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96CB6" w14:textId="09815E1B" w:rsidR="00235A35" w:rsidRPr="00235A35" w:rsidRDefault="00235A35" w:rsidP="00235A35">
      <w:pPr>
        <w:pStyle w:val="berschrift1"/>
        <w:rPr>
          <w:rStyle w:val="Hervorhebung"/>
          <w:rFonts w:ascii="Times New Roman" w:eastAsiaTheme="minorHAnsi" w:hAnsi="Times New Roman" w:cs="Times New Roman"/>
          <w:i w:val="0"/>
          <w:color w:val="auto"/>
          <w:sz w:val="22"/>
          <w:szCs w:val="22"/>
        </w:rPr>
      </w:pPr>
      <w:r w:rsidRPr="00235A35">
        <w:rPr>
          <w:rStyle w:val="Hervorhebung"/>
          <w:rFonts w:ascii="Times New Roman" w:eastAsiaTheme="minorHAnsi" w:hAnsi="Times New Roman" w:cs="Times New Roman"/>
          <w:i w:val="0"/>
          <w:color w:val="auto"/>
          <w:sz w:val="22"/>
          <w:szCs w:val="22"/>
        </w:rPr>
        <w:t>SUPPLEMENTAL MATERIAL</w:t>
      </w:r>
    </w:p>
    <w:p w14:paraId="687C810B" w14:textId="77777777" w:rsidR="00235A35" w:rsidRPr="00CA0A2A" w:rsidRDefault="00235A35" w:rsidP="00235A35">
      <w:pPr>
        <w:rPr>
          <w:rFonts w:ascii="Arial" w:hAnsi="Arial" w:cs="Arial"/>
          <w:b/>
          <w:sz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0"/>
        <w:gridCol w:w="3146"/>
        <w:gridCol w:w="2916"/>
      </w:tblGrid>
      <w:tr w:rsidR="00235A35" w:rsidRPr="00CA0A2A" w14:paraId="3F9404C7" w14:textId="77777777" w:rsidTr="00B111BC">
        <w:tc>
          <w:tcPr>
            <w:tcW w:w="3074" w:type="dxa"/>
          </w:tcPr>
          <w:p w14:paraId="0B6F77D0" w14:textId="77777777" w:rsidR="00235A35" w:rsidRPr="00CA0A2A" w:rsidRDefault="00235A35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Feature name (group)</w:t>
            </w:r>
          </w:p>
        </w:tc>
        <w:tc>
          <w:tcPr>
            <w:tcW w:w="3229" w:type="dxa"/>
          </w:tcPr>
          <w:p w14:paraId="4E5420D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85" w:type="dxa"/>
          </w:tcPr>
          <w:p w14:paraId="0C7D578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CA0A2A" w14:paraId="66C4015A" w14:textId="77777777" w:rsidTr="00B111BC">
        <w:tc>
          <w:tcPr>
            <w:tcW w:w="3074" w:type="dxa"/>
          </w:tcPr>
          <w:p w14:paraId="2C88104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Approximate volume (Morphology)</w:t>
            </w:r>
          </w:p>
        </w:tc>
        <w:tc>
          <w:tcPr>
            <w:tcW w:w="3229" w:type="dxa"/>
          </w:tcPr>
          <w:p w14:paraId="7AE4257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0A2A">
              <w:rPr>
                <w:rFonts w:ascii="Arial" w:hAnsi="Arial" w:cs="Arial"/>
                <w:lang w:val="en-US"/>
              </w:rPr>
              <w:t>Asphericity</w:t>
            </w:r>
            <w:proofErr w:type="spellEnd"/>
            <w:r w:rsidRPr="00CA0A2A">
              <w:rPr>
                <w:rFonts w:ascii="Arial" w:hAnsi="Arial" w:cs="Arial"/>
                <w:lang w:val="en-US"/>
              </w:rPr>
              <w:t xml:space="preserve"> (Morphology)</w:t>
            </w:r>
          </w:p>
        </w:tc>
        <w:tc>
          <w:tcPr>
            <w:tcW w:w="2985" w:type="dxa"/>
          </w:tcPr>
          <w:p w14:paraId="1D7D30C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ajor axis length (Morphology)</w:t>
            </w:r>
          </w:p>
        </w:tc>
      </w:tr>
      <w:tr w:rsidR="00235A35" w:rsidRPr="00761503" w14:paraId="192218F2" w14:textId="77777777" w:rsidTr="00B111BC">
        <w:tc>
          <w:tcPr>
            <w:tcW w:w="3074" w:type="dxa"/>
          </w:tcPr>
          <w:p w14:paraId="0874BE1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ean (Statistics)</w:t>
            </w:r>
          </w:p>
          <w:p w14:paraId="01ADAE36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29" w:type="dxa"/>
          </w:tcPr>
          <w:p w14:paraId="7F00FB0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ean absolut</w:t>
            </w:r>
            <w:r>
              <w:rPr>
                <w:rFonts w:ascii="Arial" w:hAnsi="Arial" w:cs="Arial"/>
                <w:lang w:val="en-US"/>
              </w:rPr>
              <w:t>e</w:t>
            </w:r>
            <w:r w:rsidRPr="00CA0A2A">
              <w:rPr>
                <w:rFonts w:ascii="Arial" w:hAnsi="Arial" w:cs="Arial"/>
                <w:lang w:val="en-US"/>
              </w:rPr>
              <w:t xml:space="preserve"> deviation (Statistics)</w:t>
            </w:r>
          </w:p>
          <w:p w14:paraId="63AAF1D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85" w:type="dxa"/>
          </w:tcPr>
          <w:p w14:paraId="300DB69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edian absolut</w:t>
            </w:r>
            <w:r>
              <w:rPr>
                <w:rFonts w:ascii="Arial" w:hAnsi="Arial" w:cs="Arial"/>
                <w:lang w:val="en-US"/>
              </w:rPr>
              <w:t>e</w:t>
            </w:r>
            <w:r w:rsidRPr="00CA0A2A">
              <w:rPr>
                <w:rFonts w:ascii="Arial" w:hAnsi="Arial" w:cs="Arial"/>
                <w:lang w:val="en-US"/>
              </w:rPr>
              <w:t xml:space="preserve"> deviation (Intensity histogram)</w:t>
            </w:r>
          </w:p>
        </w:tc>
      </w:tr>
      <w:tr w:rsidR="00235A35" w:rsidRPr="00CA0A2A" w14:paraId="546E6E50" w14:textId="77777777" w:rsidTr="00B111BC">
        <w:tc>
          <w:tcPr>
            <w:tcW w:w="3074" w:type="dxa"/>
          </w:tcPr>
          <w:p w14:paraId="4C23B2D6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fference variance (GLCM2Davg)</w:t>
            </w:r>
          </w:p>
        </w:tc>
        <w:tc>
          <w:tcPr>
            <w:tcW w:w="3229" w:type="dxa"/>
          </w:tcPr>
          <w:p w14:paraId="10909B0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Contrast (GLCM3DWmrg)</w:t>
            </w:r>
          </w:p>
          <w:p w14:paraId="16991D5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85" w:type="dxa"/>
          </w:tcPr>
          <w:p w14:paraId="0B0831E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ssimilarity (GLCM3DWmrg)</w:t>
            </w:r>
          </w:p>
        </w:tc>
      </w:tr>
      <w:tr w:rsidR="00235A35" w:rsidRPr="00761503" w14:paraId="67097565" w14:textId="77777777" w:rsidTr="00B111BC">
        <w:tc>
          <w:tcPr>
            <w:tcW w:w="3074" w:type="dxa"/>
          </w:tcPr>
          <w:p w14:paraId="2B8ACA48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Short run high grey level emphasis (GLRLM2Davg)</w:t>
            </w:r>
          </w:p>
          <w:p w14:paraId="067EF01F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29" w:type="dxa"/>
          </w:tcPr>
          <w:p w14:paraId="4ECE7F1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ong run high grey level emphasis (GLRLM2Davg)</w:t>
            </w:r>
          </w:p>
          <w:p w14:paraId="62EDBD0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85" w:type="dxa"/>
          </w:tcPr>
          <w:p w14:paraId="5579165F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2Davg)</w:t>
            </w:r>
          </w:p>
          <w:p w14:paraId="215C252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CA0A2A" w14:paraId="64B293BD" w14:textId="77777777" w:rsidTr="00B111BC">
        <w:tc>
          <w:tcPr>
            <w:tcW w:w="3074" w:type="dxa"/>
          </w:tcPr>
          <w:p w14:paraId="70E9A10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3Dmrg)</w:t>
            </w:r>
          </w:p>
          <w:p w14:paraId="4DD41EC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29" w:type="dxa"/>
          </w:tcPr>
          <w:p w14:paraId="5DAD94D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Run length non uniformity normalized (GLRLM3Dmrg)</w:t>
            </w:r>
          </w:p>
        </w:tc>
        <w:tc>
          <w:tcPr>
            <w:tcW w:w="2985" w:type="dxa"/>
          </w:tcPr>
          <w:p w14:paraId="67336F5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RLM3Dmrg)</w:t>
            </w:r>
          </w:p>
          <w:p w14:paraId="3B4447A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  <w:p w14:paraId="457CED9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35A35" w:rsidRPr="00CA0A2A" w14:paraId="4913C7C3" w14:textId="77777777" w:rsidTr="00B111BC">
        <w:tc>
          <w:tcPr>
            <w:tcW w:w="3074" w:type="dxa"/>
          </w:tcPr>
          <w:p w14:paraId="31DA9F1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arge zone high grey level emphasis (GLSZM2Davg)</w:t>
            </w:r>
          </w:p>
          <w:p w14:paraId="2B16F32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29" w:type="dxa"/>
          </w:tcPr>
          <w:p w14:paraId="2A79F96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SZM2Davg)</w:t>
            </w:r>
          </w:p>
          <w:p w14:paraId="2462AC88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85" w:type="dxa"/>
          </w:tcPr>
          <w:p w14:paraId="7881A06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entropy (GLSZM2Davg)</w:t>
            </w:r>
          </w:p>
          <w:p w14:paraId="1FF3050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761503" w14:paraId="60AEB040" w14:textId="77777777" w:rsidTr="00B111BC">
        <w:tc>
          <w:tcPr>
            <w:tcW w:w="3074" w:type="dxa"/>
          </w:tcPr>
          <w:p w14:paraId="16E359D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SZM2Dvmrg)</w:t>
            </w:r>
          </w:p>
          <w:p w14:paraId="2AFB147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29" w:type="dxa"/>
          </w:tcPr>
          <w:p w14:paraId="7D4D781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variance (GLSZM2Dvmrg)</w:t>
            </w:r>
          </w:p>
          <w:p w14:paraId="200405A9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85" w:type="dxa"/>
          </w:tcPr>
          <w:p w14:paraId="5559E40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non uniformity (GLSZM3D)</w:t>
            </w:r>
          </w:p>
          <w:p w14:paraId="748D02B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CA0A2A" w14:paraId="18AFA797" w14:textId="77777777" w:rsidTr="00B111BC">
        <w:tc>
          <w:tcPr>
            <w:tcW w:w="3074" w:type="dxa"/>
          </w:tcPr>
          <w:p w14:paraId="28AC6BE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SZM3D)</w:t>
            </w:r>
          </w:p>
        </w:tc>
        <w:tc>
          <w:tcPr>
            <w:tcW w:w="3229" w:type="dxa"/>
          </w:tcPr>
          <w:p w14:paraId="79B36E6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entropy (GLSZM3D)</w:t>
            </w:r>
          </w:p>
          <w:p w14:paraId="739F532F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85" w:type="dxa"/>
          </w:tcPr>
          <w:p w14:paraId="4247365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Complexity (NGTDM2Dmrg)</w:t>
            </w:r>
          </w:p>
          <w:p w14:paraId="40FBD88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CA0A2A" w14:paraId="6F4A6C6C" w14:textId="77777777" w:rsidTr="00B111BC">
        <w:tc>
          <w:tcPr>
            <w:tcW w:w="3074" w:type="dxa"/>
          </w:tcPr>
          <w:p w14:paraId="25BD03D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Strength (NGTDM2Dmrg)</w:t>
            </w:r>
          </w:p>
        </w:tc>
        <w:tc>
          <w:tcPr>
            <w:tcW w:w="3229" w:type="dxa"/>
          </w:tcPr>
          <w:p w14:paraId="5F48A9C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DZM2Dmrg)</w:t>
            </w:r>
          </w:p>
        </w:tc>
        <w:tc>
          <w:tcPr>
            <w:tcW w:w="2985" w:type="dxa"/>
          </w:tcPr>
          <w:p w14:paraId="01A6990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DZM3D)</w:t>
            </w:r>
          </w:p>
        </w:tc>
      </w:tr>
      <w:tr w:rsidR="00235A35" w:rsidRPr="00CA0A2A" w14:paraId="65DE7C2E" w14:textId="77777777" w:rsidTr="00B111BC">
        <w:tc>
          <w:tcPr>
            <w:tcW w:w="3074" w:type="dxa"/>
          </w:tcPr>
          <w:p w14:paraId="152E703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2Davg)</w:t>
            </w:r>
          </w:p>
        </w:tc>
        <w:tc>
          <w:tcPr>
            <w:tcW w:w="3229" w:type="dxa"/>
          </w:tcPr>
          <w:p w14:paraId="31947CB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ow dependence emphasis (NGLDM2Dmrg)</w:t>
            </w:r>
          </w:p>
        </w:tc>
        <w:tc>
          <w:tcPr>
            <w:tcW w:w="2985" w:type="dxa"/>
          </w:tcPr>
          <w:p w14:paraId="28809CC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entropy (NGLDM2Dmrg)</w:t>
            </w:r>
          </w:p>
          <w:p w14:paraId="690AFED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CA0A2A" w14:paraId="7A13B9DA" w14:textId="77777777" w:rsidTr="00B111BC">
        <w:tc>
          <w:tcPr>
            <w:tcW w:w="3074" w:type="dxa"/>
          </w:tcPr>
          <w:p w14:paraId="234ECBE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3Dmrg)</w:t>
            </w:r>
          </w:p>
        </w:tc>
        <w:tc>
          <w:tcPr>
            <w:tcW w:w="3229" w:type="dxa"/>
          </w:tcPr>
          <w:p w14:paraId="20F1129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non uniformity normalized (NGLDM3Dmrg)</w:t>
            </w:r>
          </w:p>
          <w:p w14:paraId="5B62209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85" w:type="dxa"/>
          </w:tcPr>
          <w:p w14:paraId="5E89FC0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NGLDM3Dmrg)</w:t>
            </w:r>
          </w:p>
          <w:p w14:paraId="6E958B7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</w:tr>
      <w:tr w:rsidR="00235A35" w:rsidRPr="00CA0A2A" w14:paraId="187CCFD0" w14:textId="77777777" w:rsidTr="00B111BC">
        <w:tc>
          <w:tcPr>
            <w:tcW w:w="3074" w:type="dxa"/>
          </w:tcPr>
          <w:p w14:paraId="61CDE2C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entropy (NGLDM3Dmrg)</w:t>
            </w:r>
          </w:p>
          <w:p w14:paraId="328276A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 </w:t>
            </w:r>
          </w:p>
          <w:p w14:paraId="520F275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229" w:type="dxa"/>
          </w:tcPr>
          <w:p w14:paraId="2A64BDF9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Energy (NGLDM3Dmrg)</w:t>
            </w:r>
          </w:p>
        </w:tc>
        <w:tc>
          <w:tcPr>
            <w:tcW w:w="2985" w:type="dxa"/>
          </w:tcPr>
          <w:p w14:paraId="75D8C7FB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</w:p>
        </w:tc>
      </w:tr>
    </w:tbl>
    <w:p w14:paraId="073D1A22" w14:textId="77777777" w:rsidR="00235A35" w:rsidRPr="00CA0A2A" w:rsidRDefault="00235A35" w:rsidP="00235A35">
      <w:pPr>
        <w:pStyle w:val="Beschriftung"/>
        <w:rPr>
          <w:rFonts w:ascii="Arial" w:hAnsi="Arial" w:cs="Arial"/>
        </w:rPr>
      </w:pPr>
    </w:p>
    <w:p w14:paraId="4E204D56" w14:textId="3D88DA6E" w:rsidR="00235A35" w:rsidRPr="006055D2" w:rsidRDefault="00235A35" w:rsidP="00235A35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Pr="006055D2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Pr="006055D2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433544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1</w:t>
      </w:r>
      <w:r w:rsidRPr="006055D2">
        <w:rPr>
          <w:rFonts w:ascii="Times New Roman" w:hAnsi="Times New Roman" w:cs="Times New Roman"/>
          <w:i w:val="0"/>
          <w:noProof/>
          <w:color w:val="auto"/>
          <w:sz w:val="20"/>
        </w:rPr>
        <w:fldChar w:fldCharType="end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: Feature names of remaining features; Features instable over different segmentation methods, highly correlated with volume, </w:t>
      </w:r>
      <w:proofErr w:type="spellStart"/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SUV</w:t>
      </w:r>
      <w:r w:rsidRPr="006055D2">
        <w:rPr>
          <w:rFonts w:ascii="Times New Roman" w:hAnsi="Times New Roman" w:cs="Times New Roman"/>
          <w:i w:val="0"/>
          <w:color w:val="auto"/>
          <w:sz w:val="20"/>
          <w:vertAlign w:val="subscript"/>
          <w:lang w:val="en-US"/>
        </w:rPr>
        <w:t>mean</w:t>
      </w:r>
      <w:proofErr w:type="spellEnd"/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, and </w:t>
      </w:r>
      <w:proofErr w:type="spellStart"/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SUV</w:t>
      </w:r>
      <w:r w:rsidRPr="006055D2">
        <w:rPr>
          <w:rFonts w:ascii="Times New Roman" w:hAnsi="Times New Roman" w:cs="Times New Roman"/>
          <w:i w:val="0"/>
          <w:color w:val="auto"/>
          <w:sz w:val="20"/>
          <w:vertAlign w:val="subscript"/>
          <w:lang w:val="en-US"/>
        </w:rPr>
        <w:t>max</w:t>
      </w:r>
      <w:proofErr w:type="spellEnd"/>
      <w:r w:rsidRPr="006055D2">
        <w:rPr>
          <w:rFonts w:ascii="Times New Roman" w:hAnsi="Times New Roman" w:cs="Times New Roman"/>
          <w:i w:val="0"/>
          <w:color w:val="auto"/>
          <w:sz w:val="20"/>
          <w:vertAlign w:val="subscript"/>
          <w:lang w:val="en-US"/>
        </w:rPr>
        <w:t xml:space="preserve"> 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were eliminated</w:t>
      </w:r>
    </w:p>
    <w:p w14:paraId="4843C4EB" w14:textId="0A1894F3" w:rsidR="00235A35" w:rsidRDefault="00235A35" w:rsidP="00235A35">
      <w:pPr>
        <w:rPr>
          <w:rFonts w:ascii="Arial" w:hAnsi="Arial" w:cs="Arial"/>
          <w:lang w:val="en-US"/>
        </w:rPr>
      </w:pPr>
      <w:r w:rsidRPr="00CA0A2A">
        <w:rPr>
          <w:rFonts w:ascii="Arial" w:hAnsi="Arial" w:cs="Arial"/>
          <w:lang w:val="en-US"/>
        </w:rPr>
        <w:br w:type="page"/>
      </w:r>
    </w:p>
    <w:p w14:paraId="6C16EAE4" w14:textId="663ED602" w:rsidR="00C2165A" w:rsidRPr="00C2165A" w:rsidRDefault="00C2165A" w:rsidP="00235A35">
      <w:pPr>
        <w:rPr>
          <w:rFonts w:ascii="Arial" w:hAnsi="Arial" w:cs="Arial"/>
          <w:b/>
          <w:i/>
          <w:lang w:val="en-US"/>
        </w:rPr>
      </w:pPr>
      <w:r w:rsidRPr="00C2165A">
        <w:rPr>
          <w:rFonts w:ascii="Arial" w:hAnsi="Arial" w:cs="Arial"/>
          <w:b/>
          <w:i/>
          <w:lang w:val="en-US"/>
        </w:rPr>
        <w:lastRenderedPageBreak/>
        <w:t>Details on hyperparameter search:</w:t>
      </w:r>
    </w:p>
    <w:p w14:paraId="1F20DD68" w14:textId="5E79B73D" w:rsidR="00C2165A" w:rsidRDefault="00C2165A" w:rsidP="00C2165A">
      <w:pPr>
        <w:spacing w:before="2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brackets are the values included in the hyperparameter search:</w:t>
      </w:r>
    </w:p>
    <w:p w14:paraId="13A509BC" w14:textId="02234BD5" w:rsidR="00C2165A" w:rsidRDefault="00C2165A" w:rsidP="00C2165A">
      <w:pPr>
        <w:spacing w:before="24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N_estimators</w:t>
      </w:r>
      <w:proofErr w:type="spellEnd"/>
      <w:r>
        <w:rPr>
          <w:rFonts w:ascii="Arial" w:hAnsi="Arial" w:cs="Arial"/>
          <w:lang w:val="en-US"/>
        </w:rPr>
        <w:t xml:space="preserve"> = {8,16,24,48,68,96}</w:t>
      </w:r>
    </w:p>
    <w:p w14:paraId="5001B4BC" w14:textId="1EF1F932" w:rsidR="00C2165A" w:rsidRDefault="00C2165A" w:rsidP="00C2165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riterion</w:t>
      </w:r>
      <w:proofErr w:type="gramStart"/>
      <w:r>
        <w:rPr>
          <w:rFonts w:ascii="Arial" w:hAnsi="Arial" w:cs="Arial"/>
          <w:lang w:val="en-US"/>
        </w:rPr>
        <w:t>={</w:t>
      </w:r>
      <w:proofErr w:type="gramEnd"/>
      <w:r>
        <w:rPr>
          <w:rFonts w:ascii="Arial" w:hAnsi="Arial" w:cs="Arial"/>
          <w:lang w:val="en-US"/>
        </w:rPr>
        <w:t>’</w:t>
      </w:r>
      <w:proofErr w:type="spellStart"/>
      <w:r>
        <w:rPr>
          <w:rFonts w:ascii="Arial" w:hAnsi="Arial" w:cs="Arial"/>
          <w:lang w:val="en-US"/>
        </w:rPr>
        <w:t>gini</w:t>
      </w:r>
      <w:proofErr w:type="spellEnd"/>
      <w:r>
        <w:rPr>
          <w:rFonts w:ascii="Arial" w:hAnsi="Arial" w:cs="Arial"/>
          <w:lang w:val="en-US"/>
        </w:rPr>
        <w:t>’, ‘entropy’}; Default: ‘</w:t>
      </w:r>
      <w:proofErr w:type="spellStart"/>
      <w:r>
        <w:rPr>
          <w:rFonts w:ascii="Arial" w:hAnsi="Arial" w:cs="Arial"/>
          <w:lang w:val="en-US"/>
        </w:rPr>
        <w:t>gini</w:t>
      </w:r>
      <w:proofErr w:type="spellEnd"/>
      <w:r>
        <w:rPr>
          <w:rFonts w:ascii="Arial" w:hAnsi="Arial" w:cs="Arial"/>
          <w:lang w:val="en-US"/>
        </w:rPr>
        <w:t>’</w:t>
      </w:r>
      <w:r w:rsidR="00290FED">
        <w:rPr>
          <w:rFonts w:ascii="Arial" w:hAnsi="Arial" w:cs="Arial"/>
          <w:lang w:val="en-US"/>
        </w:rPr>
        <w:t xml:space="preserve"> (also chosen by search)</w:t>
      </w:r>
    </w:p>
    <w:p w14:paraId="0105BAA2" w14:textId="6D66A827" w:rsidR="00C2165A" w:rsidRDefault="00C2165A" w:rsidP="00C2165A">
      <w:pPr>
        <w:spacing w:before="24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Max_depth</w:t>
      </w:r>
      <w:proofErr w:type="spellEnd"/>
      <w:r>
        <w:rPr>
          <w:rFonts w:ascii="Arial" w:hAnsi="Arial" w:cs="Arial"/>
          <w:lang w:val="en-US"/>
        </w:rPr>
        <w:t>=</w:t>
      </w:r>
      <w:r w:rsidRPr="00C2165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{</w:t>
      </w:r>
      <w:r w:rsidRPr="00C2165A">
        <w:rPr>
          <w:rFonts w:ascii="Arial" w:hAnsi="Arial" w:cs="Arial"/>
          <w:lang w:val="en-US"/>
        </w:rPr>
        <w:t>2, 3, 5, 10</w:t>
      </w:r>
      <w:r>
        <w:rPr>
          <w:rFonts w:ascii="Arial" w:hAnsi="Arial" w:cs="Arial"/>
          <w:lang w:val="en-US"/>
        </w:rPr>
        <w:t>}</w:t>
      </w:r>
    </w:p>
    <w:p w14:paraId="742E0FF4" w14:textId="77777777" w:rsidR="00C2165A" w:rsidRDefault="00C2165A" w:rsidP="00235A35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M</w:t>
      </w:r>
      <w:r w:rsidRPr="00C2165A">
        <w:rPr>
          <w:rFonts w:ascii="Arial" w:hAnsi="Arial" w:cs="Arial"/>
          <w:lang w:val="en-US"/>
        </w:rPr>
        <w:t>in_samples_split</w:t>
      </w:r>
      <w:proofErr w:type="spellEnd"/>
      <w:r w:rsidRPr="00C2165A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{</w:t>
      </w:r>
      <w:r w:rsidRPr="00C2165A">
        <w:rPr>
          <w:rFonts w:ascii="Arial" w:hAnsi="Arial" w:cs="Arial"/>
          <w:lang w:val="en-US"/>
        </w:rPr>
        <w:t>2, 5, 10</w:t>
      </w:r>
      <w:r>
        <w:rPr>
          <w:rFonts w:ascii="Arial" w:hAnsi="Arial" w:cs="Arial"/>
          <w:lang w:val="en-US"/>
        </w:rPr>
        <w:t>}</w:t>
      </w:r>
    </w:p>
    <w:p w14:paraId="5CC2BD09" w14:textId="77777777" w:rsidR="00525E4B" w:rsidRDefault="00C2165A" w:rsidP="004C4F62">
      <w:pPr>
        <w:spacing w:before="240"/>
        <w:rPr>
          <w:rFonts w:ascii="Arial" w:hAnsi="Arial" w:cs="Arial"/>
          <w:lang w:val="en-US"/>
        </w:rPr>
      </w:pPr>
      <w:proofErr w:type="spellStart"/>
      <w:r w:rsidRPr="004C4F62">
        <w:rPr>
          <w:rFonts w:ascii="Arial" w:hAnsi="Arial" w:cs="Arial"/>
          <w:lang w:val="en-US"/>
        </w:rPr>
        <w:t>Min_samples_leaf</w:t>
      </w:r>
      <w:proofErr w:type="spellEnd"/>
      <w:r w:rsidRPr="004C4F62">
        <w:rPr>
          <w:rFonts w:ascii="Arial" w:hAnsi="Arial" w:cs="Arial"/>
          <w:lang w:val="en-US"/>
        </w:rPr>
        <w:t xml:space="preserve">=1, </w:t>
      </w:r>
      <w:proofErr w:type="spellStart"/>
      <w:r w:rsidRPr="004C4F62">
        <w:rPr>
          <w:rFonts w:ascii="Arial" w:hAnsi="Arial" w:cs="Arial"/>
          <w:lang w:val="en-US"/>
        </w:rPr>
        <w:t>min_weight_fraction_leaf</w:t>
      </w:r>
      <w:proofErr w:type="spellEnd"/>
      <w:r w:rsidRPr="004C4F62">
        <w:rPr>
          <w:rFonts w:ascii="Arial" w:hAnsi="Arial" w:cs="Arial"/>
          <w:lang w:val="en-US"/>
        </w:rPr>
        <w:t xml:space="preserve">=0.0, </w:t>
      </w:r>
      <w:proofErr w:type="spellStart"/>
      <w:r w:rsidRPr="004C4F62">
        <w:rPr>
          <w:rFonts w:ascii="Arial" w:hAnsi="Arial" w:cs="Arial"/>
          <w:lang w:val="en-US"/>
        </w:rPr>
        <w:t>max_features</w:t>
      </w:r>
      <w:proofErr w:type="spellEnd"/>
      <w:r w:rsidRPr="004C4F62">
        <w:rPr>
          <w:rFonts w:ascii="Arial" w:hAnsi="Arial" w:cs="Arial"/>
          <w:lang w:val="en-US"/>
        </w:rPr>
        <w:t>='sqrt',</w:t>
      </w:r>
    </w:p>
    <w:p w14:paraId="5C95C637" w14:textId="77777777" w:rsidR="00525E4B" w:rsidRDefault="00C2165A" w:rsidP="004C4F62">
      <w:pPr>
        <w:spacing w:before="240"/>
        <w:rPr>
          <w:rFonts w:ascii="Arial" w:hAnsi="Arial" w:cs="Arial"/>
          <w:lang w:val="en-US"/>
        </w:rPr>
      </w:pPr>
      <w:proofErr w:type="spellStart"/>
      <w:r w:rsidRPr="004C4F62">
        <w:rPr>
          <w:rFonts w:ascii="Arial" w:hAnsi="Arial" w:cs="Arial"/>
          <w:lang w:val="en-US"/>
        </w:rPr>
        <w:t>max_leaf_nodes</w:t>
      </w:r>
      <w:proofErr w:type="spellEnd"/>
      <w:r w:rsidRPr="004C4F62">
        <w:rPr>
          <w:rFonts w:ascii="Arial" w:hAnsi="Arial" w:cs="Arial"/>
          <w:lang w:val="en-US"/>
        </w:rPr>
        <w:t xml:space="preserve">=None, </w:t>
      </w:r>
      <w:proofErr w:type="spellStart"/>
      <w:r w:rsidRPr="004C4F62">
        <w:rPr>
          <w:rFonts w:ascii="Arial" w:hAnsi="Arial" w:cs="Arial"/>
          <w:lang w:val="en-US"/>
        </w:rPr>
        <w:t>min_impurity_decrease</w:t>
      </w:r>
      <w:proofErr w:type="spellEnd"/>
      <w:r w:rsidRPr="004C4F62">
        <w:rPr>
          <w:rFonts w:ascii="Arial" w:hAnsi="Arial" w:cs="Arial"/>
          <w:lang w:val="en-US"/>
        </w:rPr>
        <w:t xml:space="preserve">=0.0, bootstrap=True, </w:t>
      </w:r>
      <w:proofErr w:type="spellStart"/>
      <w:r w:rsidRPr="004C4F62">
        <w:rPr>
          <w:rFonts w:ascii="Arial" w:hAnsi="Arial" w:cs="Arial"/>
          <w:lang w:val="en-US"/>
        </w:rPr>
        <w:t>oob_score</w:t>
      </w:r>
      <w:proofErr w:type="spellEnd"/>
      <w:r w:rsidRPr="004C4F62">
        <w:rPr>
          <w:rFonts w:ascii="Arial" w:hAnsi="Arial" w:cs="Arial"/>
          <w:lang w:val="en-US"/>
        </w:rPr>
        <w:t>=False</w:t>
      </w:r>
    </w:p>
    <w:p w14:paraId="5CA23F27" w14:textId="77777777" w:rsidR="00525E4B" w:rsidRDefault="00C2165A" w:rsidP="004C4F62">
      <w:pPr>
        <w:spacing w:before="240"/>
        <w:rPr>
          <w:rFonts w:ascii="Arial" w:hAnsi="Arial" w:cs="Arial"/>
          <w:lang w:val="en-US"/>
        </w:rPr>
      </w:pPr>
      <w:r w:rsidRPr="004C4F62">
        <w:rPr>
          <w:rFonts w:ascii="Arial" w:hAnsi="Arial" w:cs="Arial"/>
          <w:lang w:val="en-US"/>
        </w:rPr>
        <w:t xml:space="preserve"> </w:t>
      </w:r>
      <w:proofErr w:type="spellStart"/>
      <w:r w:rsidRPr="004C4F62">
        <w:rPr>
          <w:rFonts w:ascii="Arial" w:hAnsi="Arial" w:cs="Arial"/>
          <w:lang w:val="en-US"/>
        </w:rPr>
        <w:t>n_jobs</w:t>
      </w:r>
      <w:proofErr w:type="spellEnd"/>
      <w:r w:rsidRPr="004C4F62">
        <w:rPr>
          <w:rFonts w:ascii="Arial" w:hAnsi="Arial" w:cs="Arial"/>
          <w:lang w:val="en-US"/>
        </w:rPr>
        <w:t xml:space="preserve">=None, </w:t>
      </w:r>
      <w:proofErr w:type="spellStart"/>
      <w:r w:rsidRPr="004C4F62">
        <w:rPr>
          <w:rFonts w:ascii="Arial" w:hAnsi="Arial" w:cs="Arial"/>
          <w:lang w:val="en-US"/>
        </w:rPr>
        <w:t>random_state</w:t>
      </w:r>
      <w:proofErr w:type="spellEnd"/>
      <w:r w:rsidRPr="004C4F62">
        <w:rPr>
          <w:rFonts w:ascii="Arial" w:hAnsi="Arial" w:cs="Arial"/>
          <w:lang w:val="en-US"/>
        </w:rPr>
        <w:t xml:space="preserve">=None, verbose=0, </w:t>
      </w:r>
      <w:proofErr w:type="spellStart"/>
      <w:r w:rsidRPr="004C4F62">
        <w:rPr>
          <w:rFonts w:ascii="Arial" w:hAnsi="Arial" w:cs="Arial"/>
          <w:lang w:val="en-US"/>
        </w:rPr>
        <w:t>warm_start</w:t>
      </w:r>
      <w:proofErr w:type="spellEnd"/>
      <w:r w:rsidRPr="004C4F62">
        <w:rPr>
          <w:rFonts w:ascii="Arial" w:hAnsi="Arial" w:cs="Arial"/>
          <w:lang w:val="en-US"/>
        </w:rPr>
        <w:t xml:space="preserve">=False, </w:t>
      </w:r>
      <w:proofErr w:type="spellStart"/>
      <w:r w:rsidRPr="004C4F62">
        <w:rPr>
          <w:rFonts w:ascii="Arial" w:hAnsi="Arial" w:cs="Arial"/>
          <w:lang w:val="en-US"/>
        </w:rPr>
        <w:t>class_weight</w:t>
      </w:r>
      <w:proofErr w:type="spellEnd"/>
      <w:r w:rsidRPr="004C4F62">
        <w:rPr>
          <w:rFonts w:ascii="Arial" w:hAnsi="Arial" w:cs="Arial"/>
          <w:lang w:val="en-US"/>
        </w:rPr>
        <w:t>=None</w:t>
      </w:r>
    </w:p>
    <w:p w14:paraId="5A04C112" w14:textId="4E137CA9" w:rsidR="00C2165A" w:rsidRDefault="00C2165A" w:rsidP="004C4F62">
      <w:pPr>
        <w:spacing w:before="240"/>
        <w:rPr>
          <w:rFonts w:ascii="Arial" w:hAnsi="Arial" w:cs="Arial"/>
          <w:lang w:val="en-US"/>
        </w:rPr>
      </w:pPr>
      <w:proofErr w:type="spellStart"/>
      <w:r w:rsidRPr="004C4F62">
        <w:rPr>
          <w:rFonts w:ascii="Arial" w:hAnsi="Arial" w:cs="Arial"/>
          <w:lang w:val="en-US"/>
        </w:rPr>
        <w:t>ccp_alpha</w:t>
      </w:r>
      <w:proofErr w:type="spellEnd"/>
      <w:r w:rsidRPr="004C4F62">
        <w:rPr>
          <w:rFonts w:ascii="Arial" w:hAnsi="Arial" w:cs="Arial"/>
          <w:lang w:val="en-US"/>
        </w:rPr>
        <w:t xml:space="preserve">=0.0, </w:t>
      </w:r>
      <w:proofErr w:type="spellStart"/>
      <w:r w:rsidRPr="004C4F62">
        <w:rPr>
          <w:rFonts w:ascii="Arial" w:hAnsi="Arial" w:cs="Arial"/>
          <w:lang w:val="en-US"/>
        </w:rPr>
        <w:t>max_samples</w:t>
      </w:r>
      <w:proofErr w:type="spellEnd"/>
      <w:r w:rsidRPr="004C4F62">
        <w:rPr>
          <w:rFonts w:ascii="Arial" w:hAnsi="Arial" w:cs="Arial"/>
          <w:lang w:val="en-US"/>
        </w:rPr>
        <w:t xml:space="preserve">=None, </w:t>
      </w:r>
      <w:proofErr w:type="spellStart"/>
      <w:r w:rsidRPr="004C4F62">
        <w:rPr>
          <w:rFonts w:ascii="Arial" w:hAnsi="Arial" w:cs="Arial"/>
          <w:lang w:val="en-US"/>
        </w:rPr>
        <w:t>monotonic_cst</w:t>
      </w:r>
      <w:proofErr w:type="spellEnd"/>
      <w:r w:rsidRPr="004C4F62">
        <w:rPr>
          <w:rFonts w:ascii="Arial" w:hAnsi="Arial" w:cs="Arial"/>
          <w:lang w:val="en-US"/>
        </w:rPr>
        <w:t>=None</w:t>
      </w:r>
    </w:p>
    <w:p w14:paraId="6D1DE747" w14:textId="2F3E9344" w:rsidR="00C2165A" w:rsidRDefault="00C2165A" w:rsidP="00235A35">
      <w:pPr>
        <w:rPr>
          <w:rFonts w:ascii="Arial" w:hAnsi="Arial" w:cs="Arial"/>
          <w:lang w:val="en-US"/>
        </w:rPr>
      </w:pPr>
    </w:p>
    <w:p w14:paraId="0EA476F1" w14:textId="5673A9DB" w:rsidR="00C2165A" w:rsidRDefault="00C2165A" w:rsidP="00235A35">
      <w:pPr>
        <w:rPr>
          <w:rFonts w:ascii="Arial" w:hAnsi="Arial" w:cs="Arial"/>
          <w:lang w:val="en-US"/>
        </w:rPr>
      </w:pPr>
    </w:p>
    <w:p w14:paraId="2E481A24" w14:textId="1F1F99EB" w:rsidR="00C2165A" w:rsidRDefault="00C2165A" w:rsidP="00235A35">
      <w:pPr>
        <w:rPr>
          <w:rFonts w:ascii="Arial" w:hAnsi="Arial" w:cs="Arial"/>
          <w:lang w:val="en-US"/>
        </w:rPr>
      </w:pPr>
    </w:p>
    <w:p w14:paraId="1A6080C0" w14:textId="0337F7F5" w:rsidR="00C2165A" w:rsidRDefault="00C2165A" w:rsidP="00235A35">
      <w:pPr>
        <w:rPr>
          <w:rFonts w:ascii="Arial" w:hAnsi="Arial" w:cs="Arial"/>
          <w:lang w:val="en-US"/>
        </w:rPr>
      </w:pPr>
    </w:p>
    <w:p w14:paraId="153019F2" w14:textId="71600545" w:rsidR="00C2165A" w:rsidRDefault="00C2165A" w:rsidP="00235A35">
      <w:pPr>
        <w:rPr>
          <w:rFonts w:ascii="Arial" w:hAnsi="Arial" w:cs="Arial"/>
          <w:lang w:val="en-US"/>
        </w:rPr>
      </w:pPr>
    </w:p>
    <w:p w14:paraId="0BB72D4B" w14:textId="0D51483A" w:rsidR="00C2165A" w:rsidRDefault="00C2165A" w:rsidP="00235A35">
      <w:pPr>
        <w:rPr>
          <w:rFonts w:ascii="Arial" w:hAnsi="Arial" w:cs="Arial"/>
          <w:lang w:val="en-US"/>
        </w:rPr>
      </w:pPr>
    </w:p>
    <w:p w14:paraId="024C9278" w14:textId="4E9BBE50" w:rsidR="00C2165A" w:rsidRDefault="00C2165A" w:rsidP="00235A35">
      <w:pPr>
        <w:rPr>
          <w:rFonts w:ascii="Arial" w:hAnsi="Arial" w:cs="Arial"/>
          <w:lang w:val="en-US"/>
        </w:rPr>
      </w:pPr>
    </w:p>
    <w:p w14:paraId="47E0F029" w14:textId="1B6A315C" w:rsidR="00C2165A" w:rsidRDefault="00C2165A" w:rsidP="00235A35">
      <w:pPr>
        <w:rPr>
          <w:rFonts w:ascii="Arial" w:hAnsi="Arial" w:cs="Arial"/>
          <w:lang w:val="en-US"/>
        </w:rPr>
      </w:pPr>
    </w:p>
    <w:p w14:paraId="53F44F71" w14:textId="19A902A3" w:rsidR="00C2165A" w:rsidRDefault="00C2165A" w:rsidP="00235A35">
      <w:pPr>
        <w:rPr>
          <w:rFonts w:ascii="Arial" w:hAnsi="Arial" w:cs="Arial"/>
          <w:lang w:val="en-US"/>
        </w:rPr>
      </w:pPr>
    </w:p>
    <w:p w14:paraId="03D6E004" w14:textId="655CA0CA" w:rsidR="0084103F" w:rsidRDefault="0084103F" w:rsidP="00235A35">
      <w:pPr>
        <w:rPr>
          <w:rFonts w:ascii="Arial" w:hAnsi="Arial" w:cs="Arial"/>
          <w:lang w:val="en-US"/>
        </w:rPr>
      </w:pPr>
    </w:p>
    <w:p w14:paraId="2D914D16" w14:textId="3A470774" w:rsidR="0084103F" w:rsidRDefault="0084103F" w:rsidP="00235A35">
      <w:pPr>
        <w:rPr>
          <w:rFonts w:ascii="Arial" w:hAnsi="Arial" w:cs="Arial"/>
          <w:lang w:val="en-US"/>
        </w:rPr>
      </w:pPr>
    </w:p>
    <w:p w14:paraId="51F5CB66" w14:textId="5D88F539" w:rsidR="0084103F" w:rsidRDefault="0084103F" w:rsidP="00235A35">
      <w:pPr>
        <w:rPr>
          <w:rFonts w:ascii="Arial" w:hAnsi="Arial" w:cs="Arial"/>
          <w:lang w:val="en-US"/>
        </w:rPr>
      </w:pPr>
    </w:p>
    <w:p w14:paraId="6A347E7F" w14:textId="7AE5B276" w:rsidR="0084103F" w:rsidRDefault="0084103F" w:rsidP="00235A35">
      <w:pPr>
        <w:rPr>
          <w:rFonts w:ascii="Arial" w:hAnsi="Arial" w:cs="Arial"/>
          <w:lang w:val="en-US"/>
        </w:rPr>
      </w:pPr>
    </w:p>
    <w:p w14:paraId="58FC6163" w14:textId="6530EB01" w:rsidR="0084103F" w:rsidRDefault="0084103F" w:rsidP="00235A35">
      <w:pPr>
        <w:rPr>
          <w:rFonts w:ascii="Arial" w:hAnsi="Arial" w:cs="Arial"/>
          <w:lang w:val="en-US"/>
        </w:rPr>
      </w:pPr>
    </w:p>
    <w:p w14:paraId="20B46F9D" w14:textId="452AA33D" w:rsidR="0084103F" w:rsidRDefault="0084103F" w:rsidP="00235A35">
      <w:pPr>
        <w:rPr>
          <w:rFonts w:ascii="Arial" w:hAnsi="Arial" w:cs="Arial"/>
          <w:lang w:val="en-US"/>
        </w:rPr>
      </w:pPr>
    </w:p>
    <w:p w14:paraId="0FC546C3" w14:textId="77777777" w:rsidR="0084103F" w:rsidRDefault="0084103F" w:rsidP="00235A35">
      <w:pPr>
        <w:rPr>
          <w:rFonts w:ascii="Arial" w:hAnsi="Arial" w:cs="Arial"/>
          <w:lang w:val="en-US"/>
        </w:rPr>
      </w:pPr>
    </w:p>
    <w:p w14:paraId="1C25FC5F" w14:textId="784F8C18" w:rsidR="00C2165A" w:rsidRDefault="00C2165A" w:rsidP="00235A35">
      <w:pPr>
        <w:rPr>
          <w:rFonts w:ascii="Arial" w:hAnsi="Arial" w:cs="Arial"/>
          <w:lang w:val="en-US"/>
        </w:rPr>
      </w:pPr>
    </w:p>
    <w:p w14:paraId="1EBE6EC8" w14:textId="0AAC9E17" w:rsidR="00C2165A" w:rsidRDefault="00C2165A" w:rsidP="00235A35">
      <w:pPr>
        <w:rPr>
          <w:rFonts w:ascii="Arial" w:hAnsi="Arial" w:cs="Arial"/>
          <w:lang w:val="en-US"/>
        </w:rPr>
      </w:pPr>
    </w:p>
    <w:p w14:paraId="1B398B02" w14:textId="09969D7A" w:rsidR="00C2165A" w:rsidRDefault="00C2165A" w:rsidP="00235A35">
      <w:pPr>
        <w:rPr>
          <w:rFonts w:ascii="Arial" w:hAnsi="Arial" w:cs="Arial"/>
          <w:lang w:val="en-US"/>
        </w:rPr>
      </w:pPr>
    </w:p>
    <w:p w14:paraId="72240B50" w14:textId="6BD2EC87" w:rsidR="00C2165A" w:rsidRDefault="00C2165A" w:rsidP="00235A35">
      <w:pPr>
        <w:rPr>
          <w:rFonts w:ascii="Arial" w:hAnsi="Arial" w:cs="Arial"/>
          <w:lang w:val="en-US"/>
        </w:rPr>
      </w:pPr>
    </w:p>
    <w:p w14:paraId="15C8E99C" w14:textId="57B6D52B" w:rsidR="00C2165A" w:rsidRDefault="00C2165A" w:rsidP="00235A35">
      <w:pPr>
        <w:rPr>
          <w:rFonts w:ascii="Arial" w:hAnsi="Arial" w:cs="Arial"/>
          <w:lang w:val="en-US"/>
        </w:rPr>
      </w:pPr>
    </w:p>
    <w:p w14:paraId="1C1CC81C" w14:textId="74F946B7" w:rsidR="00C2165A" w:rsidRDefault="00C2165A" w:rsidP="00235A35">
      <w:pPr>
        <w:rPr>
          <w:rFonts w:ascii="Arial" w:hAnsi="Arial" w:cs="Arial"/>
          <w:lang w:val="en-US"/>
        </w:rPr>
      </w:pPr>
    </w:p>
    <w:p w14:paraId="0DA46A4F" w14:textId="71F8B454" w:rsidR="00577D0F" w:rsidRPr="00577D0F" w:rsidRDefault="00577D0F" w:rsidP="00577D0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77D0F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57DB2843" wp14:editId="0AA52C7D">
            <wp:extent cx="2430000" cy="1620000"/>
            <wp:effectExtent l="0" t="0" r="8890" b="0"/>
            <wp:docPr id="2" name="Grafik 2" descr="C:\Users\e.pfaehler\Projects\Radiomics_Augsburg\ExtraTreeMVstage4Feat10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.pfaehler\Projects\Radiomics_Augsburg\ExtraTreeMVstage4Feat10roc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77D0F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D2AE5F6" wp14:editId="21C4FA7E">
            <wp:extent cx="2430000" cy="1620000"/>
            <wp:effectExtent l="0" t="0" r="8890" b="0"/>
            <wp:docPr id="1" name="Grafik 1" descr="C:\Users\e.pfaehler\Projects\Radiomics_Augsburg\SVMMVstage4Feat10ro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.pfaehler\Projects\Radiomics_Augsburg\SVMMVstage4Feat10ro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00112" w14:textId="77777777" w:rsidR="00D169EF" w:rsidRDefault="00D169EF" w:rsidP="00D169EF">
      <w:pPr>
        <w:keepNext/>
        <w:spacing w:before="100" w:beforeAutospacing="1" w:after="100" w:afterAutospacing="1" w:line="240" w:lineRule="auto"/>
      </w:pPr>
      <w:r>
        <w:rPr>
          <w:noProof/>
        </w:rPr>
        <w:drawing>
          <wp:inline distT="0" distB="0" distL="0" distR="0" wp14:anchorId="117D83CB" wp14:editId="1735AC56">
            <wp:extent cx="2279369" cy="1620000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79369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0C784" w14:textId="0848AEC3" w:rsidR="00577D0F" w:rsidRPr="00761503" w:rsidRDefault="00D169EF" w:rsidP="00D169EF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Fig. </w:t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Fig. \* ARABIC </w:instrText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1</w:t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: AUC curves for T-stage classification for SVM (upper left), decision trees (upper right), and AdaBoost (lower left). As displayed, results are similar across classifiers.</w:t>
      </w:r>
    </w:p>
    <w:p w14:paraId="1A1AD3B8" w14:textId="16DA1386" w:rsidR="006D071C" w:rsidRPr="00761503" w:rsidRDefault="006D071C" w:rsidP="00235A35">
      <w:pPr>
        <w:rPr>
          <w:rFonts w:ascii="Times New Roman" w:hAnsi="Times New Roman" w:cs="Times New Roman"/>
          <w:iCs/>
          <w:sz w:val="20"/>
          <w:szCs w:val="18"/>
          <w:lang w:val="en-US"/>
        </w:rPr>
      </w:pPr>
    </w:p>
    <w:p w14:paraId="2E14A788" w14:textId="579D014D" w:rsidR="006D071C" w:rsidRDefault="006D071C" w:rsidP="00235A35">
      <w:pPr>
        <w:rPr>
          <w:rFonts w:ascii="Arial" w:hAnsi="Arial" w:cs="Arial"/>
          <w:lang w:val="en-US"/>
        </w:rPr>
      </w:pPr>
    </w:p>
    <w:p w14:paraId="6717427A" w14:textId="025E2D8C" w:rsidR="006D071C" w:rsidRDefault="006D071C" w:rsidP="00235A35">
      <w:pPr>
        <w:rPr>
          <w:rFonts w:ascii="Arial" w:hAnsi="Arial" w:cs="Arial"/>
          <w:lang w:val="en-US"/>
        </w:rPr>
      </w:pPr>
    </w:p>
    <w:p w14:paraId="7206048F" w14:textId="6BE9E4B3" w:rsidR="006D071C" w:rsidRDefault="006D071C" w:rsidP="00235A35">
      <w:pPr>
        <w:rPr>
          <w:rFonts w:ascii="Arial" w:hAnsi="Arial" w:cs="Arial"/>
          <w:lang w:val="en-US"/>
        </w:rPr>
      </w:pPr>
    </w:p>
    <w:p w14:paraId="06F79673" w14:textId="63537126" w:rsidR="006D071C" w:rsidRDefault="006D071C" w:rsidP="00235A35">
      <w:pPr>
        <w:rPr>
          <w:rFonts w:ascii="Arial" w:hAnsi="Arial" w:cs="Arial"/>
          <w:lang w:val="en-US"/>
        </w:rPr>
      </w:pPr>
    </w:p>
    <w:p w14:paraId="1328A190" w14:textId="18CAD43A" w:rsidR="006D071C" w:rsidRDefault="006D071C" w:rsidP="00235A35">
      <w:pPr>
        <w:rPr>
          <w:rFonts w:ascii="Arial" w:hAnsi="Arial" w:cs="Arial"/>
          <w:lang w:val="en-US"/>
        </w:rPr>
      </w:pPr>
    </w:p>
    <w:p w14:paraId="383C706A" w14:textId="01B166F5" w:rsidR="006D071C" w:rsidRDefault="006D071C" w:rsidP="00235A35">
      <w:pPr>
        <w:rPr>
          <w:rFonts w:ascii="Arial" w:hAnsi="Arial" w:cs="Arial"/>
          <w:lang w:val="en-US"/>
        </w:rPr>
      </w:pPr>
    </w:p>
    <w:p w14:paraId="0DC76D52" w14:textId="36B98BA1" w:rsidR="006D071C" w:rsidRDefault="006D071C" w:rsidP="00235A35">
      <w:pPr>
        <w:rPr>
          <w:rFonts w:ascii="Arial" w:hAnsi="Arial" w:cs="Arial"/>
          <w:lang w:val="en-US"/>
        </w:rPr>
      </w:pPr>
    </w:p>
    <w:p w14:paraId="072E69BF" w14:textId="1A9B7817" w:rsidR="006D071C" w:rsidRDefault="006D071C" w:rsidP="00235A35">
      <w:pPr>
        <w:rPr>
          <w:rFonts w:ascii="Arial" w:hAnsi="Arial" w:cs="Arial"/>
          <w:lang w:val="en-US"/>
        </w:rPr>
      </w:pPr>
    </w:p>
    <w:p w14:paraId="595ACA91" w14:textId="0B1A1012" w:rsidR="006D071C" w:rsidRDefault="006D071C" w:rsidP="00235A35">
      <w:pPr>
        <w:rPr>
          <w:rFonts w:ascii="Arial" w:hAnsi="Arial" w:cs="Arial"/>
          <w:lang w:val="en-US"/>
        </w:rPr>
      </w:pPr>
    </w:p>
    <w:p w14:paraId="01E72B87" w14:textId="1C7D9B3C" w:rsidR="006D071C" w:rsidRDefault="006D071C" w:rsidP="00235A35">
      <w:pPr>
        <w:rPr>
          <w:rFonts w:ascii="Arial" w:hAnsi="Arial" w:cs="Arial"/>
          <w:lang w:val="en-US"/>
        </w:rPr>
      </w:pPr>
    </w:p>
    <w:p w14:paraId="19B90154" w14:textId="6974A44B" w:rsidR="006D071C" w:rsidRDefault="006D071C" w:rsidP="00235A35">
      <w:pPr>
        <w:rPr>
          <w:rFonts w:ascii="Arial" w:hAnsi="Arial" w:cs="Arial"/>
          <w:lang w:val="en-US"/>
        </w:rPr>
      </w:pPr>
    </w:p>
    <w:p w14:paraId="3ACFB49A" w14:textId="4D504C3D" w:rsidR="006D071C" w:rsidRDefault="006D071C" w:rsidP="00235A35">
      <w:pPr>
        <w:rPr>
          <w:rFonts w:ascii="Arial" w:hAnsi="Arial" w:cs="Arial"/>
          <w:lang w:val="en-US"/>
        </w:rPr>
      </w:pPr>
    </w:p>
    <w:p w14:paraId="1C89A744" w14:textId="67E28CC7" w:rsidR="006D071C" w:rsidRDefault="006D071C" w:rsidP="00235A35">
      <w:pPr>
        <w:rPr>
          <w:rFonts w:ascii="Arial" w:hAnsi="Arial" w:cs="Arial"/>
          <w:lang w:val="en-US"/>
        </w:rPr>
      </w:pPr>
    </w:p>
    <w:p w14:paraId="793FAD85" w14:textId="1AF0B17E" w:rsidR="006D071C" w:rsidRDefault="006D071C" w:rsidP="00235A35">
      <w:pPr>
        <w:rPr>
          <w:rFonts w:ascii="Arial" w:hAnsi="Arial" w:cs="Arial"/>
          <w:lang w:val="en-US"/>
        </w:rPr>
      </w:pPr>
    </w:p>
    <w:p w14:paraId="1ED5F116" w14:textId="108EA952" w:rsidR="006D071C" w:rsidRDefault="006D071C" w:rsidP="00235A35">
      <w:pPr>
        <w:rPr>
          <w:rFonts w:ascii="Arial" w:hAnsi="Arial" w:cs="Arial"/>
          <w:lang w:val="en-US"/>
        </w:rPr>
      </w:pPr>
    </w:p>
    <w:p w14:paraId="4C02577A" w14:textId="10E2AF00" w:rsidR="006D071C" w:rsidRDefault="006D071C" w:rsidP="00235A35">
      <w:pPr>
        <w:rPr>
          <w:rFonts w:ascii="Arial" w:hAnsi="Arial" w:cs="Arial"/>
          <w:lang w:val="en-US"/>
        </w:rPr>
      </w:pPr>
    </w:p>
    <w:p w14:paraId="4A895BEE" w14:textId="19EBC1DF" w:rsidR="00A263EC" w:rsidRDefault="00A263EC" w:rsidP="00A263EC">
      <w:pPr>
        <w:tabs>
          <w:tab w:val="left" w:pos="3290"/>
        </w:tabs>
        <w:rPr>
          <w:rFonts w:ascii="Arial" w:hAnsi="Arial" w:cs="Arial"/>
          <w:lang w:val="en-US"/>
        </w:rPr>
      </w:pPr>
    </w:p>
    <w:p w14:paraId="0ABA7E8A" w14:textId="2F952C41" w:rsidR="00A263EC" w:rsidRDefault="00A263EC" w:rsidP="00235A35">
      <w:pPr>
        <w:rPr>
          <w:rFonts w:ascii="Arial" w:hAnsi="Arial" w:cs="Arial"/>
          <w:lang w:val="en-US"/>
        </w:rPr>
      </w:pPr>
    </w:p>
    <w:p w14:paraId="08CF9554" w14:textId="77777777" w:rsidR="00A263EC" w:rsidRPr="00CA0A2A" w:rsidRDefault="00A263EC" w:rsidP="00235A35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070"/>
        <w:gridCol w:w="3071"/>
      </w:tblGrid>
      <w:tr w:rsidR="00235A35" w:rsidRPr="00761503" w14:paraId="42153A3C" w14:textId="77777777" w:rsidTr="00B111BC">
        <w:trPr>
          <w:jc w:val="center"/>
        </w:trPr>
        <w:tc>
          <w:tcPr>
            <w:tcW w:w="3070" w:type="dxa"/>
          </w:tcPr>
          <w:p w14:paraId="6AE63BB1" w14:textId="77777777" w:rsidR="00235A35" w:rsidRPr="00CA0A2A" w:rsidRDefault="00235A35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Feature name (Feature group)</w:t>
            </w:r>
          </w:p>
        </w:tc>
        <w:tc>
          <w:tcPr>
            <w:tcW w:w="3071" w:type="dxa"/>
          </w:tcPr>
          <w:p w14:paraId="1D8CEAB7" w14:textId="77777777" w:rsidR="00235A35" w:rsidRPr="00CA0A2A" w:rsidRDefault="00235A35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Nr. of folds in which feature was selected</w:t>
            </w:r>
          </w:p>
        </w:tc>
      </w:tr>
      <w:tr w:rsidR="00235A35" w:rsidRPr="00CA0A2A" w14:paraId="48A2CF15" w14:textId="77777777" w:rsidTr="00B111BC">
        <w:trPr>
          <w:jc w:val="center"/>
        </w:trPr>
        <w:tc>
          <w:tcPr>
            <w:tcW w:w="3070" w:type="dxa"/>
          </w:tcPr>
          <w:p w14:paraId="4367DBC6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ean (statistics)</w:t>
            </w:r>
          </w:p>
        </w:tc>
        <w:tc>
          <w:tcPr>
            <w:tcW w:w="3071" w:type="dxa"/>
          </w:tcPr>
          <w:p w14:paraId="02671BD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75791382" w14:textId="77777777" w:rsidTr="00B111BC">
        <w:trPr>
          <w:jc w:val="center"/>
        </w:trPr>
        <w:tc>
          <w:tcPr>
            <w:tcW w:w="3070" w:type="dxa"/>
          </w:tcPr>
          <w:p w14:paraId="28EF2E4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SZM2Davg)</w:t>
            </w:r>
          </w:p>
        </w:tc>
        <w:tc>
          <w:tcPr>
            <w:tcW w:w="3071" w:type="dxa"/>
          </w:tcPr>
          <w:p w14:paraId="7ACF158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30E7137C" w14:textId="77777777" w:rsidTr="00B111BC">
        <w:trPr>
          <w:jc w:val="center"/>
        </w:trPr>
        <w:tc>
          <w:tcPr>
            <w:tcW w:w="3070" w:type="dxa"/>
          </w:tcPr>
          <w:p w14:paraId="40EE6906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non uniformity</w:t>
            </w:r>
          </w:p>
          <w:p w14:paraId="153FDC5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(GLSZM3D)</w:t>
            </w:r>
          </w:p>
        </w:tc>
        <w:tc>
          <w:tcPr>
            <w:tcW w:w="3071" w:type="dxa"/>
          </w:tcPr>
          <w:p w14:paraId="4DF4517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7</w:t>
            </w:r>
          </w:p>
        </w:tc>
      </w:tr>
      <w:tr w:rsidR="00235A35" w:rsidRPr="00CA0A2A" w14:paraId="15C2557D" w14:textId="77777777" w:rsidTr="00B111BC">
        <w:trPr>
          <w:jc w:val="center"/>
        </w:trPr>
        <w:tc>
          <w:tcPr>
            <w:tcW w:w="3070" w:type="dxa"/>
          </w:tcPr>
          <w:p w14:paraId="2BE3452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2Davg)</w:t>
            </w:r>
          </w:p>
        </w:tc>
        <w:tc>
          <w:tcPr>
            <w:tcW w:w="3071" w:type="dxa"/>
          </w:tcPr>
          <w:p w14:paraId="48E1B3F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641AE405" w14:textId="77777777" w:rsidTr="00B111BC">
        <w:trPr>
          <w:jc w:val="center"/>
        </w:trPr>
        <w:tc>
          <w:tcPr>
            <w:tcW w:w="3070" w:type="dxa"/>
          </w:tcPr>
          <w:p w14:paraId="5B5663D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DZM2Dmrg)</w:t>
            </w:r>
          </w:p>
        </w:tc>
        <w:tc>
          <w:tcPr>
            <w:tcW w:w="3071" w:type="dxa"/>
          </w:tcPr>
          <w:p w14:paraId="1C4026B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4</w:t>
            </w:r>
          </w:p>
        </w:tc>
      </w:tr>
      <w:tr w:rsidR="00235A35" w:rsidRPr="00CA0A2A" w14:paraId="787A2358" w14:textId="77777777" w:rsidTr="00B111BC">
        <w:trPr>
          <w:jc w:val="center"/>
        </w:trPr>
        <w:tc>
          <w:tcPr>
            <w:tcW w:w="3070" w:type="dxa"/>
          </w:tcPr>
          <w:p w14:paraId="76AA78F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entropy (NGLDM2Dmrg)</w:t>
            </w:r>
          </w:p>
        </w:tc>
        <w:tc>
          <w:tcPr>
            <w:tcW w:w="3071" w:type="dxa"/>
          </w:tcPr>
          <w:p w14:paraId="04EFA42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5</w:t>
            </w:r>
          </w:p>
        </w:tc>
      </w:tr>
      <w:tr w:rsidR="00235A35" w:rsidRPr="00CA0A2A" w14:paraId="4978A09D" w14:textId="77777777" w:rsidTr="00B111BC">
        <w:trPr>
          <w:jc w:val="center"/>
        </w:trPr>
        <w:tc>
          <w:tcPr>
            <w:tcW w:w="3070" w:type="dxa"/>
          </w:tcPr>
          <w:p w14:paraId="00AACE6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SZM3D)</w:t>
            </w:r>
          </w:p>
        </w:tc>
        <w:tc>
          <w:tcPr>
            <w:tcW w:w="3071" w:type="dxa"/>
          </w:tcPr>
          <w:p w14:paraId="33BBDF7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4C41B4DC" w14:textId="77777777" w:rsidTr="00B111BC">
        <w:trPr>
          <w:jc w:val="center"/>
        </w:trPr>
        <w:tc>
          <w:tcPr>
            <w:tcW w:w="3070" w:type="dxa"/>
          </w:tcPr>
          <w:p w14:paraId="33B677D9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ong run high grey level emphasis (GLRLM2Davg)</w:t>
            </w:r>
          </w:p>
        </w:tc>
        <w:tc>
          <w:tcPr>
            <w:tcW w:w="3071" w:type="dxa"/>
          </w:tcPr>
          <w:p w14:paraId="7A2082A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4</w:t>
            </w:r>
          </w:p>
        </w:tc>
      </w:tr>
      <w:tr w:rsidR="00235A35" w:rsidRPr="00CA0A2A" w14:paraId="19AA1BBB" w14:textId="77777777" w:rsidTr="00B111BC">
        <w:trPr>
          <w:jc w:val="center"/>
        </w:trPr>
        <w:tc>
          <w:tcPr>
            <w:tcW w:w="3070" w:type="dxa"/>
          </w:tcPr>
          <w:p w14:paraId="0FC4349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2Davg)</w:t>
            </w:r>
          </w:p>
        </w:tc>
        <w:tc>
          <w:tcPr>
            <w:tcW w:w="3071" w:type="dxa"/>
          </w:tcPr>
          <w:p w14:paraId="75214D9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02E929EC" w14:textId="77777777" w:rsidTr="00B111BC">
        <w:trPr>
          <w:jc w:val="center"/>
        </w:trPr>
        <w:tc>
          <w:tcPr>
            <w:tcW w:w="3070" w:type="dxa"/>
          </w:tcPr>
          <w:p w14:paraId="2DF69D3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3Dmrg)</w:t>
            </w:r>
          </w:p>
        </w:tc>
        <w:tc>
          <w:tcPr>
            <w:tcW w:w="3071" w:type="dxa"/>
          </w:tcPr>
          <w:p w14:paraId="68FB11D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76301934" w14:textId="77777777" w:rsidTr="00B111BC">
        <w:trPr>
          <w:jc w:val="center"/>
        </w:trPr>
        <w:tc>
          <w:tcPr>
            <w:tcW w:w="3070" w:type="dxa"/>
          </w:tcPr>
          <w:p w14:paraId="45FA060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ajor axis length (Morphology)</w:t>
            </w:r>
          </w:p>
        </w:tc>
        <w:tc>
          <w:tcPr>
            <w:tcW w:w="3071" w:type="dxa"/>
          </w:tcPr>
          <w:p w14:paraId="23C5CC0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661BA03F" w14:textId="77777777" w:rsidTr="00B111BC">
        <w:trPr>
          <w:jc w:val="center"/>
        </w:trPr>
        <w:tc>
          <w:tcPr>
            <w:tcW w:w="3070" w:type="dxa"/>
          </w:tcPr>
          <w:p w14:paraId="2E43CDB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entropy (GLSZM3D)</w:t>
            </w:r>
          </w:p>
        </w:tc>
        <w:tc>
          <w:tcPr>
            <w:tcW w:w="3071" w:type="dxa"/>
          </w:tcPr>
          <w:p w14:paraId="7A388A39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5</w:t>
            </w:r>
          </w:p>
        </w:tc>
      </w:tr>
      <w:tr w:rsidR="00235A35" w:rsidRPr="00CA0A2A" w14:paraId="130485AB" w14:textId="77777777" w:rsidTr="00B111BC">
        <w:trPr>
          <w:jc w:val="center"/>
        </w:trPr>
        <w:tc>
          <w:tcPr>
            <w:tcW w:w="3070" w:type="dxa"/>
          </w:tcPr>
          <w:p w14:paraId="4CDF6E5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variance (GLRLM3Dmrg)</w:t>
            </w:r>
          </w:p>
        </w:tc>
        <w:tc>
          <w:tcPr>
            <w:tcW w:w="3071" w:type="dxa"/>
          </w:tcPr>
          <w:p w14:paraId="32982D09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722AE6B5" w14:textId="77777777" w:rsidTr="00B111BC">
        <w:trPr>
          <w:jc w:val="center"/>
        </w:trPr>
        <w:tc>
          <w:tcPr>
            <w:tcW w:w="3070" w:type="dxa"/>
          </w:tcPr>
          <w:p w14:paraId="2F88AAF8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Median </w:t>
            </w:r>
            <w:proofErr w:type="spellStart"/>
            <w:r w:rsidRPr="00CA0A2A">
              <w:rPr>
                <w:rFonts w:ascii="Arial" w:hAnsi="Arial" w:cs="Arial"/>
                <w:lang w:val="en-US"/>
              </w:rPr>
              <w:t>absolut</w:t>
            </w:r>
            <w:proofErr w:type="spellEnd"/>
            <w:r w:rsidRPr="00CA0A2A">
              <w:rPr>
                <w:rFonts w:ascii="Arial" w:hAnsi="Arial" w:cs="Arial"/>
                <w:lang w:val="en-US"/>
              </w:rPr>
              <w:t xml:space="preserve"> deviation (Intensity histogram)</w:t>
            </w:r>
          </w:p>
        </w:tc>
        <w:tc>
          <w:tcPr>
            <w:tcW w:w="3071" w:type="dxa"/>
          </w:tcPr>
          <w:p w14:paraId="2913A84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7AB1C9A4" w14:textId="77777777" w:rsidTr="00B111BC">
        <w:trPr>
          <w:jc w:val="center"/>
        </w:trPr>
        <w:tc>
          <w:tcPr>
            <w:tcW w:w="3070" w:type="dxa"/>
          </w:tcPr>
          <w:p w14:paraId="72E19BD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entropy (GLSZM2Davg)</w:t>
            </w:r>
          </w:p>
        </w:tc>
        <w:tc>
          <w:tcPr>
            <w:tcW w:w="3071" w:type="dxa"/>
          </w:tcPr>
          <w:p w14:paraId="5423C10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7ED1D508" w14:textId="77777777" w:rsidTr="00B111BC">
        <w:trPr>
          <w:jc w:val="center"/>
        </w:trPr>
        <w:tc>
          <w:tcPr>
            <w:tcW w:w="3070" w:type="dxa"/>
          </w:tcPr>
          <w:p w14:paraId="1191821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Short run high grey level emphasis (GLRLM2Davg)</w:t>
            </w:r>
          </w:p>
        </w:tc>
        <w:tc>
          <w:tcPr>
            <w:tcW w:w="3071" w:type="dxa"/>
          </w:tcPr>
          <w:p w14:paraId="16380984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3</w:t>
            </w:r>
          </w:p>
        </w:tc>
      </w:tr>
    </w:tbl>
    <w:p w14:paraId="52E68A11" w14:textId="7C6E503E" w:rsidR="00235A35" w:rsidRPr="00CA0A2A" w:rsidRDefault="00235A35" w:rsidP="00235A35">
      <w:pPr>
        <w:pStyle w:val="Beschriftung"/>
        <w:rPr>
          <w:rFonts w:ascii="Arial" w:hAnsi="Arial" w:cs="Arial"/>
          <w:color w:val="auto"/>
          <w:lang w:val="en-US"/>
        </w:rPr>
      </w:pPr>
      <w:r w:rsidRPr="00CA0A2A">
        <w:rPr>
          <w:rFonts w:ascii="Arial" w:hAnsi="Arial" w:cs="Arial"/>
          <w:lang w:val="en-US"/>
        </w:rPr>
        <w:br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="00433544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2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: Selected feature for T-stage classification</w:t>
      </w:r>
    </w:p>
    <w:p w14:paraId="0C628983" w14:textId="77777777" w:rsidR="00B111BC" w:rsidRDefault="00B111BC" w:rsidP="00235A35">
      <w:pPr>
        <w:rPr>
          <w:rFonts w:ascii="Arial" w:hAnsi="Arial" w:cs="Arial"/>
          <w:lang w:val="en-US"/>
        </w:rPr>
      </w:pPr>
    </w:p>
    <w:p w14:paraId="72CC25E3" w14:textId="77777777" w:rsidR="00B111BC" w:rsidRDefault="00B111BC" w:rsidP="00235A35">
      <w:pPr>
        <w:rPr>
          <w:rFonts w:ascii="Arial" w:hAnsi="Arial" w:cs="Arial"/>
          <w:lang w:val="en-US"/>
        </w:rPr>
      </w:pPr>
    </w:p>
    <w:p w14:paraId="68CC25B1" w14:textId="75E2FEE3" w:rsidR="00B111BC" w:rsidRDefault="00B111BC" w:rsidP="00235A35">
      <w:pPr>
        <w:rPr>
          <w:rFonts w:ascii="Arial" w:hAnsi="Arial" w:cs="Arial"/>
          <w:lang w:val="en-US"/>
        </w:rPr>
      </w:pPr>
    </w:p>
    <w:p w14:paraId="20593E3B" w14:textId="1AB52957" w:rsidR="00B111BC" w:rsidRDefault="00B111BC" w:rsidP="00235A35">
      <w:pPr>
        <w:rPr>
          <w:rFonts w:ascii="Arial" w:hAnsi="Arial" w:cs="Arial"/>
          <w:lang w:val="en-US"/>
        </w:rPr>
      </w:pPr>
    </w:p>
    <w:p w14:paraId="32FFA228" w14:textId="13FCB12D" w:rsidR="00B111BC" w:rsidRDefault="00B111BC" w:rsidP="00235A35">
      <w:pPr>
        <w:rPr>
          <w:rFonts w:ascii="Arial" w:hAnsi="Arial" w:cs="Arial"/>
          <w:lang w:val="en-US"/>
        </w:rPr>
      </w:pPr>
    </w:p>
    <w:p w14:paraId="6025BA40" w14:textId="22671E37" w:rsidR="00B111BC" w:rsidRDefault="00B111BC" w:rsidP="00235A35">
      <w:pPr>
        <w:rPr>
          <w:rFonts w:ascii="Arial" w:hAnsi="Arial" w:cs="Arial"/>
          <w:lang w:val="en-US"/>
        </w:rPr>
      </w:pPr>
    </w:p>
    <w:p w14:paraId="68FEEC36" w14:textId="77777777" w:rsidR="00B111BC" w:rsidRDefault="00B111BC" w:rsidP="00235A35">
      <w:pPr>
        <w:rPr>
          <w:rFonts w:ascii="Arial" w:hAnsi="Arial" w:cs="Arial"/>
          <w:lang w:val="en-US"/>
        </w:rPr>
      </w:pPr>
    </w:p>
    <w:p w14:paraId="708F8651" w14:textId="77777777" w:rsidR="00B111BC" w:rsidRDefault="00B111BC" w:rsidP="00235A35">
      <w:pPr>
        <w:rPr>
          <w:rFonts w:ascii="Arial" w:hAnsi="Arial" w:cs="Arial"/>
          <w:lang w:val="en-US"/>
        </w:rPr>
      </w:pPr>
    </w:p>
    <w:p w14:paraId="1BD12FBE" w14:textId="432144BF" w:rsidR="00B111BC" w:rsidRDefault="00B111BC" w:rsidP="00235A35">
      <w:pPr>
        <w:rPr>
          <w:rFonts w:ascii="Arial" w:hAnsi="Arial" w:cs="Arial"/>
          <w:lang w:val="en-US"/>
        </w:rPr>
      </w:pPr>
    </w:p>
    <w:p w14:paraId="6E571A1E" w14:textId="77777777" w:rsidR="00B111BC" w:rsidRDefault="00B111BC" w:rsidP="00235A35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070"/>
        <w:gridCol w:w="3071"/>
      </w:tblGrid>
      <w:tr w:rsidR="00B111BC" w:rsidRPr="00761503" w14:paraId="537FF3AC" w14:textId="77777777" w:rsidTr="00B111BC">
        <w:trPr>
          <w:jc w:val="center"/>
        </w:trPr>
        <w:tc>
          <w:tcPr>
            <w:tcW w:w="3070" w:type="dxa"/>
          </w:tcPr>
          <w:p w14:paraId="33F02819" w14:textId="77777777" w:rsidR="00B111BC" w:rsidRPr="00CA0A2A" w:rsidRDefault="00B111BC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Feature name (Feature group)</w:t>
            </w:r>
          </w:p>
        </w:tc>
        <w:tc>
          <w:tcPr>
            <w:tcW w:w="3071" w:type="dxa"/>
          </w:tcPr>
          <w:p w14:paraId="1F3F1E73" w14:textId="77777777" w:rsidR="00B111BC" w:rsidRPr="00CA0A2A" w:rsidRDefault="00B111BC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Nr. of folds in which feature was selected</w:t>
            </w:r>
          </w:p>
        </w:tc>
      </w:tr>
      <w:tr w:rsidR="00B111BC" w:rsidRPr="00CA0A2A" w14:paraId="61E16044" w14:textId="77777777" w:rsidTr="00B111BC">
        <w:trPr>
          <w:jc w:val="center"/>
        </w:trPr>
        <w:tc>
          <w:tcPr>
            <w:tcW w:w="3070" w:type="dxa"/>
          </w:tcPr>
          <w:p w14:paraId="6EB3FBC7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arge zone high grey level emphasis (GLSZM2Davg)</w:t>
            </w:r>
          </w:p>
        </w:tc>
        <w:tc>
          <w:tcPr>
            <w:tcW w:w="3071" w:type="dxa"/>
          </w:tcPr>
          <w:p w14:paraId="09CEE986" w14:textId="77777777" w:rsidR="00B111BC" w:rsidRPr="00CA0A2A" w:rsidRDefault="00B111BC" w:rsidP="00B111BC">
            <w:pPr>
              <w:tabs>
                <w:tab w:val="left" w:pos="2020"/>
              </w:tabs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4</w:t>
            </w:r>
          </w:p>
        </w:tc>
      </w:tr>
      <w:tr w:rsidR="00B111BC" w:rsidRPr="00CA0A2A" w14:paraId="7D8DBA81" w14:textId="77777777" w:rsidTr="00B111BC">
        <w:trPr>
          <w:jc w:val="center"/>
        </w:trPr>
        <w:tc>
          <w:tcPr>
            <w:tcW w:w="3070" w:type="dxa"/>
          </w:tcPr>
          <w:p w14:paraId="1E36FF73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0A2A">
              <w:rPr>
                <w:rFonts w:ascii="Arial" w:hAnsi="Arial" w:cs="Arial"/>
              </w:rPr>
              <w:t>Strength</w:t>
            </w:r>
            <w:proofErr w:type="spellEnd"/>
            <w:r w:rsidRPr="00CA0A2A">
              <w:rPr>
                <w:rFonts w:ascii="Arial" w:hAnsi="Arial" w:cs="Arial"/>
              </w:rPr>
              <w:t xml:space="preserve"> (NGTDM2Dmrg)</w:t>
            </w:r>
          </w:p>
        </w:tc>
        <w:tc>
          <w:tcPr>
            <w:tcW w:w="3071" w:type="dxa"/>
          </w:tcPr>
          <w:p w14:paraId="3EF2A416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4760F675" w14:textId="77777777" w:rsidTr="00B111BC">
        <w:trPr>
          <w:jc w:val="center"/>
        </w:trPr>
        <w:tc>
          <w:tcPr>
            <w:tcW w:w="3070" w:type="dxa"/>
          </w:tcPr>
          <w:p w14:paraId="4138D0E3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2Davg)</w:t>
            </w:r>
          </w:p>
        </w:tc>
        <w:tc>
          <w:tcPr>
            <w:tcW w:w="3071" w:type="dxa"/>
          </w:tcPr>
          <w:p w14:paraId="3BB26F34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37ABD6CE" w14:textId="77777777" w:rsidTr="00B111BC">
        <w:trPr>
          <w:jc w:val="center"/>
        </w:trPr>
        <w:tc>
          <w:tcPr>
            <w:tcW w:w="3070" w:type="dxa"/>
          </w:tcPr>
          <w:p w14:paraId="6DDBB4CD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3Dmrg)</w:t>
            </w:r>
          </w:p>
        </w:tc>
        <w:tc>
          <w:tcPr>
            <w:tcW w:w="3071" w:type="dxa"/>
          </w:tcPr>
          <w:p w14:paraId="20B4158F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795966E1" w14:textId="77777777" w:rsidTr="00B111BC">
        <w:trPr>
          <w:jc w:val="center"/>
        </w:trPr>
        <w:tc>
          <w:tcPr>
            <w:tcW w:w="3070" w:type="dxa"/>
          </w:tcPr>
          <w:p w14:paraId="565C7E18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entropy (NGLDM2Dmrg)</w:t>
            </w:r>
          </w:p>
        </w:tc>
        <w:tc>
          <w:tcPr>
            <w:tcW w:w="3071" w:type="dxa"/>
          </w:tcPr>
          <w:p w14:paraId="355E2FB8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4E419ED9" w14:textId="77777777" w:rsidTr="00B111BC">
        <w:trPr>
          <w:jc w:val="center"/>
        </w:trPr>
        <w:tc>
          <w:tcPr>
            <w:tcW w:w="3070" w:type="dxa"/>
          </w:tcPr>
          <w:p w14:paraId="75CCB90D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0A2A">
              <w:rPr>
                <w:rFonts w:ascii="Arial" w:hAnsi="Arial" w:cs="Arial"/>
                <w:lang w:val="en-US"/>
              </w:rPr>
              <w:t>Asphericity</w:t>
            </w:r>
            <w:proofErr w:type="spellEnd"/>
            <w:r w:rsidRPr="00CA0A2A">
              <w:rPr>
                <w:rFonts w:ascii="Arial" w:hAnsi="Arial" w:cs="Arial"/>
                <w:lang w:val="en-US"/>
              </w:rPr>
              <w:t xml:space="preserve"> (Morphology)</w:t>
            </w:r>
          </w:p>
        </w:tc>
        <w:tc>
          <w:tcPr>
            <w:tcW w:w="3071" w:type="dxa"/>
          </w:tcPr>
          <w:p w14:paraId="49E4168B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6D5264C8" w14:textId="77777777" w:rsidTr="00B111BC">
        <w:trPr>
          <w:jc w:val="center"/>
        </w:trPr>
        <w:tc>
          <w:tcPr>
            <w:tcW w:w="3070" w:type="dxa"/>
          </w:tcPr>
          <w:p w14:paraId="4677C831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entropy (GLSZM2Davg)</w:t>
            </w:r>
          </w:p>
        </w:tc>
        <w:tc>
          <w:tcPr>
            <w:tcW w:w="3071" w:type="dxa"/>
          </w:tcPr>
          <w:p w14:paraId="7C47E613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325C80B7" w14:textId="77777777" w:rsidTr="00B111BC">
        <w:trPr>
          <w:jc w:val="center"/>
        </w:trPr>
        <w:tc>
          <w:tcPr>
            <w:tcW w:w="3070" w:type="dxa"/>
          </w:tcPr>
          <w:p w14:paraId="0CF12C7E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</w:rPr>
              <w:t xml:space="preserve">Grey </w:t>
            </w:r>
            <w:proofErr w:type="spellStart"/>
            <w:r w:rsidRPr="00CA0A2A">
              <w:rPr>
                <w:rFonts w:ascii="Arial" w:hAnsi="Arial" w:cs="Arial"/>
              </w:rPr>
              <w:t>level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variance</w:t>
            </w:r>
            <w:proofErr w:type="spellEnd"/>
            <w:r w:rsidRPr="00CA0A2A">
              <w:rPr>
                <w:rFonts w:ascii="Arial" w:hAnsi="Arial" w:cs="Arial"/>
              </w:rPr>
              <w:t xml:space="preserve"> (GLDZM3D)</w:t>
            </w:r>
          </w:p>
        </w:tc>
        <w:tc>
          <w:tcPr>
            <w:tcW w:w="3071" w:type="dxa"/>
          </w:tcPr>
          <w:p w14:paraId="1B449D8A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00C99C78" w14:textId="77777777" w:rsidTr="00B111BC">
        <w:trPr>
          <w:jc w:val="center"/>
        </w:trPr>
        <w:tc>
          <w:tcPr>
            <w:tcW w:w="3070" w:type="dxa"/>
          </w:tcPr>
          <w:p w14:paraId="21C2AE32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0A2A">
              <w:rPr>
                <w:rFonts w:ascii="Arial" w:hAnsi="Arial" w:cs="Arial"/>
              </w:rPr>
              <w:t>Mean</w:t>
            </w:r>
            <w:proofErr w:type="spellEnd"/>
            <w:r w:rsidRPr="00CA0A2A">
              <w:rPr>
                <w:rFonts w:ascii="Arial" w:hAnsi="Arial" w:cs="Arial"/>
              </w:rPr>
              <w:t xml:space="preserve"> absolut </w:t>
            </w:r>
            <w:proofErr w:type="spellStart"/>
            <w:r w:rsidRPr="00CA0A2A">
              <w:rPr>
                <w:rFonts w:ascii="Arial" w:hAnsi="Arial" w:cs="Arial"/>
              </w:rPr>
              <w:t>deviation</w:t>
            </w:r>
            <w:proofErr w:type="spellEnd"/>
            <w:r w:rsidRPr="00CA0A2A">
              <w:rPr>
                <w:rFonts w:ascii="Arial" w:hAnsi="Arial" w:cs="Arial"/>
              </w:rPr>
              <w:t xml:space="preserve"> (</w:t>
            </w:r>
            <w:proofErr w:type="spellStart"/>
            <w:r w:rsidRPr="00CA0A2A">
              <w:rPr>
                <w:rFonts w:ascii="Arial" w:hAnsi="Arial" w:cs="Arial"/>
              </w:rPr>
              <w:t>Statistics</w:t>
            </w:r>
            <w:proofErr w:type="spellEnd"/>
            <w:r w:rsidRPr="00CA0A2A">
              <w:rPr>
                <w:rFonts w:ascii="Arial" w:hAnsi="Arial" w:cs="Arial"/>
              </w:rPr>
              <w:t>)</w:t>
            </w:r>
          </w:p>
        </w:tc>
        <w:tc>
          <w:tcPr>
            <w:tcW w:w="3071" w:type="dxa"/>
          </w:tcPr>
          <w:p w14:paraId="44A1731B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356DAA83" w14:textId="77777777" w:rsidTr="00B111BC">
        <w:trPr>
          <w:jc w:val="center"/>
        </w:trPr>
        <w:tc>
          <w:tcPr>
            <w:tcW w:w="3070" w:type="dxa"/>
          </w:tcPr>
          <w:p w14:paraId="518449E9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Approximate volume (Morphology)</w:t>
            </w:r>
          </w:p>
        </w:tc>
        <w:tc>
          <w:tcPr>
            <w:tcW w:w="3071" w:type="dxa"/>
          </w:tcPr>
          <w:p w14:paraId="5B1450D4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3523921E" w14:textId="77777777" w:rsidTr="00B111BC">
        <w:trPr>
          <w:jc w:val="center"/>
        </w:trPr>
        <w:tc>
          <w:tcPr>
            <w:tcW w:w="3070" w:type="dxa"/>
          </w:tcPr>
          <w:p w14:paraId="4B3320BB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ajor axis length (Morphology)</w:t>
            </w:r>
          </w:p>
        </w:tc>
        <w:tc>
          <w:tcPr>
            <w:tcW w:w="3071" w:type="dxa"/>
          </w:tcPr>
          <w:p w14:paraId="037B882B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7AAE82AC" w14:textId="77777777" w:rsidTr="00B111BC">
        <w:trPr>
          <w:jc w:val="center"/>
        </w:trPr>
        <w:tc>
          <w:tcPr>
            <w:tcW w:w="3070" w:type="dxa"/>
          </w:tcPr>
          <w:p w14:paraId="30A96117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ssimilarity (GLCM3DWmrg)</w:t>
            </w:r>
          </w:p>
        </w:tc>
        <w:tc>
          <w:tcPr>
            <w:tcW w:w="3071" w:type="dxa"/>
          </w:tcPr>
          <w:p w14:paraId="6CFE812D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1DA4B3CD" w14:textId="77777777" w:rsidTr="00B111BC">
        <w:trPr>
          <w:jc w:val="center"/>
        </w:trPr>
        <w:tc>
          <w:tcPr>
            <w:tcW w:w="3070" w:type="dxa"/>
          </w:tcPr>
          <w:p w14:paraId="13D7ECE9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</w:rPr>
              <w:t xml:space="preserve">Zone </w:t>
            </w:r>
            <w:proofErr w:type="spellStart"/>
            <w:r w:rsidRPr="00CA0A2A">
              <w:rPr>
                <w:rFonts w:ascii="Arial" w:hAnsi="Arial" w:cs="Arial"/>
              </w:rPr>
              <w:t>siz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variance</w:t>
            </w:r>
            <w:proofErr w:type="spellEnd"/>
            <w:r w:rsidRPr="00CA0A2A">
              <w:rPr>
                <w:rFonts w:ascii="Arial" w:hAnsi="Arial" w:cs="Arial"/>
              </w:rPr>
              <w:t xml:space="preserve"> (GLSZM2Dvmrg)</w:t>
            </w:r>
          </w:p>
        </w:tc>
        <w:tc>
          <w:tcPr>
            <w:tcW w:w="3071" w:type="dxa"/>
          </w:tcPr>
          <w:p w14:paraId="5DA853D3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3</w:t>
            </w:r>
          </w:p>
        </w:tc>
      </w:tr>
      <w:tr w:rsidR="00B111BC" w:rsidRPr="00CA0A2A" w14:paraId="61A1B002" w14:textId="77777777" w:rsidTr="00B111BC">
        <w:trPr>
          <w:jc w:val="center"/>
        </w:trPr>
        <w:tc>
          <w:tcPr>
            <w:tcW w:w="3070" w:type="dxa"/>
          </w:tcPr>
          <w:p w14:paraId="52927366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DZM2Dmrg)</w:t>
            </w:r>
          </w:p>
        </w:tc>
        <w:tc>
          <w:tcPr>
            <w:tcW w:w="3071" w:type="dxa"/>
          </w:tcPr>
          <w:p w14:paraId="5761E52C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61EA6568" w14:textId="77777777" w:rsidTr="00B111BC">
        <w:trPr>
          <w:jc w:val="center"/>
        </w:trPr>
        <w:tc>
          <w:tcPr>
            <w:tcW w:w="3070" w:type="dxa"/>
          </w:tcPr>
          <w:p w14:paraId="12EA3391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fference variance (GLCM2Davg)</w:t>
            </w:r>
          </w:p>
        </w:tc>
        <w:tc>
          <w:tcPr>
            <w:tcW w:w="3071" w:type="dxa"/>
          </w:tcPr>
          <w:p w14:paraId="3DC8F84D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B111BC" w:rsidRPr="00CA0A2A" w14:paraId="62CA7A2F" w14:textId="77777777" w:rsidTr="00B111BC">
        <w:trPr>
          <w:jc w:val="center"/>
        </w:trPr>
        <w:tc>
          <w:tcPr>
            <w:tcW w:w="3070" w:type="dxa"/>
          </w:tcPr>
          <w:p w14:paraId="784132E6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ong run high grey level emphasis (GLRLM2Davg)</w:t>
            </w:r>
          </w:p>
        </w:tc>
        <w:tc>
          <w:tcPr>
            <w:tcW w:w="3071" w:type="dxa"/>
          </w:tcPr>
          <w:p w14:paraId="784AA5E0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0704BBAD" w14:textId="77777777" w:rsidTr="00B111BC">
        <w:trPr>
          <w:jc w:val="center"/>
        </w:trPr>
        <w:tc>
          <w:tcPr>
            <w:tcW w:w="3070" w:type="dxa"/>
          </w:tcPr>
          <w:p w14:paraId="0CBE4800" w14:textId="77777777" w:rsidR="00B111BC" w:rsidRPr="00CA0A2A" w:rsidRDefault="00B111BC" w:rsidP="00B111BC">
            <w:pPr>
              <w:rPr>
                <w:rFonts w:ascii="Arial" w:hAnsi="Arial" w:cs="Arial"/>
              </w:rPr>
            </w:pPr>
            <w:r w:rsidRPr="00CA0A2A">
              <w:rPr>
                <w:rFonts w:ascii="Arial" w:hAnsi="Arial" w:cs="Arial"/>
              </w:rPr>
              <w:t xml:space="preserve">Low </w:t>
            </w:r>
            <w:proofErr w:type="spellStart"/>
            <w:r w:rsidRPr="00CA0A2A">
              <w:rPr>
                <w:rFonts w:ascii="Arial" w:hAnsi="Arial" w:cs="Arial"/>
              </w:rPr>
              <w:t>dependenc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emphasis</w:t>
            </w:r>
            <w:proofErr w:type="spellEnd"/>
            <w:r w:rsidRPr="00CA0A2A">
              <w:rPr>
                <w:rFonts w:ascii="Arial" w:hAnsi="Arial" w:cs="Arial"/>
              </w:rPr>
              <w:t xml:space="preserve"> (NGLDM2Dmrg)</w:t>
            </w:r>
          </w:p>
        </w:tc>
        <w:tc>
          <w:tcPr>
            <w:tcW w:w="3071" w:type="dxa"/>
          </w:tcPr>
          <w:p w14:paraId="7ADCE331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002EA433" w14:textId="77777777" w:rsidTr="00B111BC">
        <w:trPr>
          <w:jc w:val="center"/>
        </w:trPr>
        <w:tc>
          <w:tcPr>
            <w:tcW w:w="3070" w:type="dxa"/>
          </w:tcPr>
          <w:p w14:paraId="5BA08C7A" w14:textId="77777777" w:rsidR="00B111BC" w:rsidRPr="00CA0A2A" w:rsidRDefault="00B111BC" w:rsidP="00B111BC">
            <w:pPr>
              <w:rPr>
                <w:rFonts w:ascii="Arial" w:hAnsi="Arial" w:cs="Arial"/>
              </w:rPr>
            </w:pPr>
            <w:proofErr w:type="spellStart"/>
            <w:r w:rsidRPr="00CA0A2A">
              <w:rPr>
                <w:rFonts w:ascii="Arial" w:hAnsi="Arial" w:cs="Arial"/>
              </w:rPr>
              <w:t>Mean</w:t>
            </w:r>
            <w:proofErr w:type="spellEnd"/>
            <w:r w:rsidRPr="00CA0A2A">
              <w:rPr>
                <w:rFonts w:ascii="Arial" w:hAnsi="Arial" w:cs="Arial"/>
              </w:rPr>
              <w:t xml:space="preserve"> (</w:t>
            </w:r>
            <w:proofErr w:type="spellStart"/>
            <w:r w:rsidRPr="00CA0A2A">
              <w:rPr>
                <w:rFonts w:ascii="Arial" w:hAnsi="Arial" w:cs="Arial"/>
              </w:rPr>
              <w:t>Statistics</w:t>
            </w:r>
            <w:proofErr w:type="spellEnd"/>
            <w:r w:rsidRPr="00CA0A2A">
              <w:rPr>
                <w:rFonts w:ascii="Arial" w:hAnsi="Arial" w:cs="Arial"/>
              </w:rPr>
              <w:t>)</w:t>
            </w:r>
          </w:p>
        </w:tc>
        <w:tc>
          <w:tcPr>
            <w:tcW w:w="3071" w:type="dxa"/>
          </w:tcPr>
          <w:p w14:paraId="3939F9BD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587DB8C4" w14:textId="77777777" w:rsidTr="00B111BC">
        <w:trPr>
          <w:jc w:val="center"/>
        </w:trPr>
        <w:tc>
          <w:tcPr>
            <w:tcW w:w="3070" w:type="dxa"/>
          </w:tcPr>
          <w:p w14:paraId="185DF885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Run length non uniformity normalized (GLRLM3Dmrg)</w:t>
            </w:r>
          </w:p>
        </w:tc>
        <w:tc>
          <w:tcPr>
            <w:tcW w:w="3071" w:type="dxa"/>
          </w:tcPr>
          <w:p w14:paraId="6813BE70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3DFE80A9" w14:textId="77777777" w:rsidTr="00B111BC">
        <w:trPr>
          <w:jc w:val="center"/>
        </w:trPr>
        <w:tc>
          <w:tcPr>
            <w:tcW w:w="3070" w:type="dxa"/>
          </w:tcPr>
          <w:p w14:paraId="6A2620B3" w14:textId="77777777" w:rsidR="00B111BC" w:rsidRPr="00CA0A2A" w:rsidRDefault="00B111BC" w:rsidP="00B111BC">
            <w:pPr>
              <w:rPr>
                <w:rFonts w:ascii="Arial" w:hAnsi="Arial" w:cs="Arial"/>
              </w:rPr>
            </w:pPr>
            <w:r w:rsidRPr="00CA0A2A">
              <w:rPr>
                <w:rFonts w:ascii="Arial" w:hAnsi="Arial" w:cs="Arial"/>
              </w:rPr>
              <w:t xml:space="preserve">Low </w:t>
            </w:r>
            <w:proofErr w:type="spellStart"/>
            <w:r w:rsidRPr="00CA0A2A">
              <w:rPr>
                <w:rFonts w:ascii="Arial" w:hAnsi="Arial" w:cs="Arial"/>
              </w:rPr>
              <w:t>dependenc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emphasis</w:t>
            </w:r>
            <w:proofErr w:type="spellEnd"/>
            <w:r w:rsidRPr="00CA0A2A">
              <w:rPr>
                <w:rFonts w:ascii="Arial" w:hAnsi="Arial" w:cs="Arial"/>
              </w:rPr>
              <w:t xml:space="preserve"> (NGLDM2Dmrg)</w:t>
            </w:r>
          </w:p>
        </w:tc>
        <w:tc>
          <w:tcPr>
            <w:tcW w:w="3071" w:type="dxa"/>
          </w:tcPr>
          <w:p w14:paraId="53C169A3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13146FA3" w14:textId="77777777" w:rsidTr="00B111BC">
        <w:trPr>
          <w:jc w:val="center"/>
        </w:trPr>
        <w:tc>
          <w:tcPr>
            <w:tcW w:w="3070" w:type="dxa"/>
          </w:tcPr>
          <w:p w14:paraId="679AA331" w14:textId="77777777" w:rsidR="00B111BC" w:rsidRPr="00CA0A2A" w:rsidRDefault="00B111BC" w:rsidP="00B111BC">
            <w:pPr>
              <w:rPr>
                <w:rFonts w:ascii="Arial" w:hAnsi="Arial" w:cs="Arial"/>
              </w:rPr>
            </w:pPr>
            <w:proofErr w:type="spellStart"/>
            <w:r w:rsidRPr="00CA0A2A">
              <w:rPr>
                <w:rFonts w:ascii="Arial" w:hAnsi="Arial" w:cs="Arial"/>
              </w:rPr>
              <w:t>Complexity</w:t>
            </w:r>
            <w:proofErr w:type="spellEnd"/>
            <w:r w:rsidRPr="00CA0A2A">
              <w:rPr>
                <w:rFonts w:ascii="Arial" w:hAnsi="Arial" w:cs="Arial"/>
              </w:rPr>
              <w:t xml:space="preserve"> (NGLDM2Dmrg)</w:t>
            </w:r>
          </w:p>
        </w:tc>
        <w:tc>
          <w:tcPr>
            <w:tcW w:w="3071" w:type="dxa"/>
          </w:tcPr>
          <w:p w14:paraId="327379CD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74076016" w14:textId="77777777" w:rsidTr="00B111BC">
        <w:trPr>
          <w:jc w:val="center"/>
        </w:trPr>
        <w:tc>
          <w:tcPr>
            <w:tcW w:w="3070" w:type="dxa"/>
          </w:tcPr>
          <w:p w14:paraId="120B829B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3Dmrg)</w:t>
            </w:r>
          </w:p>
        </w:tc>
        <w:tc>
          <w:tcPr>
            <w:tcW w:w="3071" w:type="dxa"/>
          </w:tcPr>
          <w:p w14:paraId="5E9E253C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55BAEE1F" w14:textId="77777777" w:rsidTr="00B111BC">
        <w:trPr>
          <w:jc w:val="center"/>
        </w:trPr>
        <w:tc>
          <w:tcPr>
            <w:tcW w:w="3070" w:type="dxa"/>
          </w:tcPr>
          <w:p w14:paraId="59FE1E68" w14:textId="026263D3" w:rsidR="00B111BC" w:rsidRPr="00CA0A2A" w:rsidRDefault="00B111BC" w:rsidP="00B111BC">
            <w:pPr>
              <w:rPr>
                <w:rFonts w:ascii="Arial" w:hAnsi="Arial" w:cs="Arial"/>
              </w:rPr>
            </w:pPr>
            <w:r w:rsidRPr="00CA0A2A">
              <w:rPr>
                <w:rFonts w:ascii="Arial" w:hAnsi="Arial" w:cs="Arial"/>
              </w:rPr>
              <w:t xml:space="preserve">Grey </w:t>
            </w:r>
            <w:proofErr w:type="spellStart"/>
            <w:r w:rsidRPr="00CA0A2A">
              <w:rPr>
                <w:rFonts w:ascii="Arial" w:hAnsi="Arial" w:cs="Arial"/>
              </w:rPr>
              <w:t>level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variance</w:t>
            </w:r>
            <w:proofErr w:type="spellEnd"/>
            <w:r w:rsidRPr="00CA0A2A">
              <w:rPr>
                <w:rFonts w:ascii="Arial" w:hAnsi="Arial" w:cs="Arial"/>
              </w:rPr>
              <w:t xml:space="preserve"> (GLSZM2D</w:t>
            </w:r>
            <w:r w:rsidR="00D03AF6">
              <w:rPr>
                <w:rFonts w:ascii="Arial" w:hAnsi="Arial" w:cs="Arial"/>
              </w:rPr>
              <w:t>avg</w:t>
            </w:r>
            <w:r w:rsidRPr="00CA0A2A">
              <w:rPr>
                <w:rFonts w:ascii="Arial" w:hAnsi="Arial" w:cs="Arial"/>
              </w:rPr>
              <w:t>)</w:t>
            </w:r>
          </w:p>
        </w:tc>
        <w:tc>
          <w:tcPr>
            <w:tcW w:w="3071" w:type="dxa"/>
          </w:tcPr>
          <w:p w14:paraId="04E163B6" w14:textId="77777777" w:rsidR="00B111BC" w:rsidRPr="00CA0A2A" w:rsidRDefault="00B111BC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B111BC" w:rsidRPr="00CA0A2A" w14:paraId="0F3C57E2" w14:textId="77777777" w:rsidTr="00B111BC">
        <w:trPr>
          <w:jc w:val="center"/>
        </w:trPr>
        <w:tc>
          <w:tcPr>
            <w:tcW w:w="3070" w:type="dxa"/>
          </w:tcPr>
          <w:p w14:paraId="7F4DED28" w14:textId="77777777" w:rsidR="00B111BC" w:rsidRPr="00CA0A2A" w:rsidRDefault="00B111BC" w:rsidP="00B111BC">
            <w:pPr>
              <w:rPr>
                <w:rFonts w:ascii="Arial" w:hAnsi="Arial" w:cs="Arial"/>
              </w:rPr>
            </w:pPr>
            <w:r w:rsidRPr="00CA0A2A">
              <w:rPr>
                <w:rFonts w:ascii="Arial" w:hAnsi="Arial" w:cs="Arial"/>
              </w:rPr>
              <w:t xml:space="preserve">Zone </w:t>
            </w:r>
            <w:proofErr w:type="spellStart"/>
            <w:r w:rsidRPr="00CA0A2A">
              <w:rPr>
                <w:rFonts w:ascii="Arial" w:hAnsi="Arial" w:cs="Arial"/>
              </w:rPr>
              <w:t>siz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entropy</w:t>
            </w:r>
            <w:proofErr w:type="spellEnd"/>
            <w:r w:rsidRPr="00CA0A2A">
              <w:rPr>
                <w:rFonts w:ascii="Arial" w:hAnsi="Arial" w:cs="Arial"/>
              </w:rPr>
              <w:t xml:space="preserve"> (GLSZM3D)</w:t>
            </w:r>
          </w:p>
        </w:tc>
        <w:tc>
          <w:tcPr>
            <w:tcW w:w="3071" w:type="dxa"/>
          </w:tcPr>
          <w:p w14:paraId="6B9005D3" w14:textId="77777777" w:rsidR="00B111BC" w:rsidRPr="00CA0A2A" w:rsidRDefault="00B111BC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19041FB1" w14:textId="77777777" w:rsidR="00B111BC" w:rsidRPr="00CA0A2A" w:rsidRDefault="00B111BC" w:rsidP="00B111BC">
      <w:pPr>
        <w:pStyle w:val="Beschriftung"/>
        <w:jc w:val="center"/>
        <w:rPr>
          <w:rFonts w:ascii="Arial" w:hAnsi="Arial" w:cs="Arial"/>
        </w:rPr>
      </w:pPr>
    </w:p>
    <w:p w14:paraId="4E4091AE" w14:textId="21A42E1D" w:rsidR="00B111BC" w:rsidRPr="006055D2" w:rsidRDefault="00B111BC" w:rsidP="00B111BC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="00433544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3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: Selected features to predict tumor grade</w:t>
      </w:r>
    </w:p>
    <w:p w14:paraId="172D8D44" w14:textId="3431E329" w:rsidR="00B111BC" w:rsidRPr="009D31B8" w:rsidRDefault="00B111BC" w:rsidP="00235A35">
      <w:pPr>
        <w:rPr>
          <w:rFonts w:ascii="Arial" w:hAnsi="Arial" w:cs="Arial"/>
          <w:i/>
          <w:iCs/>
          <w:sz w:val="18"/>
          <w:szCs w:val="18"/>
          <w:lang w:val="en-US"/>
        </w:rPr>
      </w:pPr>
    </w:p>
    <w:p w14:paraId="2C3EFB0C" w14:textId="77777777" w:rsidR="00B111BC" w:rsidRPr="00B111BC" w:rsidRDefault="00B111BC" w:rsidP="00235A35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070"/>
        <w:gridCol w:w="3071"/>
      </w:tblGrid>
      <w:tr w:rsidR="00235A35" w:rsidRPr="00761503" w14:paraId="7F70BF7D" w14:textId="77777777" w:rsidTr="00B111BC">
        <w:trPr>
          <w:jc w:val="center"/>
        </w:trPr>
        <w:tc>
          <w:tcPr>
            <w:tcW w:w="3070" w:type="dxa"/>
          </w:tcPr>
          <w:p w14:paraId="1F5EF9FB" w14:textId="77777777" w:rsidR="00235A35" w:rsidRPr="00CA0A2A" w:rsidRDefault="00235A35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Feature name (Feature group)</w:t>
            </w:r>
          </w:p>
        </w:tc>
        <w:tc>
          <w:tcPr>
            <w:tcW w:w="3071" w:type="dxa"/>
          </w:tcPr>
          <w:p w14:paraId="19A8E548" w14:textId="77777777" w:rsidR="00235A35" w:rsidRPr="00CA0A2A" w:rsidRDefault="00235A35" w:rsidP="00B111BC">
            <w:pPr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Nr. of folds in which feature was selected</w:t>
            </w:r>
          </w:p>
        </w:tc>
      </w:tr>
      <w:tr w:rsidR="00235A35" w:rsidRPr="00CA0A2A" w14:paraId="1879C306" w14:textId="77777777" w:rsidTr="00B111BC">
        <w:trPr>
          <w:jc w:val="center"/>
        </w:trPr>
        <w:tc>
          <w:tcPr>
            <w:tcW w:w="3070" w:type="dxa"/>
          </w:tcPr>
          <w:p w14:paraId="236F116D" w14:textId="77777777" w:rsidR="00235A35" w:rsidRPr="00CA0A2A" w:rsidRDefault="00235A35" w:rsidP="00B111BC">
            <w:pPr>
              <w:rPr>
                <w:rFonts w:ascii="Arial" w:hAnsi="Arial" w:cs="Arial"/>
              </w:rPr>
            </w:pPr>
            <w:r w:rsidRPr="00CA0A2A">
              <w:rPr>
                <w:rFonts w:ascii="Arial" w:hAnsi="Arial" w:cs="Arial"/>
              </w:rPr>
              <w:t xml:space="preserve">Zone </w:t>
            </w:r>
            <w:proofErr w:type="spellStart"/>
            <w:r w:rsidRPr="00CA0A2A">
              <w:rPr>
                <w:rFonts w:ascii="Arial" w:hAnsi="Arial" w:cs="Arial"/>
              </w:rPr>
              <w:t>siz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entropy</w:t>
            </w:r>
            <w:proofErr w:type="spellEnd"/>
            <w:r w:rsidRPr="00CA0A2A">
              <w:rPr>
                <w:rFonts w:ascii="Arial" w:hAnsi="Arial" w:cs="Arial"/>
              </w:rPr>
              <w:t xml:space="preserve"> (GLSZM3D)</w:t>
            </w:r>
          </w:p>
          <w:p w14:paraId="76FC558A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</w:tcPr>
          <w:p w14:paraId="496A9242" w14:textId="77777777" w:rsidR="00235A35" w:rsidRPr="00CA0A2A" w:rsidRDefault="00235A35" w:rsidP="00B111BC">
            <w:pPr>
              <w:tabs>
                <w:tab w:val="left" w:pos="2020"/>
              </w:tabs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1ED85DB5" w14:textId="77777777" w:rsidTr="00B111BC">
        <w:trPr>
          <w:jc w:val="center"/>
        </w:trPr>
        <w:tc>
          <w:tcPr>
            <w:tcW w:w="3070" w:type="dxa"/>
          </w:tcPr>
          <w:p w14:paraId="123B76E1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</w:rPr>
              <w:t xml:space="preserve">Grey </w:t>
            </w:r>
            <w:proofErr w:type="spellStart"/>
            <w:r w:rsidRPr="00CA0A2A">
              <w:rPr>
                <w:rFonts w:ascii="Arial" w:hAnsi="Arial" w:cs="Arial"/>
              </w:rPr>
              <w:t>level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variance</w:t>
            </w:r>
            <w:proofErr w:type="spellEnd"/>
            <w:r w:rsidRPr="00CA0A2A">
              <w:rPr>
                <w:rFonts w:ascii="Arial" w:hAnsi="Arial" w:cs="Arial"/>
              </w:rPr>
              <w:t xml:space="preserve"> (GLRLM3D)</w:t>
            </w:r>
          </w:p>
        </w:tc>
        <w:tc>
          <w:tcPr>
            <w:tcW w:w="3071" w:type="dxa"/>
          </w:tcPr>
          <w:p w14:paraId="0E4C43F9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0E319537" w14:textId="77777777" w:rsidTr="00B111BC">
        <w:trPr>
          <w:jc w:val="center"/>
        </w:trPr>
        <w:tc>
          <w:tcPr>
            <w:tcW w:w="3070" w:type="dxa"/>
          </w:tcPr>
          <w:p w14:paraId="6D8FAFB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Long run high grey level emphasis (GLRLM2Davg)</w:t>
            </w:r>
          </w:p>
          <w:p w14:paraId="3C54B37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071" w:type="dxa"/>
          </w:tcPr>
          <w:p w14:paraId="187651E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4AC510E7" w14:textId="77777777" w:rsidTr="00B111BC">
        <w:trPr>
          <w:jc w:val="center"/>
        </w:trPr>
        <w:tc>
          <w:tcPr>
            <w:tcW w:w="3070" w:type="dxa"/>
          </w:tcPr>
          <w:p w14:paraId="1F36279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Grey level non uniformity </w:t>
            </w:r>
            <w:proofErr w:type="gramStart"/>
            <w:r w:rsidRPr="00CA0A2A">
              <w:rPr>
                <w:rFonts w:ascii="Arial" w:hAnsi="Arial" w:cs="Arial"/>
                <w:lang w:val="en-US"/>
              </w:rPr>
              <w:t>normalized(</w:t>
            </w:r>
            <w:proofErr w:type="gramEnd"/>
            <w:r w:rsidRPr="00CA0A2A">
              <w:rPr>
                <w:rFonts w:ascii="Arial" w:hAnsi="Arial" w:cs="Arial"/>
                <w:lang w:val="en-US"/>
              </w:rPr>
              <w:t>GLRLM2Davg)</w:t>
            </w:r>
          </w:p>
        </w:tc>
        <w:tc>
          <w:tcPr>
            <w:tcW w:w="3071" w:type="dxa"/>
          </w:tcPr>
          <w:p w14:paraId="7B997FB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4</w:t>
            </w:r>
          </w:p>
        </w:tc>
      </w:tr>
      <w:tr w:rsidR="00235A35" w:rsidRPr="00CA0A2A" w14:paraId="676B14D3" w14:textId="77777777" w:rsidTr="00B111BC">
        <w:trPr>
          <w:jc w:val="center"/>
        </w:trPr>
        <w:tc>
          <w:tcPr>
            <w:tcW w:w="3070" w:type="dxa"/>
          </w:tcPr>
          <w:p w14:paraId="0526592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</w:rPr>
              <w:t xml:space="preserve">Grey </w:t>
            </w:r>
            <w:proofErr w:type="spellStart"/>
            <w:r w:rsidRPr="00CA0A2A">
              <w:rPr>
                <w:rFonts w:ascii="Arial" w:hAnsi="Arial" w:cs="Arial"/>
              </w:rPr>
              <w:t>level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variance</w:t>
            </w:r>
            <w:proofErr w:type="spellEnd"/>
            <w:r w:rsidRPr="00CA0A2A">
              <w:rPr>
                <w:rFonts w:ascii="Arial" w:hAnsi="Arial" w:cs="Arial"/>
              </w:rPr>
              <w:t xml:space="preserve"> (GLSZM2Dvmrg) </w:t>
            </w:r>
          </w:p>
        </w:tc>
        <w:tc>
          <w:tcPr>
            <w:tcW w:w="3071" w:type="dxa"/>
          </w:tcPr>
          <w:p w14:paraId="2B36912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63077DE6" w14:textId="77777777" w:rsidTr="00B111BC">
        <w:trPr>
          <w:jc w:val="center"/>
        </w:trPr>
        <w:tc>
          <w:tcPr>
            <w:tcW w:w="3070" w:type="dxa"/>
          </w:tcPr>
          <w:p w14:paraId="120AE16F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</w:rPr>
              <w:t xml:space="preserve">Grey </w:t>
            </w:r>
            <w:proofErr w:type="spellStart"/>
            <w:r w:rsidRPr="00CA0A2A">
              <w:rPr>
                <w:rFonts w:ascii="Arial" w:hAnsi="Arial" w:cs="Arial"/>
              </w:rPr>
              <w:t>level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variance</w:t>
            </w:r>
            <w:proofErr w:type="spellEnd"/>
            <w:r w:rsidRPr="00CA0A2A">
              <w:rPr>
                <w:rFonts w:ascii="Arial" w:hAnsi="Arial" w:cs="Arial"/>
              </w:rPr>
              <w:t xml:space="preserve"> (GLDZM3D)</w:t>
            </w:r>
          </w:p>
        </w:tc>
        <w:tc>
          <w:tcPr>
            <w:tcW w:w="3071" w:type="dxa"/>
          </w:tcPr>
          <w:p w14:paraId="46771FB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7C4BD686" w14:textId="77777777" w:rsidTr="00B111BC">
        <w:trPr>
          <w:jc w:val="center"/>
        </w:trPr>
        <w:tc>
          <w:tcPr>
            <w:tcW w:w="3070" w:type="dxa"/>
          </w:tcPr>
          <w:p w14:paraId="3175CE07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proofErr w:type="spellStart"/>
            <w:r w:rsidRPr="00CA0A2A">
              <w:rPr>
                <w:rFonts w:ascii="Arial" w:hAnsi="Arial" w:cs="Arial"/>
              </w:rPr>
              <w:t>Mean</w:t>
            </w:r>
            <w:proofErr w:type="spellEnd"/>
            <w:r w:rsidRPr="00CA0A2A">
              <w:rPr>
                <w:rFonts w:ascii="Arial" w:hAnsi="Arial" w:cs="Arial"/>
              </w:rPr>
              <w:t xml:space="preserve"> absolut </w:t>
            </w:r>
            <w:proofErr w:type="spellStart"/>
            <w:r w:rsidRPr="00CA0A2A">
              <w:rPr>
                <w:rFonts w:ascii="Arial" w:hAnsi="Arial" w:cs="Arial"/>
              </w:rPr>
              <w:t>deviation</w:t>
            </w:r>
            <w:proofErr w:type="spellEnd"/>
            <w:r w:rsidRPr="00CA0A2A">
              <w:rPr>
                <w:rFonts w:ascii="Arial" w:hAnsi="Arial" w:cs="Arial"/>
              </w:rPr>
              <w:t xml:space="preserve"> (</w:t>
            </w:r>
            <w:proofErr w:type="spellStart"/>
            <w:r w:rsidRPr="00CA0A2A">
              <w:rPr>
                <w:rFonts w:ascii="Arial" w:hAnsi="Arial" w:cs="Arial"/>
              </w:rPr>
              <w:t>Statistics</w:t>
            </w:r>
            <w:proofErr w:type="spellEnd"/>
            <w:r w:rsidRPr="00CA0A2A">
              <w:rPr>
                <w:rFonts w:ascii="Arial" w:hAnsi="Arial" w:cs="Arial"/>
              </w:rPr>
              <w:t>)</w:t>
            </w:r>
          </w:p>
        </w:tc>
        <w:tc>
          <w:tcPr>
            <w:tcW w:w="3071" w:type="dxa"/>
          </w:tcPr>
          <w:p w14:paraId="0F6DA47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0A8FE9BE" w14:textId="77777777" w:rsidTr="00B111BC">
        <w:trPr>
          <w:jc w:val="center"/>
        </w:trPr>
        <w:tc>
          <w:tcPr>
            <w:tcW w:w="3070" w:type="dxa"/>
          </w:tcPr>
          <w:p w14:paraId="0471DCB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Approximate volume (Morphology)</w:t>
            </w:r>
          </w:p>
        </w:tc>
        <w:tc>
          <w:tcPr>
            <w:tcW w:w="3071" w:type="dxa"/>
          </w:tcPr>
          <w:p w14:paraId="1F2C88F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62CC13B6" w14:textId="77777777" w:rsidTr="00B111BC">
        <w:trPr>
          <w:jc w:val="center"/>
        </w:trPr>
        <w:tc>
          <w:tcPr>
            <w:tcW w:w="3070" w:type="dxa"/>
          </w:tcPr>
          <w:p w14:paraId="4E06C85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ajor axis length (Morphology)</w:t>
            </w:r>
          </w:p>
        </w:tc>
        <w:tc>
          <w:tcPr>
            <w:tcW w:w="3071" w:type="dxa"/>
          </w:tcPr>
          <w:p w14:paraId="75413CF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3</w:t>
            </w:r>
          </w:p>
        </w:tc>
      </w:tr>
      <w:tr w:rsidR="00235A35" w:rsidRPr="00CA0A2A" w14:paraId="6E106FCF" w14:textId="77777777" w:rsidTr="00B111BC">
        <w:trPr>
          <w:jc w:val="center"/>
        </w:trPr>
        <w:tc>
          <w:tcPr>
            <w:tcW w:w="3070" w:type="dxa"/>
          </w:tcPr>
          <w:p w14:paraId="4A1D1A7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ssimilarity (GLCM3DWmrg)</w:t>
            </w:r>
          </w:p>
        </w:tc>
        <w:tc>
          <w:tcPr>
            <w:tcW w:w="3071" w:type="dxa"/>
          </w:tcPr>
          <w:p w14:paraId="598C150D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42B9457F" w14:textId="77777777" w:rsidTr="00B111BC">
        <w:trPr>
          <w:jc w:val="center"/>
        </w:trPr>
        <w:tc>
          <w:tcPr>
            <w:tcW w:w="3070" w:type="dxa"/>
          </w:tcPr>
          <w:p w14:paraId="079E3B1C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non uniformity (GLSZM2Dvmrg)</w:t>
            </w:r>
          </w:p>
        </w:tc>
        <w:tc>
          <w:tcPr>
            <w:tcW w:w="3071" w:type="dxa"/>
          </w:tcPr>
          <w:p w14:paraId="5C4E4BA8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4</w:t>
            </w:r>
          </w:p>
        </w:tc>
      </w:tr>
      <w:tr w:rsidR="00235A35" w:rsidRPr="00CA0A2A" w14:paraId="5CB13FF1" w14:textId="77777777" w:rsidTr="00B111BC">
        <w:trPr>
          <w:jc w:val="center"/>
        </w:trPr>
        <w:tc>
          <w:tcPr>
            <w:tcW w:w="3070" w:type="dxa"/>
          </w:tcPr>
          <w:p w14:paraId="58ABEE54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fference variance (GLCM2Davg)</w:t>
            </w:r>
          </w:p>
        </w:tc>
        <w:tc>
          <w:tcPr>
            <w:tcW w:w="3071" w:type="dxa"/>
          </w:tcPr>
          <w:p w14:paraId="56E2FA8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52234A40" w14:textId="77777777" w:rsidTr="00B111BC">
        <w:trPr>
          <w:jc w:val="center"/>
        </w:trPr>
        <w:tc>
          <w:tcPr>
            <w:tcW w:w="3070" w:type="dxa"/>
          </w:tcPr>
          <w:p w14:paraId="16EEDDEA" w14:textId="77777777" w:rsidR="00235A35" w:rsidRPr="00CA0A2A" w:rsidRDefault="00235A35" w:rsidP="00B111BC">
            <w:pPr>
              <w:rPr>
                <w:rFonts w:ascii="Arial" w:hAnsi="Arial" w:cs="Arial"/>
              </w:rPr>
            </w:pPr>
            <w:r w:rsidRPr="00CA0A2A">
              <w:rPr>
                <w:rFonts w:ascii="Arial" w:hAnsi="Arial" w:cs="Arial"/>
              </w:rPr>
              <w:t xml:space="preserve">Low </w:t>
            </w:r>
            <w:proofErr w:type="spellStart"/>
            <w:r w:rsidRPr="00CA0A2A">
              <w:rPr>
                <w:rFonts w:ascii="Arial" w:hAnsi="Arial" w:cs="Arial"/>
              </w:rPr>
              <w:t>dependenc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emphasis</w:t>
            </w:r>
            <w:proofErr w:type="spellEnd"/>
            <w:r w:rsidRPr="00CA0A2A">
              <w:rPr>
                <w:rFonts w:ascii="Arial" w:hAnsi="Arial" w:cs="Arial"/>
              </w:rPr>
              <w:t xml:space="preserve"> (NGLDM2Dmrg)</w:t>
            </w:r>
          </w:p>
        </w:tc>
        <w:tc>
          <w:tcPr>
            <w:tcW w:w="3071" w:type="dxa"/>
          </w:tcPr>
          <w:p w14:paraId="64C419EB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1F9BDC30" w14:textId="77777777" w:rsidTr="00B111BC">
        <w:trPr>
          <w:jc w:val="center"/>
        </w:trPr>
        <w:tc>
          <w:tcPr>
            <w:tcW w:w="3070" w:type="dxa"/>
          </w:tcPr>
          <w:p w14:paraId="2EE45916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 xml:space="preserve">Dependence count non uniformity normalized (NGLDM3Dmrg) </w:t>
            </w:r>
          </w:p>
        </w:tc>
        <w:tc>
          <w:tcPr>
            <w:tcW w:w="3071" w:type="dxa"/>
          </w:tcPr>
          <w:p w14:paraId="093A60AF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3</w:t>
            </w:r>
          </w:p>
        </w:tc>
      </w:tr>
      <w:tr w:rsidR="00235A35" w:rsidRPr="00CA0A2A" w14:paraId="6458ADD0" w14:textId="77777777" w:rsidTr="00B111BC">
        <w:trPr>
          <w:jc w:val="center"/>
        </w:trPr>
        <w:tc>
          <w:tcPr>
            <w:tcW w:w="3070" w:type="dxa"/>
          </w:tcPr>
          <w:p w14:paraId="395AE345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Run length non uniformity normalized (GLRLM3Dmrg)</w:t>
            </w:r>
          </w:p>
        </w:tc>
        <w:tc>
          <w:tcPr>
            <w:tcW w:w="3071" w:type="dxa"/>
          </w:tcPr>
          <w:p w14:paraId="6ECDB2FE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3752117F" w14:textId="77777777" w:rsidTr="00B111BC">
        <w:trPr>
          <w:jc w:val="center"/>
        </w:trPr>
        <w:tc>
          <w:tcPr>
            <w:tcW w:w="3070" w:type="dxa"/>
          </w:tcPr>
          <w:p w14:paraId="3910E200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DZM2Dmrg)</w:t>
            </w:r>
          </w:p>
        </w:tc>
        <w:tc>
          <w:tcPr>
            <w:tcW w:w="3071" w:type="dxa"/>
          </w:tcPr>
          <w:p w14:paraId="57BAE0E2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797C09DE" w14:textId="77777777" w:rsidTr="00B111BC">
        <w:trPr>
          <w:jc w:val="center"/>
        </w:trPr>
        <w:tc>
          <w:tcPr>
            <w:tcW w:w="3070" w:type="dxa"/>
          </w:tcPr>
          <w:p w14:paraId="62761558" w14:textId="77777777" w:rsidR="00235A35" w:rsidRPr="00CA0A2A" w:rsidRDefault="00235A35" w:rsidP="00B111BC">
            <w:pPr>
              <w:rPr>
                <w:rFonts w:ascii="Arial" w:hAnsi="Arial" w:cs="Arial"/>
              </w:rPr>
            </w:pPr>
            <w:proofErr w:type="spellStart"/>
            <w:r w:rsidRPr="00CA0A2A">
              <w:rPr>
                <w:rFonts w:ascii="Arial" w:hAnsi="Arial" w:cs="Arial"/>
              </w:rPr>
              <w:t>Contrast</w:t>
            </w:r>
            <w:proofErr w:type="spellEnd"/>
            <w:r w:rsidRPr="00CA0A2A">
              <w:rPr>
                <w:rFonts w:ascii="Arial" w:hAnsi="Arial" w:cs="Arial"/>
              </w:rPr>
              <w:t xml:space="preserve"> (GLCM3DWmrg) </w:t>
            </w:r>
          </w:p>
        </w:tc>
        <w:tc>
          <w:tcPr>
            <w:tcW w:w="3071" w:type="dxa"/>
          </w:tcPr>
          <w:p w14:paraId="671DB37F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698A815E" w14:textId="77777777" w:rsidTr="00B111BC">
        <w:trPr>
          <w:jc w:val="center"/>
        </w:trPr>
        <w:tc>
          <w:tcPr>
            <w:tcW w:w="3070" w:type="dxa"/>
          </w:tcPr>
          <w:p w14:paraId="269377B8" w14:textId="5788E314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</w:t>
            </w:r>
            <w:r w:rsidR="00FF0608">
              <w:rPr>
                <w:rFonts w:ascii="Arial" w:hAnsi="Arial" w:cs="Arial"/>
                <w:lang w:val="en-US"/>
              </w:rPr>
              <w:t>3</w:t>
            </w:r>
            <w:r w:rsidRPr="00CA0A2A">
              <w:rPr>
                <w:rFonts w:ascii="Arial" w:hAnsi="Arial" w:cs="Arial"/>
                <w:lang w:val="en-US"/>
              </w:rPr>
              <w:t>D</w:t>
            </w:r>
            <w:r w:rsidR="00FF0608">
              <w:rPr>
                <w:rFonts w:ascii="Arial" w:hAnsi="Arial" w:cs="Arial"/>
                <w:lang w:val="en-US"/>
              </w:rPr>
              <w:t>mrg</w:t>
            </w:r>
            <w:r w:rsidRPr="00CA0A2A">
              <w:rPr>
                <w:rFonts w:ascii="Arial" w:hAnsi="Arial" w:cs="Arial"/>
                <w:lang w:val="en-US"/>
              </w:rPr>
              <w:t>)</w:t>
            </w:r>
            <w:r w:rsidRPr="00CA0A2A" w:rsidDel="00D2376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71" w:type="dxa"/>
          </w:tcPr>
          <w:p w14:paraId="0264A13E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3</w:t>
            </w:r>
          </w:p>
        </w:tc>
      </w:tr>
      <w:tr w:rsidR="00235A35" w:rsidRPr="00CA0A2A" w14:paraId="12C2BC23" w14:textId="77777777" w:rsidTr="00B111BC">
        <w:trPr>
          <w:jc w:val="center"/>
        </w:trPr>
        <w:tc>
          <w:tcPr>
            <w:tcW w:w="3070" w:type="dxa"/>
          </w:tcPr>
          <w:p w14:paraId="0191D5B0" w14:textId="77777777" w:rsidR="00235A35" w:rsidRPr="00CA0A2A" w:rsidRDefault="00235A35" w:rsidP="00B111BC">
            <w:pPr>
              <w:rPr>
                <w:rFonts w:ascii="Arial" w:hAnsi="Arial" w:cs="Arial"/>
              </w:rPr>
            </w:pPr>
            <w:proofErr w:type="spellStart"/>
            <w:r w:rsidRPr="00CA0A2A">
              <w:rPr>
                <w:rFonts w:ascii="Arial" w:hAnsi="Arial" w:cs="Arial"/>
              </w:rPr>
              <w:t>Dependence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count</w:t>
            </w:r>
            <w:proofErr w:type="spellEnd"/>
            <w:r w:rsidRPr="00CA0A2A">
              <w:rPr>
                <w:rFonts w:ascii="Arial" w:hAnsi="Arial" w:cs="Arial"/>
              </w:rPr>
              <w:t xml:space="preserve"> </w:t>
            </w:r>
            <w:proofErr w:type="spellStart"/>
            <w:r w:rsidRPr="00CA0A2A">
              <w:rPr>
                <w:rFonts w:ascii="Arial" w:hAnsi="Arial" w:cs="Arial"/>
              </w:rPr>
              <w:t>entropy</w:t>
            </w:r>
            <w:proofErr w:type="spellEnd"/>
            <w:r w:rsidRPr="00CA0A2A">
              <w:rPr>
                <w:rFonts w:ascii="Arial" w:hAnsi="Arial" w:cs="Arial"/>
              </w:rPr>
              <w:t xml:space="preserve"> (NGLDM2Dmrg)</w:t>
            </w:r>
          </w:p>
        </w:tc>
        <w:tc>
          <w:tcPr>
            <w:tcW w:w="3071" w:type="dxa"/>
          </w:tcPr>
          <w:p w14:paraId="52BF5F95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1E2467EE" w14:textId="77777777" w:rsidTr="00B111BC">
        <w:trPr>
          <w:jc w:val="center"/>
        </w:trPr>
        <w:tc>
          <w:tcPr>
            <w:tcW w:w="3070" w:type="dxa"/>
          </w:tcPr>
          <w:p w14:paraId="53B843F6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Short run high grey level emphasis (GLRLM2Davg)</w:t>
            </w:r>
          </w:p>
        </w:tc>
        <w:tc>
          <w:tcPr>
            <w:tcW w:w="3071" w:type="dxa"/>
          </w:tcPr>
          <w:p w14:paraId="5F140583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29A9A42A" w14:textId="77777777" w:rsidTr="00B111BC">
        <w:trPr>
          <w:jc w:val="center"/>
        </w:trPr>
        <w:tc>
          <w:tcPr>
            <w:tcW w:w="3070" w:type="dxa"/>
          </w:tcPr>
          <w:p w14:paraId="75B3DA2B" w14:textId="77777777" w:rsidR="00235A35" w:rsidRPr="00CA0A2A" w:rsidRDefault="00235A35" w:rsidP="00B111BC">
            <w:pPr>
              <w:rPr>
                <w:rFonts w:ascii="Arial" w:hAnsi="Arial" w:cs="Arial"/>
              </w:rPr>
            </w:pPr>
            <w:proofErr w:type="spellStart"/>
            <w:r w:rsidRPr="00CA0A2A">
              <w:rPr>
                <w:rFonts w:ascii="Arial" w:hAnsi="Arial" w:cs="Arial"/>
              </w:rPr>
              <w:t>Complexity</w:t>
            </w:r>
            <w:proofErr w:type="spellEnd"/>
            <w:r w:rsidRPr="00CA0A2A">
              <w:rPr>
                <w:rFonts w:ascii="Arial" w:hAnsi="Arial" w:cs="Arial"/>
              </w:rPr>
              <w:t xml:space="preserve"> (NGTDM2Dmrg)</w:t>
            </w:r>
          </w:p>
        </w:tc>
        <w:tc>
          <w:tcPr>
            <w:tcW w:w="3071" w:type="dxa"/>
          </w:tcPr>
          <w:p w14:paraId="0FC5931E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6B5D57BF" w14:textId="77777777" w:rsidTr="00B111BC">
        <w:trPr>
          <w:jc w:val="center"/>
        </w:trPr>
        <w:tc>
          <w:tcPr>
            <w:tcW w:w="3070" w:type="dxa"/>
          </w:tcPr>
          <w:p w14:paraId="6C0BB6EC" w14:textId="77777777" w:rsidR="00235A35" w:rsidRPr="00CA0A2A" w:rsidRDefault="00235A35" w:rsidP="00B111BC">
            <w:pPr>
              <w:rPr>
                <w:rFonts w:ascii="Arial" w:hAnsi="Arial" w:cs="Arial"/>
              </w:rPr>
            </w:pPr>
            <w:proofErr w:type="spellStart"/>
            <w:r w:rsidRPr="00CA0A2A">
              <w:rPr>
                <w:rFonts w:ascii="Arial" w:hAnsi="Arial" w:cs="Arial"/>
              </w:rPr>
              <w:t>Strength</w:t>
            </w:r>
            <w:proofErr w:type="spellEnd"/>
            <w:r w:rsidRPr="00CA0A2A">
              <w:rPr>
                <w:rFonts w:ascii="Arial" w:hAnsi="Arial" w:cs="Arial"/>
              </w:rPr>
              <w:t xml:space="preserve"> (NGTDM2Dmrg)</w:t>
            </w:r>
          </w:p>
        </w:tc>
        <w:tc>
          <w:tcPr>
            <w:tcW w:w="3071" w:type="dxa"/>
          </w:tcPr>
          <w:p w14:paraId="18756982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77D96923" w14:textId="77777777" w:rsidTr="00B111BC">
        <w:trPr>
          <w:jc w:val="center"/>
        </w:trPr>
        <w:tc>
          <w:tcPr>
            <w:tcW w:w="3070" w:type="dxa"/>
          </w:tcPr>
          <w:p w14:paraId="76FC2B13" w14:textId="77777777" w:rsidR="00235A35" w:rsidRPr="00CA0A2A" w:rsidRDefault="00235A35" w:rsidP="00B111BC">
            <w:pPr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DZM2Dmrg)</w:t>
            </w:r>
          </w:p>
        </w:tc>
        <w:tc>
          <w:tcPr>
            <w:tcW w:w="3071" w:type="dxa"/>
          </w:tcPr>
          <w:p w14:paraId="430D7F4C" w14:textId="77777777" w:rsidR="00235A35" w:rsidRPr="00CA0A2A" w:rsidRDefault="00235A35" w:rsidP="00B111BC">
            <w:pPr>
              <w:keepNext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6AA35E72" w14:textId="77777777" w:rsidR="00235A35" w:rsidRPr="00CA0A2A" w:rsidRDefault="00235A35" w:rsidP="00235A35">
      <w:pPr>
        <w:pStyle w:val="Beschriftung"/>
        <w:jc w:val="center"/>
        <w:rPr>
          <w:rFonts w:ascii="Arial" w:hAnsi="Arial" w:cs="Arial"/>
        </w:rPr>
      </w:pPr>
    </w:p>
    <w:p w14:paraId="186B29A3" w14:textId="2330CFE4" w:rsidR="00235A35" w:rsidRPr="006055D2" w:rsidRDefault="00235A35" w:rsidP="00235A35">
      <w:pPr>
        <w:pStyle w:val="Beschriftung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Pr="006055D2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Pr="006055D2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433544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4</w:t>
      </w:r>
      <w:r w:rsidRPr="006055D2">
        <w:rPr>
          <w:rFonts w:ascii="Times New Roman" w:hAnsi="Times New Roman" w:cs="Times New Roman"/>
          <w:i w:val="0"/>
          <w:noProof/>
          <w:color w:val="auto"/>
          <w:sz w:val="20"/>
        </w:rPr>
        <w:fldChar w:fldCharType="end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: Selected feature names for predicting lymph node involvement</w:t>
      </w:r>
    </w:p>
    <w:p w14:paraId="69407B5B" w14:textId="6CF64378" w:rsidR="00235A35" w:rsidRPr="00B111BC" w:rsidRDefault="00235A35" w:rsidP="00235A35">
      <w:pPr>
        <w:rPr>
          <w:rFonts w:ascii="Arial" w:hAnsi="Arial" w:cs="Arial"/>
          <w:lang w:val="en-US" w:eastAsia="de-DE"/>
        </w:rPr>
      </w:pPr>
      <w:r w:rsidRPr="00CA0A2A">
        <w:rPr>
          <w:rFonts w:ascii="Arial" w:hAnsi="Arial" w:cs="Arial"/>
          <w:lang w:val="en-US" w:eastAsia="de-DE"/>
        </w:rPr>
        <w:br w:type="page"/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070"/>
        <w:gridCol w:w="3071"/>
      </w:tblGrid>
      <w:tr w:rsidR="00235A35" w:rsidRPr="00761503" w14:paraId="62F19256" w14:textId="77777777" w:rsidTr="00B111BC">
        <w:trPr>
          <w:jc w:val="center"/>
        </w:trPr>
        <w:tc>
          <w:tcPr>
            <w:tcW w:w="3070" w:type="dxa"/>
          </w:tcPr>
          <w:p w14:paraId="69C950FC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lastRenderedPageBreak/>
              <w:t>Feature name (Feature group)</w:t>
            </w:r>
          </w:p>
        </w:tc>
        <w:tc>
          <w:tcPr>
            <w:tcW w:w="3071" w:type="dxa"/>
          </w:tcPr>
          <w:p w14:paraId="6B34C835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A0A2A">
              <w:rPr>
                <w:rFonts w:ascii="Arial" w:hAnsi="Arial" w:cs="Arial"/>
                <w:b/>
                <w:lang w:val="en-US"/>
              </w:rPr>
              <w:t>Nr. of folds in which feature was selected</w:t>
            </w:r>
          </w:p>
        </w:tc>
      </w:tr>
      <w:tr w:rsidR="00235A35" w:rsidRPr="00CA0A2A" w14:paraId="42E5DF9F" w14:textId="77777777" w:rsidTr="00B111BC">
        <w:trPr>
          <w:jc w:val="center"/>
        </w:trPr>
        <w:tc>
          <w:tcPr>
            <w:tcW w:w="3070" w:type="dxa"/>
          </w:tcPr>
          <w:p w14:paraId="6887DB76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3Dmrg)</w:t>
            </w:r>
          </w:p>
        </w:tc>
        <w:tc>
          <w:tcPr>
            <w:tcW w:w="3071" w:type="dxa"/>
          </w:tcPr>
          <w:p w14:paraId="3EFB1F20" w14:textId="77777777" w:rsidR="00235A35" w:rsidRPr="00CA0A2A" w:rsidRDefault="00235A35" w:rsidP="00B111BC">
            <w:pPr>
              <w:tabs>
                <w:tab w:val="center" w:pos="1427"/>
              </w:tabs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4</w:t>
            </w:r>
          </w:p>
        </w:tc>
      </w:tr>
      <w:tr w:rsidR="00235A35" w:rsidRPr="00CA0A2A" w14:paraId="6B2FC5FF" w14:textId="77777777" w:rsidTr="00B111BC">
        <w:trPr>
          <w:jc w:val="center"/>
        </w:trPr>
        <w:tc>
          <w:tcPr>
            <w:tcW w:w="3070" w:type="dxa"/>
          </w:tcPr>
          <w:p w14:paraId="07C0BE2B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S</w:t>
            </w:r>
            <w:proofErr w:type="spellStart"/>
            <w:r w:rsidRPr="00CA0A2A">
              <w:rPr>
                <w:rFonts w:ascii="Arial" w:hAnsi="Arial" w:cs="Arial"/>
              </w:rPr>
              <w:t>trength</w:t>
            </w:r>
            <w:proofErr w:type="spellEnd"/>
            <w:r w:rsidRPr="00CA0A2A">
              <w:rPr>
                <w:rFonts w:ascii="Arial" w:hAnsi="Arial" w:cs="Arial"/>
              </w:rPr>
              <w:t xml:space="preserve"> (ngtdm2Dmrg)</w:t>
            </w:r>
          </w:p>
        </w:tc>
        <w:tc>
          <w:tcPr>
            <w:tcW w:w="3071" w:type="dxa"/>
          </w:tcPr>
          <w:p w14:paraId="084C1E37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0</w:t>
            </w:r>
          </w:p>
        </w:tc>
      </w:tr>
      <w:tr w:rsidR="00235A35" w:rsidRPr="00CA0A2A" w14:paraId="5F6CB983" w14:textId="77777777" w:rsidTr="00B111BC">
        <w:trPr>
          <w:jc w:val="center"/>
        </w:trPr>
        <w:tc>
          <w:tcPr>
            <w:tcW w:w="3070" w:type="dxa"/>
          </w:tcPr>
          <w:p w14:paraId="22CBB350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DZM2Dmrg)</w:t>
            </w:r>
          </w:p>
        </w:tc>
        <w:tc>
          <w:tcPr>
            <w:tcW w:w="3071" w:type="dxa"/>
          </w:tcPr>
          <w:p w14:paraId="7BAAB849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2F15160E" w14:textId="77777777" w:rsidTr="00B111BC">
        <w:trPr>
          <w:jc w:val="center"/>
        </w:trPr>
        <w:tc>
          <w:tcPr>
            <w:tcW w:w="3070" w:type="dxa"/>
          </w:tcPr>
          <w:p w14:paraId="6915AD21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3Dmrg)</w:t>
            </w:r>
          </w:p>
        </w:tc>
        <w:tc>
          <w:tcPr>
            <w:tcW w:w="3071" w:type="dxa"/>
          </w:tcPr>
          <w:p w14:paraId="7F9FC352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6977FCD8" w14:textId="77777777" w:rsidTr="00B111BC">
        <w:trPr>
          <w:jc w:val="center"/>
        </w:trPr>
        <w:tc>
          <w:tcPr>
            <w:tcW w:w="3070" w:type="dxa"/>
          </w:tcPr>
          <w:p w14:paraId="56FBD4E7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Approximate volume (Morphology)</w:t>
            </w:r>
          </w:p>
        </w:tc>
        <w:tc>
          <w:tcPr>
            <w:tcW w:w="3071" w:type="dxa"/>
          </w:tcPr>
          <w:p w14:paraId="16237624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12384D69" w14:textId="77777777" w:rsidTr="00B111BC">
        <w:trPr>
          <w:jc w:val="center"/>
        </w:trPr>
        <w:tc>
          <w:tcPr>
            <w:tcW w:w="3070" w:type="dxa"/>
          </w:tcPr>
          <w:p w14:paraId="3B2BEC65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Grey level non uniformity normalized (GLRLM2Davg)</w:t>
            </w:r>
          </w:p>
        </w:tc>
        <w:tc>
          <w:tcPr>
            <w:tcW w:w="3071" w:type="dxa"/>
          </w:tcPr>
          <w:p w14:paraId="1F18B72F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3</w:t>
            </w:r>
          </w:p>
        </w:tc>
      </w:tr>
      <w:tr w:rsidR="00235A35" w:rsidRPr="00CA0A2A" w14:paraId="13728917" w14:textId="77777777" w:rsidTr="00B111BC">
        <w:trPr>
          <w:jc w:val="center"/>
        </w:trPr>
        <w:tc>
          <w:tcPr>
            <w:tcW w:w="3070" w:type="dxa"/>
          </w:tcPr>
          <w:p w14:paraId="14FE65A0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non uniformity normalized (GLSZM3D)</w:t>
            </w:r>
          </w:p>
        </w:tc>
        <w:tc>
          <w:tcPr>
            <w:tcW w:w="3071" w:type="dxa"/>
          </w:tcPr>
          <w:p w14:paraId="7E8D729A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6</w:t>
            </w:r>
          </w:p>
        </w:tc>
      </w:tr>
      <w:tr w:rsidR="00235A35" w:rsidRPr="00CA0A2A" w14:paraId="3B1589D6" w14:textId="77777777" w:rsidTr="00B111BC">
        <w:trPr>
          <w:jc w:val="center"/>
        </w:trPr>
        <w:tc>
          <w:tcPr>
            <w:tcW w:w="3070" w:type="dxa"/>
          </w:tcPr>
          <w:p w14:paraId="2C01F6AC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Short run high grey level emphasis (GLRLM2Davg)</w:t>
            </w:r>
          </w:p>
        </w:tc>
        <w:tc>
          <w:tcPr>
            <w:tcW w:w="3071" w:type="dxa"/>
          </w:tcPr>
          <w:p w14:paraId="6260EA9E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647A1369" w14:textId="77777777" w:rsidTr="00B111BC">
        <w:trPr>
          <w:jc w:val="center"/>
        </w:trPr>
        <w:tc>
          <w:tcPr>
            <w:tcW w:w="3070" w:type="dxa"/>
          </w:tcPr>
          <w:p w14:paraId="4455B9CC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High dependence high grey level emphasis (NGLDM3Dmrg)</w:t>
            </w:r>
          </w:p>
        </w:tc>
        <w:tc>
          <w:tcPr>
            <w:tcW w:w="3071" w:type="dxa"/>
          </w:tcPr>
          <w:p w14:paraId="27C5A5E5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31C60070" w14:textId="77777777" w:rsidTr="00B111BC">
        <w:trPr>
          <w:jc w:val="center"/>
        </w:trPr>
        <w:tc>
          <w:tcPr>
            <w:tcW w:w="3070" w:type="dxa"/>
          </w:tcPr>
          <w:p w14:paraId="3A479F74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ean (statistics)</w:t>
            </w:r>
          </w:p>
        </w:tc>
        <w:tc>
          <w:tcPr>
            <w:tcW w:w="3071" w:type="dxa"/>
          </w:tcPr>
          <w:p w14:paraId="68BCE5BA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585BF343" w14:textId="77777777" w:rsidTr="00B111BC">
        <w:trPr>
          <w:jc w:val="center"/>
        </w:trPr>
        <w:tc>
          <w:tcPr>
            <w:tcW w:w="3070" w:type="dxa"/>
          </w:tcPr>
          <w:p w14:paraId="140BA9CC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Major axis length (Morphology)</w:t>
            </w:r>
          </w:p>
        </w:tc>
        <w:tc>
          <w:tcPr>
            <w:tcW w:w="3071" w:type="dxa"/>
          </w:tcPr>
          <w:p w14:paraId="1E7DBA2C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24FDE9E9" w14:textId="77777777" w:rsidTr="00B111BC">
        <w:trPr>
          <w:jc w:val="center"/>
        </w:trPr>
        <w:tc>
          <w:tcPr>
            <w:tcW w:w="3070" w:type="dxa"/>
          </w:tcPr>
          <w:p w14:paraId="5A9043E7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ifference variance (GLCM2Davg)</w:t>
            </w:r>
          </w:p>
        </w:tc>
        <w:tc>
          <w:tcPr>
            <w:tcW w:w="3071" w:type="dxa"/>
          </w:tcPr>
          <w:p w14:paraId="6B89EAB4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5DE65F9B" w14:textId="77777777" w:rsidTr="00B111BC">
        <w:trPr>
          <w:jc w:val="center"/>
        </w:trPr>
        <w:tc>
          <w:tcPr>
            <w:tcW w:w="3070" w:type="dxa"/>
          </w:tcPr>
          <w:p w14:paraId="3C03667D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Contrast (GLCM3DWmrg)</w:t>
            </w:r>
          </w:p>
        </w:tc>
        <w:tc>
          <w:tcPr>
            <w:tcW w:w="3071" w:type="dxa"/>
          </w:tcPr>
          <w:p w14:paraId="697F90E4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1</w:t>
            </w:r>
          </w:p>
        </w:tc>
      </w:tr>
      <w:tr w:rsidR="00235A35" w:rsidRPr="00CA0A2A" w14:paraId="4C49388B" w14:textId="77777777" w:rsidTr="00B111BC">
        <w:trPr>
          <w:jc w:val="center"/>
        </w:trPr>
        <w:tc>
          <w:tcPr>
            <w:tcW w:w="3070" w:type="dxa"/>
          </w:tcPr>
          <w:p w14:paraId="69EEA2E9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Dependence count entropy (NGLDM3Dmrg)</w:t>
            </w:r>
          </w:p>
        </w:tc>
        <w:tc>
          <w:tcPr>
            <w:tcW w:w="3071" w:type="dxa"/>
          </w:tcPr>
          <w:p w14:paraId="02ECAA2D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723B4BCA" w14:textId="77777777" w:rsidTr="00B111BC">
        <w:trPr>
          <w:jc w:val="center"/>
        </w:trPr>
        <w:tc>
          <w:tcPr>
            <w:tcW w:w="3070" w:type="dxa"/>
          </w:tcPr>
          <w:p w14:paraId="300B0F2E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variance (GLSZM2Dvmrg)</w:t>
            </w:r>
          </w:p>
        </w:tc>
        <w:tc>
          <w:tcPr>
            <w:tcW w:w="3071" w:type="dxa"/>
          </w:tcPr>
          <w:p w14:paraId="33522AA8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  <w:tr w:rsidR="00235A35" w:rsidRPr="00CA0A2A" w14:paraId="66B3F7BB" w14:textId="77777777" w:rsidTr="00B111BC">
        <w:trPr>
          <w:jc w:val="center"/>
        </w:trPr>
        <w:tc>
          <w:tcPr>
            <w:tcW w:w="3070" w:type="dxa"/>
          </w:tcPr>
          <w:p w14:paraId="67D77FA3" w14:textId="77777777" w:rsidR="00235A35" w:rsidRPr="00CA0A2A" w:rsidRDefault="00235A35" w:rsidP="00B111BC">
            <w:pPr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Zone size non uniformity (GLSZM3D)</w:t>
            </w:r>
          </w:p>
        </w:tc>
        <w:tc>
          <w:tcPr>
            <w:tcW w:w="3071" w:type="dxa"/>
          </w:tcPr>
          <w:p w14:paraId="514888C6" w14:textId="77777777" w:rsidR="00235A35" w:rsidRPr="00CA0A2A" w:rsidRDefault="00235A35" w:rsidP="00B111BC">
            <w:pPr>
              <w:keepNext/>
              <w:jc w:val="center"/>
              <w:rPr>
                <w:rFonts w:ascii="Arial" w:hAnsi="Arial" w:cs="Arial"/>
                <w:lang w:val="en-US"/>
              </w:rPr>
            </w:pPr>
            <w:r w:rsidRPr="00CA0A2A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2133BF0A" w14:textId="77777777" w:rsidR="00235A35" w:rsidRPr="00CA0A2A" w:rsidRDefault="00235A35" w:rsidP="00235A35">
      <w:pPr>
        <w:pStyle w:val="Beschriftung"/>
        <w:jc w:val="center"/>
        <w:rPr>
          <w:rFonts w:ascii="Arial" w:hAnsi="Arial" w:cs="Arial"/>
        </w:rPr>
      </w:pPr>
    </w:p>
    <w:p w14:paraId="5934B102" w14:textId="384872CF" w:rsidR="00235A35" w:rsidRPr="006055D2" w:rsidRDefault="00235A35" w:rsidP="00235A35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="00433544">
        <w:rPr>
          <w:rFonts w:ascii="Times New Roman" w:hAnsi="Times New Roman" w:cs="Times New Roman"/>
          <w:i w:val="0"/>
          <w:noProof/>
          <w:color w:val="auto"/>
          <w:sz w:val="20"/>
          <w:lang w:val="en-US"/>
        </w:rPr>
        <w:t>5</w:t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6055D2">
        <w:rPr>
          <w:rFonts w:ascii="Times New Roman" w:hAnsi="Times New Roman" w:cs="Times New Roman"/>
          <w:i w:val="0"/>
          <w:color w:val="auto"/>
          <w:sz w:val="20"/>
          <w:lang w:val="en-US"/>
        </w:rPr>
        <w:t>: Selected feature for recurrence prediction</w:t>
      </w:r>
    </w:p>
    <w:p w14:paraId="427F1233" w14:textId="55EC4780" w:rsidR="00467B77" w:rsidRDefault="00467B77" w:rsidP="00467B77">
      <w:pPr>
        <w:rPr>
          <w:rFonts w:ascii="Arial" w:hAnsi="Arial" w:cs="Arial"/>
          <w:lang w:val="en-US"/>
        </w:rPr>
      </w:pPr>
    </w:p>
    <w:p w14:paraId="3FB4CBCE" w14:textId="52A0D5DD" w:rsidR="00433544" w:rsidRDefault="00761503" w:rsidP="00467B7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33544" w14:paraId="35E45897" w14:textId="77777777" w:rsidTr="00433544">
        <w:tc>
          <w:tcPr>
            <w:tcW w:w="3020" w:type="dxa"/>
          </w:tcPr>
          <w:p w14:paraId="31B5A722" w14:textId="5B0760E2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Classification task</w:t>
            </w:r>
          </w:p>
        </w:tc>
        <w:tc>
          <w:tcPr>
            <w:tcW w:w="3021" w:type="dxa"/>
          </w:tcPr>
          <w:p w14:paraId="20D99001" w14:textId="3F5A6BA8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ross-validation </w:t>
            </w:r>
          </w:p>
        </w:tc>
        <w:tc>
          <w:tcPr>
            <w:tcW w:w="3021" w:type="dxa"/>
          </w:tcPr>
          <w:p w14:paraId="5576493C" w14:textId="258E6EA8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otstrapping</w:t>
            </w:r>
          </w:p>
        </w:tc>
      </w:tr>
      <w:tr w:rsidR="00433544" w14:paraId="48FC16D9" w14:textId="77777777" w:rsidTr="00433544">
        <w:tc>
          <w:tcPr>
            <w:tcW w:w="3020" w:type="dxa"/>
          </w:tcPr>
          <w:p w14:paraId="142771E0" w14:textId="07405E56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-stage</w:t>
            </w:r>
          </w:p>
        </w:tc>
        <w:tc>
          <w:tcPr>
            <w:tcW w:w="3021" w:type="dxa"/>
          </w:tcPr>
          <w:p w14:paraId="484849C2" w14:textId="699DFE9C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 % (std. 15%)</w:t>
            </w:r>
          </w:p>
        </w:tc>
        <w:tc>
          <w:tcPr>
            <w:tcW w:w="3021" w:type="dxa"/>
          </w:tcPr>
          <w:p w14:paraId="184277D6" w14:textId="23DD96EF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 % (std. 14 %)</w:t>
            </w:r>
          </w:p>
        </w:tc>
      </w:tr>
      <w:tr w:rsidR="00433544" w14:paraId="4EE515DA" w14:textId="77777777" w:rsidTr="00433544">
        <w:tc>
          <w:tcPr>
            <w:tcW w:w="3020" w:type="dxa"/>
          </w:tcPr>
          <w:p w14:paraId="0A054EF6" w14:textId="0078D383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mor grade</w:t>
            </w:r>
          </w:p>
        </w:tc>
        <w:tc>
          <w:tcPr>
            <w:tcW w:w="3021" w:type="dxa"/>
          </w:tcPr>
          <w:p w14:paraId="08B2FBD4" w14:textId="79A83C2E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 % (std. 13%)</w:t>
            </w:r>
          </w:p>
        </w:tc>
        <w:tc>
          <w:tcPr>
            <w:tcW w:w="3021" w:type="dxa"/>
          </w:tcPr>
          <w:p w14:paraId="557399EE" w14:textId="253BEEF9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% (std. 12 %)</w:t>
            </w:r>
          </w:p>
        </w:tc>
      </w:tr>
      <w:tr w:rsidR="00433544" w14:paraId="0DC53EBE" w14:textId="77777777" w:rsidTr="00433544">
        <w:tc>
          <w:tcPr>
            <w:tcW w:w="3020" w:type="dxa"/>
          </w:tcPr>
          <w:p w14:paraId="45843698" w14:textId="6220E706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 node involvement</w:t>
            </w:r>
          </w:p>
        </w:tc>
        <w:tc>
          <w:tcPr>
            <w:tcW w:w="3021" w:type="dxa"/>
          </w:tcPr>
          <w:p w14:paraId="7C2F3C5B" w14:textId="25D11F50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 % (std. 9%)</w:t>
            </w:r>
          </w:p>
        </w:tc>
        <w:tc>
          <w:tcPr>
            <w:tcW w:w="3021" w:type="dxa"/>
          </w:tcPr>
          <w:p w14:paraId="3B2B78C7" w14:textId="25719F38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 % (std. 10%)</w:t>
            </w:r>
          </w:p>
        </w:tc>
      </w:tr>
      <w:tr w:rsidR="00433544" w14:paraId="24CE09E4" w14:textId="77777777" w:rsidTr="00433544">
        <w:tc>
          <w:tcPr>
            <w:tcW w:w="3020" w:type="dxa"/>
          </w:tcPr>
          <w:p w14:paraId="6304A755" w14:textId="6845C68C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3021" w:type="dxa"/>
          </w:tcPr>
          <w:p w14:paraId="44945D71" w14:textId="1F272F2F" w:rsidR="00433544" w:rsidRDefault="00433544" w:rsidP="00467B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 % (std. 20 %)</w:t>
            </w:r>
          </w:p>
        </w:tc>
        <w:tc>
          <w:tcPr>
            <w:tcW w:w="3021" w:type="dxa"/>
          </w:tcPr>
          <w:p w14:paraId="0AD191AB" w14:textId="4FE8779C" w:rsidR="00433544" w:rsidRDefault="00433544" w:rsidP="00433544">
            <w:pPr>
              <w:keepNext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 % (std. 21%)</w:t>
            </w:r>
          </w:p>
        </w:tc>
      </w:tr>
    </w:tbl>
    <w:p w14:paraId="5717070B" w14:textId="77777777" w:rsidR="00761503" w:rsidRDefault="00761503" w:rsidP="00433544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</w:p>
    <w:p w14:paraId="69874C66" w14:textId="7F395FA4" w:rsidR="00433544" w:rsidRPr="00761503" w:rsidRDefault="00433544" w:rsidP="00433544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="00C91F80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="00C91F80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="00C91F80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6</w:t>
      </w:r>
      <w:r w:rsidR="00C91F80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: Comparison bootstrap and cross-validation mean and std. of accuracy</w:t>
      </w:r>
    </w:p>
    <w:p w14:paraId="2D88696D" w14:textId="65414B85" w:rsidR="00433544" w:rsidRPr="00761503" w:rsidRDefault="00433544" w:rsidP="0043354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33544" w14:paraId="417326B2" w14:textId="77777777" w:rsidTr="00814407">
        <w:tc>
          <w:tcPr>
            <w:tcW w:w="3020" w:type="dxa"/>
          </w:tcPr>
          <w:p w14:paraId="7E4B4FD2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ification task</w:t>
            </w:r>
          </w:p>
        </w:tc>
        <w:tc>
          <w:tcPr>
            <w:tcW w:w="3021" w:type="dxa"/>
          </w:tcPr>
          <w:p w14:paraId="2A4219A9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ross-validation </w:t>
            </w:r>
          </w:p>
        </w:tc>
        <w:tc>
          <w:tcPr>
            <w:tcW w:w="3021" w:type="dxa"/>
          </w:tcPr>
          <w:p w14:paraId="44DF314D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otstrapping</w:t>
            </w:r>
          </w:p>
        </w:tc>
      </w:tr>
      <w:tr w:rsidR="00433544" w14:paraId="6B37056F" w14:textId="77777777" w:rsidTr="00814407">
        <w:tc>
          <w:tcPr>
            <w:tcW w:w="3020" w:type="dxa"/>
          </w:tcPr>
          <w:p w14:paraId="79A05EB1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-stage</w:t>
            </w:r>
          </w:p>
        </w:tc>
        <w:tc>
          <w:tcPr>
            <w:tcW w:w="3021" w:type="dxa"/>
          </w:tcPr>
          <w:p w14:paraId="185D98F3" w14:textId="33D8B110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33544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2</w:t>
            </w:r>
            <w:r w:rsidR="00433544">
              <w:rPr>
                <w:rFonts w:ascii="Arial" w:hAnsi="Arial" w:cs="Arial"/>
                <w:lang w:val="en-US"/>
              </w:rPr>
              <w:t xml:space="preserve"> (std. </w:t>
            </w:r>
            <w:r>
              <w:rPr>
                <w:rFonts w:ascii="Arial" w:hAnsi="Arial" w:cs="Arial"/>
                <w:lang w:val="en-US"/>
              </w:rPr>
              <w:t>0.19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21" w:type="dxa"/>
          </w:tcPr>
          <w:p w14:paraId="59C16470" w14:textId="640AF2D3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33544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1</w:t>
            </w:r>
            <w:r w:rsidR="00433544">
              <w:rPr>
                <w:rFonts w:ascii="Arial" w:hAnsi="Arial" w:cs="Arial"/>
                <w:lang w:val="en-US"/>
              </w:rPr>
              <w:t xml:space="preserve"> (std. </w:t>
            </w:r>
            <w:r>
              <w:rPr>
                <w:rFonts w:ascii="Arial" w:hAnsi="Arial" w:cs="Arial"/>
                <w:lang w:val="en-US"/>
              </w:rPr>
              <w:t>0.15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</w:tr>
      <w:tr w:rsidR="00433544" w14:paraId="1711B83C" w14:textId="77777777" w:rsidTr="00814407">
        <w:tc>
          <w:tcPr>
            <w:tcW w:w="3020" w:type="dxa"/>
          </w:tcPr>
          <w:p w14:paraId="38D870FB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mor grade</w:t>
            </w:r>
          </w:p>
        </w:tc>
        <w:tc>
          <w:tcPr>
            <w:tcW w:w="3021" w:type="dxa"/>
          </w:tcPr>
          <w:p w14:paraId="6273182F" w14:textId="75A8DC1D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33544">
              <w:rPr>
                <w:rFonts w:ascii="Arial" w:hAnsi="Arial" w:cs="Arial"/>
                <w:lang w:val="en-US"/>
              </w:rPr>
              <w:t>5</w:t>
            </w:r>
            <w:r w:rsidR="009C3E6A">
              <w:rPr>
                <w:rFonts w:ascii="Arial" w:hAnsi="Arial" w:cs="Arial"/>
                <w:lang w:val="en-US"/>
              </w:rPr>
              <w:t>6</w:t>
            </w:r>
            <w:r w:rsidR="00433544">
              <w:rPr>
                <w:rFonts w:ascii="Arial" w:hAnsi="Arial" w:cs="Arial"/>
                <w:lang w:val="en-US"/>
              </w:rPr>
              <w:t xml:space="preserve"> (std. </w:t>
            </w:r>
            <w:r>
              <w:rPr>
                <w:rFonts w:ascii="Arial" w:hAnsi="Arial" w:cs="Arial"/>
                <w:lang w:val="en-US"/>
              </w:rPr>
              <w:t>0.18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21" w:type="dxa"/>
          </w:tcPr>
          <w:p w14:paraId="7473BC75" w14:textId="5ADEBDD1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33544">
              <w:rPr>
                <w:rFonts w:ascii="Arial" w:hAnsi="Arial" w:cs="Arial"/>
                <w:lang w:val="en-US"/>
              </w:rPr>
              <w:t xml:space="preserve">54 (std. </w:t>
            </w:r>
            <w:r>
              <w:rPr>
                <w:rFonts w:ascii="Arial" w:hAnsi="Arial" w:cs="Arial"/>
                <w:lang w:val="en-US"/>
              </w:rPr>
              <w:t>0.19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</w:tr>
      <w:tr w:rsidR="00433544" w14:paraId="38246974" w14:textId="77777777" w:rsidTr="00814407">
        <w:tc>
          <w:tcPr>
            <w:tcW w:w="3020" w:type="dxa"/>
          </w:tcPr>
          <w:p w14:paraId="1DD5A6A6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 node involvement</w:t>
            </w:r>
          </w:p>
        </w:tc>
        <w:tc>
          <w:tcPr>
            <w:tcW w:w="3021" w:type="dxa"/>
          </w:tcPr>
          <w:p w14:paraId="2866E168" w14:textId="1E44D8FC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33544">
              <w:rPr>
                <w:rFonts w:ascii="Arial" w:hAnsi="Arial" w:cs="Arial"/>
                <w:lang w:val="en-US"/>
              </w:rPr>
              <w:t>6</w:t>
            </w:r>
            <w:r w:rsidR="009C3E6A">
              <w:rPr>
                <w:rFonts w:ascii="Arial" w:hAnsi="Arial" w:cs="Arial"/>
                <w:lang w:val="en-US"/>
              </w:rPr>
              <w:t>4</w:t>
            </w:r>
            <w:r w:rsidR="00433544">
              <w:rPr>
                <w:rFonts w:ascii="Arial" w:hAnsi="Arial" w:cs="Arial"/>
                <w:lang w:val="en-US"/>
              </w:rPr>
              <w:t xml:space="preserve"> (std. </w:t>
            </w:r>
            <w:r>
              <w:rPr>
                <w:rFonts w:ascii="Arial" w:hAnsi="Arial" w:cs="Arial"/>
                <w:lang w:val="en-US"/>
              </w:rPr>
              <w:t>0.11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21" w:type="dxa"/>
          </w:tcPr>
          <w:p w14:paraId="0DE227FA" w14:textId="45E95EB1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  <w:r w:rsidR="00433544">
              <w:rPr>
                <w:rFonts w:ascii="Arial" w:hAnsi="Arial" w:cs="Arial"/>
                <w:lang w:val="en-US"/>
              </w:rPr>
              <w:t xml:space="preserve"> (std. </w:t>
            </w:r>
            <w:r>
              <w:rPr>
                <w:rFonts w:ascii="Arial" w:hAnsi="Arial" w:cs="Arial"/>
                <w:lang w:val="en-US"/>
              </w:rPr>
              <w:t>0.10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</w:tr>
      <w:tr w:rsidR="00433544" w14:paraId="7AD1D400" w14:textId="77777777" w:rsidTr="00814407">
        <w:tc>
          <w:tcPr>
            <w:tcW w:w="3020" w:type="dxa"/>
          </w:tcPr>
          <w:p w14:paraId="67EE537E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3021" w:type="dxa"/>
          </w:tcPr>
          <w:p w14:paraId="3D05E622" w14:textId="368F94AF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433544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3</w:t>
            </w:r>
            <w:r w:rsidR="00433544">
              <w:rPr>
                <w:rFonts w:ascii="Arial" w:hAnsi="Arial" w:cs="Arial"/>
                <w:lang w:val="en-US"/>
              </w:rPr>
              <w:t xml:space="preserve"> (std. </w:t>
            </w:r>
            <w:r>
              <w:rPr>
                <w:rFonts w:ascii="Arial" w:hAnsi="Arial" w:cs="Arial"/>
                <w:lang w:val="en-US"/>
              </w:rPr>
              <w:t>0.28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21" w:type="dxa"/>
          </w:tcPr>
          <w:p w14:paraId="265A8CA1" w14:textId="273C938A" w:rsidR="00433544" w:rsidRDefault="002E6910" w:rsidP="00814407">
            <w:pPr>
              <w:keepNext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2</w:t>
            </w:r>
            <w:r w:rsidR="00433544">
              <w:rPr>
                <w:rFonts w:ascii="Arial" w:hAnsi="Arial" w:cs="Arial"/>
                <w:lang w:val="en-US"/>
              </w:rPr>
              <w:t xml:space="preserve"> (std.</w:t>
            </w:r>
            <w:r>
              <w:rPr>
                <w:rFonts w:ascii="Arial" w:hAnsi="Arial" w:cs="Arial"/>
                <w:lang w:val="en-US"/>
              </w:rPr>
              <w:t xml:space="preserve"> 0.29</w:t>
            </w:r>
            <w:r w:rsidR="00433544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14B404B2" w14:textId="77777777" w:rsidR="00761503" w:rsidRDefault="00761503" w:rsidP="00433544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</w:p>
    <w:p w14:paraId="5EBF0A32" w14:textId="73F18CD0" w:rsidR="00433544" w:rsidRPr="00761503" w:rsidRDefault="00433544" w:rsidP="00433544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7</w:t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: Comparison bootstrap and cross-validation mean and std. of AUC</w:t>
      </w:r>
    </w:p>
    <w:p w14:paraId="7DCB00A8" w14:textId="6FE53B8B" w:rsidR="00433544" w:rsidRPr="00761503" w:rsidRDefault="00433544" w:rsidP="0043354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3"/>
        <w:gridCol w:w="3348"/>
        <w:gridCol w:w="3041"/>
      </w:tblGrid>
      <w:tr w:rsidR="00433544" w14:paraId="5160CFB2" w14:textId="77777777" w:rsidTr="00433544">
        <w:tc>
          <w:tcPr>
            <w:tcW w:w="2689" w:type="dxa"/>
          </w:tcPr>
          <w:p w14:paraId="157D1DEB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ification task</w:t>
            </w:r>
          </w:p>
        </w:tc>
        <w:tc>
          <w:tcPr>
            <w:tcW w:w="3352" w:type="dxa"/>
          </w:tcPr>
          <w:p w14:paraId="7BF18826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ross-validation </w:t>
            </w:r>
          </w:p>
        </w:tc>
        <w:tc>
          <w:tcPr>
            <w:tcW w:w="3021" w:type="dxa"/>
          </w:tcPr>
          <w:p w14:paraId="7C011A74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otstrapping</w:t>
            </w:r>
          </w:p>
        </w:tc>
      </w:tr>
      <w:tr w:rsidR="00433544" w14:paraId="652939DD" w14:textId="77777777" w:rsidTr="00433544">
        <w:tc>
          <w:tcPr>
            <w:tcW w:w="2689" w:type="dxa"/>
          </w:tcPr>
          <w:p w14:paraId="0A0CCDBD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-stage</w:t>
            </w:r>
          </w:p>
        </w:tc>
        <w:tc>
          <w:tcPr>
            <w:tcW w:w="3352" w:type="dxa"/>
          </w:tcPr>
          <w:p w14:paraId="283D789E" w14:textId="09C118A1" w:rsidR="00433544" w:rsidRDefault="009C3E6A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</w:t>
            </w:r>
            <w:r w:rsidR="00433544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11</w:t>
            </w:r>
            <w:r w:rsidR="00433544">
              <w:rPr>
                <w:rFonts w:ascii="Arial" w:hAnsi="Arial" w:cs="Arial"/>
                <w:lang w:val="en-US"/>
              </w:rPr>
              <w:t>%)</w:t>
            </w:r>
            <w:r>
              <w:rPr>
                <w:rFonts w:ascii="Arial" w:hAnsi="Arial" w:cs="Arial"/>
                <w:lang w:val="en-US"/>
              </w:rPr>
              <w:t>/81%(std.30%)</w:t>
            </w:r>
          </w:p>
        </w:tc>
        <w:tc>
          <w:tcPr>
            <w:tcW w:w="3021" w:type="dxa"/>
          </w:tcPr>
          <w:p w14:paraId="59491EA3" w14:textId="1CDD3212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%(std.11%)/80%(std.29%)</w:t>
            </w:r>
          </w:p>
        </w:tc>
      </w:tr>
      <w:tr w:rsidR="00433544" w14:paraId="2E42953A" w14:textId="77777777" w:rsidTr="00433544">
        <w:tc>
          <w:tcPr>
            <w:tcW w:w="2689" w:type="dxa"/>
          </w:tcPr>
          <w:p w14:paraId="799DCDA4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mor grade</w:t>
            </w:r>
          </w:p>
        </w:tc>
        <w:tc>
          <w:tcPr>
            <w:tcW w:w="3352" w:type="dxa"/>
          </w:tcPr>
          <w:p w14:paraId="35E6FE2C" w14:textId="58CC68E5" w:rsidR="00433544" w:rsidRDefault="009C3E6A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433544">
              <w:rPr>
                <w:rFonts w:ascii="Arial" w:hAnsi="Arial" w:cs="Arial"/>
                <w:lang w:val="en-US"/>
              </w:rPr>
              <w:t>5%(std.1</w:t>
            </w:r>
            <w:r>
              <w:rPr>
                <w:rFonts w:ascii="Arial" w:hAnsi="Arial" w:cs="Arial"/>
                <w:lang w:val="en-US"/>
              </w:rPr>
              <w:t>5</w:t>
            </w:r>
            <w:r w:rsidR="00433544">
              <w:rPr>
                <w:rFonts w:ascii="Arial" w:hAnsi="Arial" w:cs="Arial"/>
                <w:lang w:val="en-US"/>
              </w:rPr>
              <w:t>%)</w:t>
            </w:r>
            <w:r>
              <w:rPr>
                <w:rFonts w:ascii="Arial" w:hAnsi="Arial" w:cs="Arial"/>
                <w:lang w:val="en-US"/>
              </w:rPr>
              <w:t>/28%(std.21%)</w:t>
            </w:r>
          </w:p>
        </w:tc>
        <w:tc>
          <w:tcPr>
            <w:tcW w:w="3021" w:type="dxa"/>
          </w:tcPr>
          <w:p w14:paraId="79B19F8B" w14:textId="64B21B91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%(std.14%)/27%(std.20%)</w:t>
            </w:r>
          </w:p>
        </w:tc>
      </w:tr>
      <w:tr w:rsidR="00433544" w14:paraId="73780A0F" w14:textId="77777777" w:rsidTr="00433544">
        <w:tc>
          <w:tcPr>
            <w:tcW w:w="2689" w:type="dxa"/>
          </w:tcPr>
          <w:p w14:paraId="4B63A41E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 node involvement</w:t>
            </w:r>
          </w:p>
        </w:tc>
        <w:tc>
          <w:tcPr>
            <w:tcW w:w="3352" w:type="dxa"/>
          </w:tcPr>
          <w:p w14:paraId="489BE8C4" w14:textId="3BD5D554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%(std.10%)/53%(std.25%)</w:t>
            </w:r>
          </w:p>
        </w:tc>
        <w:tc>
          <w:tcPr>
            <w:tcW w:w="3021" w:type="dxa"/>
          </w:tcPr>
          <w:p w14:paraId="203D8730" w14:textId="7B020B4B" w:rsidR="00433544" w:rsidRDefault="002E6910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%(std.11%)/54%(std.23%)</w:t>
            </w:r>
          </w:p>
        </w:tc>
      </w:tr>
      <w:tr w:rsidR="00433544" w14:paraId="00925890" w14:textId="77777777" w:rsidTr="00433544">
        <w:tc>
          <w:tcPr>
            <w:tcW w:w="2689" w:type="dxa"/>
          </w:tcPr>
          <w:p w14:paraId="5F26E88B" w14:textId="77777777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3352" w:type="dxa"/>
          </w:tcPr>
          <w:p w14:paraId="72B40984" w14:textId="71C1CA25" w:rsidR="00433544" w:rsidRDefault="00433544" w:rsidP="0081440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  <w:proofErr w:type="gramStart"/>
            <w:r>
              <w:rPr>
                <w:rFonts w:ascii="Arial" w:hAnsi="Arial" w:cs="Arial"/>
                <w:lang w:val="en-US"/>
              </w:rPr>
              <w:t>%(</w:t>
            </w:r>
            <w:proofErr w:type="gramEnd"/>
            <w:r>
              <w:rPr>
                <w:rFonts w:ascii="Arial" w:hAnsi="Arial" w:cs="Arial"/>
                <w:lang w:val="en-US"/>
              </w:rPr>
              <w:t>std. 13%) / 31%(std.31%)</w:t>
            </w:r>
          </w:p>
        </w:tc>
        <w:tc>
          <w:tcPr>
            <w:tcW w:w="3021" w:type="dxa"/>
          </w:tcPr>
          <w:p w14:paraId="7FDDF1CE" w14:textId="41FD2821" w:rsidR="00433544" w:rsidRDefault="002E6910" w:rsidP="00814407">
            <w:pPr>
              <w:keepNext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%(std.14%)/32%(std.29%)</w:t>
            </w:r>
          </w:p>
        </w:tc>
      </w:tr>
    </w:tbl>
    <w:p w14:paraId="27C4A411" w14:textId="77777777" w:rsidR="00761503" w:rsidRDefault="00761503" w:rsidP="00433544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</w:p>
    <w:p w14:paraId="095C2F02" w14:textId="4FA27DE5" w:rsidR="00433544" w:rsidRPr="00761503" w:rsidRDefault="00433544" w:rsidP="00433544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8</w:t>
      </w:r>
      <w:r w:rsidR="00520EAF"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: Comparison bootstrap and cross-validation mean and std. of PPV/NPV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73"/>
        <w:gridCol w:w="3348"/>
        <w:gridCol w:w="3041"/>
      </w:tblGrid>
      <w:tr w:rsidR="00A71431" w14:paraId="2267B8C2" w14:textId="77777777" w:rsidTr="00294FAD">
        <w:tc>
          <w:tcPr>
            <w:tcW w:w="2689" w:type="dxa"/>
          </w:tcPr>
          <w:p w14:paraId="377A6ED4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assification task</w:t>
            </w:r>
          </w:p>
        </w:tc>
        <w:tc>
          <w:tcPr>
            <w:tcW w:w="3352" w:type="dxa"/>
          </w:tcPr>
          <w:p w14:paraId="6EFA7B14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ross-validation </w:t>
            </w:r>
          </w:p>
        </w:tc>
        <w:tc>
          <w:tcPr>
            <w:tcW w:w="3021" w:type="dxa"/>
          </w:tcPr>
          <w:p w14:paraId="1A50A21B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otstrapping</w:t>
            </w:r>
          </w:p>
        </w:tc>
      </w:tr>
      <w:tr w:rsidR="00A71431" w14:paraId="6B1637A6" w14:textId="77777777" w:rsidTr="00294FAD">
        <w:tc>
          <w:tcPr>
            <w:tcW w:w="2689" w:type="dxa"/>
          </w:tcPr>
          <w:p w14:paraId="0027A0E1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-stage</w:t>
            </w:r>
          </w:p>
        </w:tc>
        <w:tc>
          <w:tcPr>
            <w:tcW w:w="3352" w:type="dxa"/>
          </w:tcPr>
          <w:p w14:paraId="0B538646" w14:textId="2D48A898" w:rsidR="00A71431" w:rsidRDefault="006221D7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30</w:t>
            </w:r>
            <w:r w:rsidR="00A71431">
              <w:rPr>
                <w:rFonts w:ascii="Arial" w:hAnsi="Arial" w:cs="Arial"/>
                <w:lang w:val="en-US"/>
              </w:rPr>
              <w:t>%)/</w:t>
            </w:r>
            <w:r>
              <w:rPr>
                <w:rFonts w:ascii="Arial" w:hAnsi="Arial" w:cs="Arial"/>
                <w:lang w:val="en-US"/>
              </w:rPr>
              <w:t>90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11</w:t>
            </w:r>
            <w:r w:rsidR="00A71431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21" w:type="dxa"/>
          </w:tcPr>
          <w:p w14:paraId="1E52D731" w14:textId="51E57BCD" w:rsidR="00A71431" w:rsidRDefault="006221D7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31</w:t>
            </w:r>
            <w:r w:rsidR="00A71431">
              <w:rPr>
                <w:rFonts w:ascii="Arial" w:hAnsi="Arial" w:cs="Arial"/>
                <w:lang w:val="en-US"/>
              </w:rPr>
              <w:t>%)/</w:t>
            </w:r>
            <w:r>
              <w:rPr>
                <w:rFonts w:ascii="Arial" w:hAnsi="Arial" w:cs="Arial"/>
                <w:lang w:val="en-US"/>
              </w:rPr>
              <w:t>89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10</w:t>
            </w:r>
            <w:r w:rsidR="00A71431">
              <w:rPr>
                <w:rFonts w:ascii="Arial" w:hAnsi="Arial" w:cs="Arial"/>
                <w:lang w:val="en-US"/>
              </w:rPr>
              <w:t>%)</w:t>
            </w:r>
          </w:p>
        </w:tc>
      </w:tr>
      <w:tr w:rsidR="00A71431" w14:paraId="21F25B36" w14:textId="77777777" w:rsidTr="00294FAD">
        <w:tc>
          <w:tcPr>
            <w:tcW w:w="2689" w:type="dxa"/>
          </w:tcPr>
          <w:p w14:paraId="4E61C97C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mor grade</w:t>
            </w:r>
          </w:p>
        </w:tc>
        <w:tc>
          <w:tcPr>
            <w:tcW w:w="3352" w:type="dxa"/>
          </w:tcPr>
          <w:p w14:paraId="187B8B1E" w14:textId="3AE289BE" w:rsidR="00A71431" w:rsidRDefault="00BB4C25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17</w:t>
            </w:r>
            <w:r w:rsidR="00A71431">
              <w:rPr>
                <w:rFonts w:ascii="Arial" w:hAnsi="Arial" w:cs="Arial"/>
                <w:lang w:val="en-US"/>
              </w:rPr>
              <w:t>%)/</w:t>
            </w:r>
            <w:r>
              <w:rPr>
                <w:rFonts w:ascii="Arial" w:hAnsi="Arial" w:cs="Arial"/>
                <w:lang w:val="en-US"/>
              </w:rPr>
              <w:t>56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23</w:t>
            </w:r>
            <w:r w:rsidR="00A71431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21" w:type="dxa"/>
          </w:tcPr>
          <w:p w14:paraId="5694B50B" w14:textId="1CAB8D44" w:rsidR="00A71431" w:rsidRDefault="00BB4C25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18</w:t>
            </w:r>
            <w:r w:rsidR="00A71431">
              <w:rPr>
                <w:rFonts w:ascii="Arial" w:hAnsi="Arial" w:cs="Arial"/>
                <w:lang w:val="en-US"/>
              </w:rPr>
              <w:t>%)/</w:t>
            </w:r>
            <w:r>
              <w:rPr>
                <w:rFonts w:ascii="Arial" w:hAnsi="Arial" w:cs="Arial"/>
                <w:lang w:val="en-US"/>
              </w:rPr>
              <w:t>55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22</w:t>
            </w:r>
            <w:r w:rsidR="00A71431">
              <w:rPr>
                <w:rFonts w:ascii="Arial" w:hAnsi="Arial" w:cs="Arial"/>
                <w:lang w:val="en-US"/>
              </w:rPr>
              <w:t>%)</w:t>
            </w:r>
          </w:p>
        </w:tc>
      </w:tr>
      <w:tr w:rsidR="00A71431" w14:paraId="0219794D" w14:textId="77777777" w:rsidTr="00294FAD">
        <w:tc>
          <w:tcPr>
            <w:tcW w:w="2689" w:type="dxa"/>
          </w:tcPr>
          <w:p w14:paraId="69A1F5E4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 node involvement</w:t>
            </w:r>
          </w:p>
        </w:tc>
        <w:tc>
          <w:tcPr>
            <w:tcW w:w="3352" w:type="dxa"/>
          </w:tcPr>
          <w:p w14:paraId="05630C6A" w14:textId="71789801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%(std.44%)/</w:t>
            </w:r>
            <w:r w:rsidR="006D38EF">
              <w:rPr>
                <w:rFonts w:ascii="Arial" w:hAnsi="Arial" w:cs="Arial"/>
                <w:lang w:val="en-US"/>
              </w:rPr>
              <w:t>76</w:t>
            </w:r>
            <w:r>
              <w:rPr>
                <w:rFonts w:ascii="Arial" w:hAnsi="Arial" w:cs="Arial"/>
                <w:lang w:val="en-US"/>
              </w:rPr>
              <w:t>%(std.</w:t>
            </w:r>
            <w:r w:rsidR="006D38EF">
              <w:rPr>
                <w:rFonts w:ascii="Arial" w:hAnsi="Arial" w:cs="Arial"/>
                <w:lang w:val="en-US"/>
              </w:rPr>
              <w:t>17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21" w:type="dxa"/>
          </w:tcPr>
          <w:p w14:paraId="43DFF727" w14:textId="7FD51FD8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%(std.</w:t>
            </w:r>
            <w:r w:rsidR="0014224D">
              <w:rPr>
                <w:rFonts w:ascii="Arial" w:hAnsi="Arial" w:cs="Arial"/>
                <w:lang w:val="en-US"/>
              </w:rPr>
              <w:t>42</w:t>
            </w:r>
            <w:r>
              <w:rPr>
                <w:rFonts w:ascii="Arial" w:hAnsi="Arial" w:cs="Arial"/>
                <w:lang w:val="en-US"/>
              </w:rPr>
              <w:t>%)/</w:t>
            </w:r>
            <w:r w:rsidR="0014224D">
              <w:rPr>
                <w:rFonts w:ascii="Arial" w:hAnsi="Arial" w:cs="Arial"/>
                <w:lang w:val="en-US"/>
              </w:rPr>
              <w:t>74</w:t>
            </w:r>
            <w:r>
              <w:rPr>
                <w:rFonts w:ascii="Arial" w:hAnsi="Arial" w:cs="Arial"/>
                <w:lang w:val="en-US"/>
              </w:rPr>
              <w:t>%(std.</w:t>
            </w:r>
            <w:r w:rsidR="0014224D">
              <w:rPr>
                <w:rFonts w:ascii="Arial" w:hAnsi="Arial" w:cs="Arial"/>
                <w:lang w:val="en-US"/>
              </w:rPr>
              <w:t>16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A71431" w14:paraId="25AE8C25" w14:textId="77777777" w:rsidTr="00294FAD">
        <w:tc>
          <w:tcPr>
            <w:tcW w:w="2689" w:type="dxa"/>
          </w:tcPr>
          <w:p w14:paraId="264F2231" w14:textId="77777777" w:rsidR="00A71431" w:rsidRDefault="00A71431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urrence</w:t>
            </w:r>
          </w:p>
        </w:tc>
        <w:tc>
          <w:tcPr>
            <w:tcW w:w="3352" w:type="dxa"/>
          </w:tcPr>
          <w:p w14:paraId="44DF7384" w14:textId="78F9C34D" w:rsidR="00A71431" w:rsidRDefault="009F378A" w:rsidP="00294F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  <w:proofErr w:type="gramStart"/>
            <w:r w:rsidR="00A71431">
              <w:rPr>
                <w:rFonts w:ascii="Arial" w:hAnsi="Arial" w:cs="Arial"/>
                <w:lang w:val="en-US"/>
              </w:rPr>
              <w:t>%(</w:t>
            </w:r>
            <w:proofErr w:type="gramEnd"/>
            <w:r w:rsidR="00A71431">
              <w:rPr>
                <w:rFonts w:ascii="Arial" w:hAnsi="Arial" w:cs="Arial"/>
                <w:lang w:val="en-US"/>
              </w:rPr>
              <w:t xml:space="preserve">std. </w:t>
            </w:r>
            <w:r>
              <w:rPr>
                <w:rFonts w:ascii="Arial" w:hAnsi="Arial" w:cs="Arial"/>
                <w:lang w:val="en-US"/>
              </w:rPr>
              <w:t>47</w:t>
            </w:r>
            <w:r w:rsidR="00A71431">
              <w:rPr>
                <w:rFonts w:ascii="Arial" w:hAnsi="Arial" w:cs="Arial"/>
                <w:lang w:val="en-US"/>
              </w:rPr>
              <w:t xml:space="preserve">%) / </w:t>
            </w:r>
            <w:r>
              <w:rPr>
                <w:rFonts w:ascii="Arial" w:hAnsi="Arial" w:cs="Arial"/>
                <w:lang w:val="en-US"/>
              </w:rPr>
              <w:t>47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19</w:t>
            </w:r>
            <w:r w:rsidR="00A71431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3021" w:type="dxa"/>
          </w:tcPr>
          <w:p w14:paraId="4B5F64E5" w14:textId="7AB1F263" w:rsidR="00A71431" w:rsidRDefault="009F378A" w:rsidP="00294FAD">
            <w:pPr>
              <w:keepNext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</w:t>
            </w:r>
            <w:r w:rsidR="00A71431">
              <w:rPr>
                <w:rFonts w:ascii="Arial" w:hAnsi="Arial" w:cs="Arial"/>
                <w:lang w:val="en-US"/>
              </w:rPr>
              <w:t>%(std.</w:t>
            </w:r>
            <w:r>
              <w:rPr>
                <w:rFonts w:ascii="Arial" w:hAnsi="Arial" w:cs="Arial"/>
                <w:lang w:val="en-US"/>
              </w:rPr>
              <w:t>46</w:t>
            </w:r>
            <w:r w:rsidR="00A71431">
              <w:rPr>
                <w:rFonts w:ascii="Arial" w:hAnsi="Arial" w:cs="Arial"/>
                <w:lang w:val="en-US"/>
              </w:rPr>
              <w:t>%)/</w:t>
            </w:r>
            <w:r>
              <w:rPr>
                <w:rFonts w:ascii="Arial" w:hAnsi="Arial" w:cs="Arial"/>
                <w:lang w:val="en-US"/>
              </w:rPr>
              <w:t>48</w:t>
            </w:r>
            <w:r w:rsidR="00A71431">
              <w:rPr>
                <w:rFonts w:ascii="Arial" w:hAnsi="Arial" w:cs="Arial"/>
                <w:lang w:val="en-US"/>
              </w:rPr>
              <w:t>%(std.2</w:t>
            </w:r>
            <w:r>
              <w:rPr>
                <w:rFonts w:ascii="Arial" w:hAnsi="Arial" w:cs="Arial"/>
                <w:lang w:val="en-US"/>
              </w:rPr>
              <w:t>1</w:t>
            </w:r>
            <w:r w:rsidR="00A71431">
              <w:rPr>
                <w:rFonts w:ascii="Arial" w:hAnsi="Arial" w:cs="Arial"/>
                <w:lang w:val="en-US"/>
              </w:rPr>
              <w:t>%)</w:t>
            </w:r>
          </w:p>
        </w:tc>
      </w:tr>
    </w:tbl>
    <w:p w14:paraId="7ED46A57" w14:textId="77777777" w:rsidR="00761503" w:rsidRDefault="00761503" w:rsidP="00675688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</w:p>
    <w:p w14:paraId="506EB675" w14:textId="550D6B26" w:rsidR="00A71431" w:rsidRPr="00761503" w:rsidRDefault="00A71431" w:rsidP="00675688">
      <w:pPr>
        <w:pStyle w:val="Beschriftung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Supplemental Table </w:t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begin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instrText xml:space="preserve"> SEQ Supplemental_Table \* ARABIC </w:instrText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separate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9</w:t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fldChar w:fldCharType="end"/>
      </w:r>
      <w:r w:rsidRPr="00761503">
        <w:rPr>
          <w:rFonts w:ascii="Times New Roman" w:hAnsi="Times New Roman" w:cs="Times New Roman"/>
          <w:i w:val="0"/>
          <w:color w:val="auto"/>
          <w:sz w:val="20"/>
          <w:lang w:val="en-US"/>
        </w:rPr>
        <w:t>: Comparison bootstrap and cross-validation mean and std. of FPR/TPR</w:t>
      </w:r>
    </w:p>
    <w:p w14:paraId="2514607B" w14:textId="77777777" w:rsidR="00A71431" w:rsidRPr="00761503" w:rsidRDefault="00A71431" w:rsidP="00A71431">
      <w:pPr>
        <w:rPr>
          <w:lang w:val="en-US"/>
        </w:rPr>
      </w:pPr>
    </w:p>
    <w:p w14:paraId="482A2FEB" w14:textId="77777777" w:rsidR="00433544" w:rsidRPr="00761503" w:rsidRDefault="00433544" w:rsidP="00433544">
      <w:pPr>
        <w:rPr>
          <w:lang w:val="en-US"/>
        </w:rPr>
      </w:pPr>
    </w:p>
    <w:p w14:paraId="14FB0DC1" w14:textId="77777777" w:rsidR="00433544" w:rsidRPr="00761503" w:rsidRDefault="00433544" w:rsidP="00433544">
      <w:pPr>
        <w:rPr>
          <w:lang w:val="en-US"/>
        </w:rPr>
      </w:pPr>
    </w:p>
    <w:sectPr w:rsidR="00433544" w:rsidRPr="00761503">
      <w:footerReference w:type="even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7A301" w14:textId="77777777" w:rsidR="00BE3713" w:rsidRDefault="00BE3713" w:rsidP="00D2376D">
      <w:pPr>
        <w:spacing w:after="0" w:line="240" w:lineRule="auto"/>
      </w:pPr>
      <w:r>
        <w:separator/>
      </w:r>
    </w:p>
  </w:endnote>
  <w:endnote w:type="continuationSeparator" w:id="0">
    <w:p w14:paraId="62E7CD5C" w14:textId="77777777" w:rsidR="00BE3713" w:rsidRDefault="00BE3713" w:rsidP="00D23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4747971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984B3C3" w14:textId="30E13A08" w:rsidR="00C2165A" w:rsidRDefault="00C2165A" w:rsidP="00B111B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3D91198" w14:textId="77777777" w:rsidR="00C2165A" w:rsidRDefault="00C2165A" w:rsidP="003F22A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4118570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80D6279" w14:textId="41AC95E2" w:rsidR="00C2165A" w:rsidRDefault="00C2165A" w:rsidP="00B111B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E6AF388" w14:textId="77777777" w:rsidR="00C2165A" w:rsidRDefault="00C2165A" w:rsidP="003F22A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14457" w14:textId="77777777" w:rsidR="00BE3713" w:rsidRDefault="00BE3713" w:rsidP="00D2376D">
      <w:pPr>
        <w:spacing w:after="0" w:line="240" w:lineRule="auto"/>
      </w:pPr>
      <w:r>
        <w:separator/>
      </w:r>
    </w:p>
  </w:footnote>
  <w:footnote w:type="continuationSeparator" w:id="0">
    <w:p w14:paraId="1CD6A80E" w14:textId="77777777" w:rsidR="00BE3713" w:rsidRDefault="00BE3713" w:rsidP="00D23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618D5"/>
    <w:multiLevelType w:val="hybridMultilevel"/>
    <w:tmpl w:val="A7A03DEC"/>
    <w:lvl w:ilvl="0" w:tplc="55A075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37843"/>
    <w:multiLevelType w:val="multilevel"/>
    <w:tmpl w:val="DD64C10A"/>
    <w:numStyleLink w:val="Formatvorlage1"/>
  </w:abstractNum>
  <w:abstractNum w:abstractNumId="2" w15:restartNumberingAfterBreak="0">
    <w:nsid w:val="2208454D"/>
    <w:multiLevelType w:val="hybridMultilevel"/>
    <w:tmpl w:val="12AE08C4"/>
    <w:lvl w:ilvl="0" w:tplc="2DBAC6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2656F"/>
    <w:multiLevelType w:val="hybridMultilevel"/>
    <w:tmpl w:val="D4B00C24"/>
    <w:lvl w:ilvl="0" w:tplc="73E0F1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597EA2"/>
    <w:multiLevelType w:val="multilevel"/>
    <w:tmpl w:val="DD64C10A"/>
    <w:styleLink w:val="Formatvorlage1"/>
    <w:lvl w:ilvl="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A1640D8"/>
    <w:multiLevelType w:val="hybridMultilevel"/>
    <w:tmpl w:val="916454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636C21"/>
    <w:multiLevelType w:val="multilevel"/>
    <w:tmpl w:val="DE3C4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6770ABC"/>
    <w:multiLevelType w:val="hybridMultilevel"/>
    <w:tmpl w:val="86C2658E"/>
    <w:lvl w:ilvl="0" w:tplc="A5E6D6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0637A"/>
    <w:multiLevelType w:val="multilevel"/>
    <w:tmpl w:val="DD64C10A"/>
    <w:numStyleLink w:val="Formatvorlage1"/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8"/>
  </w:num>
  <w:num w:numId="7">
    <w:abstractNumId w:val="7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333"/>
    <w:rsid w:val="0000201A"/>
    <w:rsid w:val="000046BF"/>
    <w:rsid w:val="00004C5E"/>
    <w:rsid w:val="00005890"/>
    <w:rsid w:val="00007A25"/>
    <w:rsid w:val="00007A6C"/>
    <w:rsid w:val="00012345"/>
    <w:rsid w:val="000136CA"/>
    <w:rsid w:val="000214F9"/>
    <w:rsid w:val="00022E53"/>
    <w:rsid w:val="00026E46"/>
    <w:rsid w:val="000274CE"/>
    <w:rsid w:val="00030F44"/>
    <w:rsid w:val="00031E6A"/>
    <w:rsid w:val="000345C8"/>
    <w:rsid w:val="00035AD7"/>
    <w:rsid w:val="00041340"/>
    <w:rsid w:val="000424C5"/>
    <w:rsid w:val="00044EED"/>
    <w:rsid w:val="00051074"/>
    <w:rsid w:val="000605CD"/>
    <w:rsid w:val="00071FCB"/>
    <w:rsid w:val="000726AF"/>
    <w:rsid w:val="000738CD"/>
    <w:rsid w:val="0007405D"/>
    <w:rsid w:val="000741E1"/>
    <w:rsid w:val="000749F9"/>
    <w:rsid w:val="00074C21"/>
    <w:rsid w:val="00076FE2"/>
    <w:rsid w:val="0008076F"/>
    <w:rsid w:val="00081F78"/>
    <w:rsid w:val="0008229F"/>
    <w:rsid w:val="00087A15"/>
    <w:rsid w:val="000908EF"/>
    <w:rsid w:val="00090991"/>
    <w:rsid w:val="000909E0"/>
    <w:rsid w:val="00093212"/>
    <w:rsid w:val="000934BE"/>
    <w:rsid w:val="000939A3"/>
    <w:rsid w:val="00094CEE"/>
    <w:rsid w:val="00096EB0"/>
    <w:rsid w:val="000A0FD1"/>
    <w:rsid w:val="000A1453"/>
    <w:rsid w:val="000A4489"/>
    <w:rsid w:val="000B0508"/>
    <w:rsid w:val="000B23CF"/>
    <w:rsid w:val="000B6A22"/>
    <w:rsid w:val="000B7C7B"/>
    <w:rsid w:val="000C1CA7"/>
    <w:rsid w:val="000C446A"/>
    <w:rsid w:val="000C503D"/>
    <w:rsid w:val="000C5929"/>
    <w:rsid w:val="000D002C"/>
    <w:rsid w:val="000D06ED"/>
    <w:rsid w:val="000D119E"/>
    <w:rsid w:val="000D54FD"/>
    <w:rsid w:val="000D5CCD"/>
    <w:rsid w:val="000D61F7"/>
    <w:rsid w:val="000E097A"/>
    <w:rsid w:val="000E0EE0"/>
    <w:rsid w:val="000E2A06"/>
    <w:rsid w:val="000E2A6B"/>
    <w:rsid w:val="000E305A"/>
    <w:rsid w:val="000E41D2"/>
    <w:rsid w:val="000E5847"/>
    <w:rsid w:val="000F1926"/>
    <w:rsid w:val="000F1E25"/>
    <w:rsid w:val="000F30B4"/>
    <w:rsid w:val="000F3E06"/>
    <w:rsid w:val="000F3E2F"/>
    <w:rsid w:val="000F651B"/>
    <w:rsid w:val="000F7EDA"/>
    <w:rsid w:val="001077C1"/>
    <w:rsid w:val="001109B6"/>
    <w:rsid w:val="001130D2"/>
    <w:rsid w:val="00113CFC"/>
    <w:rsid w:val="00114304"/>
    <w:rsid w:val="001162DB"/>
    <w:rsid w:val="001176CE"/>
    <w:rsid w:val="00122BBB"/>
    <w:rsid w:val="00123C15"/>
    <w:rsid w:val="0012761B"/>
    <w:rsid w:val="00131043"/>
    <w:rsid w:val="00132AEB"/>
    <w:rsid w:val="0013340A"/>
    <w:rsid w:val="00135D61"/>
    <w:rsid w:val="00141269"/>
    <w:rsid w:val="00141307"/>
    <w:rsid w:val="0014224D"/>
    <w:rsid w:val="001434E1"/>
    <w:rsid w:val="001454A1"/>
    <w:rsid w:val="0015159F"/>
    <w:rsid w:val="00152A9B"/>
    <w:rsid w:val="00154005"/>
    <w:rsid w:val="001564BE"/>
    <w:rsid w:val="00156560"/>
    <w:rsid w:val="00156D7D"/>
    <w:rsid w:val="0015756D"/>
    <w:rsid w:val="00164C9F"/>
    <w:rsid w:val="00164FB6"/>
    <w:rsid w:val="00167732"/>
    <w:rsid w:val="00170FEA"/>
    <w:rsid w:val="001723CA"/>
    <w:rsid w:val="0017367F"/>
    <w:rsid w:val="00175650"/>
    <w:rsid w:val="0017579C"/>
    <w:rsid w:val="00176F4C"/>
    <w:rsid w:val="00177368"/>
    <w:rsid w:val="001803E1"/>
    <w:rsid w:val="00182208"/>
    <w:rsid w:val="001864CC"/>
    <w:rsid w:val="001879FB"/>
    <w:rsid w:val="00190484"/>
    <w:rsid w:val="00190A1C"/>
    <w:rsid w:val="001921FA"/>
    <w:rsid w:val="0019250B"/>
    <w:rsid w:val="0019591D"/>
    <w:rsid w:val="00195EB5"/>
    <w:rsid w:val="00196913"/>
    <w:rsid w:val="001A1BE2"/>
    <w:rsid w:val="001A215C"/>
    <w:rsid w:val="001A3CF3"/>
    <w:rsid w:val="001A66B6"/>
    <w:rsid w:val="001B0442"/>
    <w:rsid w:val="001B0697"/>
    <w:rsid w:val="001B295F"/>
    <w:rsid w:val="001B3376"/>
    <w:rsid w:val="001B6EAD"/>
    <w:rsid w:val="001B712B"/>
    <w:rsid w:val="001B72B1"/>
    <w:rsid w:val="001B74F9"/>
    <w:rsid w:val="001C2179"/>
    <w:rsid w:val="001C24C5"/>
    <w:rsid w:val="001C3421"/>
    <w:rsid w:val="001C42C1"/>
    <w:rsid w:val="001D1F4E"/>
    <w:rsid w:val="001D4408"/>
    <w:rsid w:val="001D48C4"/>
    <w:rsid w:val="001D4EEC"/>
    <w:rsid w:val="001D5440"/>
    <w:rsid w:val="001D7A46"/>
    <w:rsid w:val="001E0831"/>
    <w:rsid w:val="001E5854"/>
    <w:rsid w:val="001F036F"/>
    <w:rsid w:val="001F1F87"/>
    <w:rsid w:val="001F3A1B"/>
    <w:rsid w:val="001F718B"/>
    <w:rsid w:val="001F7442"/>
    <w:rsid w:val="001F7A43"/>
    <w:rsid w:val="0020122A"/>
    <w:rsid w:val="002023A4"/>
    <w:rsid w:val="002057EB"/>
    <w:rsid w:val="00206856"/>
    <w:rsid w:val="00207DB7"/>
    <w:rsid w:val="002138A1"/>
    <w:rsid w:val="00214074"/>
    <w:rsid w:val="002208D8"/>
    <w:rsid w:val="002213B9"/>
    <w:rsid w:val="00223C5A"/>
    <w:rsid w:val="002336F6"/>
    <w:rsid w:val="00233C73"/>
    <w:rsid w:val="00235A35"/>
    <w:rsid w:val="00235FA9"/>
    <w:rsid w:val="00236423"/>
    <w:rsid w:val="00240A9F"/>
    <w:rsid w:val="0024406E"/>
    <w:rsid w:val="002449F5"/>
    <w:rsid w:val="0024636A"/>
    <w:rsid w:val="00246661"/>
    <w:rsid w:val="00247C46"/>
    <w:rsid w:val="002513B3"/>
    <w:rsid w:val="00251CA8"/>
    <w:rsid w:val="0026106F"/>
    <w:rsid w:val="00262D38"/>
    <w:rsid w:val="00263BD0"/>
    <w:rsid w:val="00267D5F"/>
    <w:rsid w:val="002755C1"/>
    <w:rsid w:val="00275E3A"/>
    <w:rsid w:val="002763FB"/>
    <w:rsid w:val="002768DB"/>
    <w:rsid w:val="002861E8"/>
    <w:rsid w:val="0028719E"/>
    <w:rsid w:val="00290EB7"/>
    <w:rsid w:val="00290F5A"/>
    <w:rsid w:val="00290FED"/>
    <w:rsid w:val="002911C1"/>
    <w:rsid w:val="00293529"/>
    <w:rsid w:val="002961AB"/>
    <w:rsid w:val="002A061E"/>
    <w:rsid w:val="002A296A"/>
    <w:rsid w:val="002A2A63"/>
    <w:rsid w:val="002A376D"/>
    <w:rsid w:val="002B2512"/>
    <w:rsid w:val="002B6323"/>
    <w:rsid w:val="002B632F"/>
    <w:rsid w:val="002C10D0"/>
    <w:rsid w:val="002C1477"/>
    <w:rsid w:val="002C21E4"/>
    <w:rsid w:val="002C2ACD"/>
    <w:rsid w:val="002C3B56"/>
    <w:rsid w:val="002C59EB"/>
    <w:rsid w:val="002C6EE5"/>
    <w:rsid w:val="002D1ED8"/>
    <w:rsid w:val="002D36C2"/>
    <w:rsid w:val="002D4A47"/>
    <w:rsid w:val="002D567A"/>
    <w:rsid w:val="002E02FC"/>
    <w:rsid w:val="002E0979"/>
    <w:rsid w:val="002E0CD7"/>
    <w:rsid w:val="002E23C7"/>
    <w:rsid w:val="002E2C41"/>
    <w:rsid w:val="002E4F52"/>
    <w:rsid w:val="002E5E41"/>
    <w:rsid w:val="002E5F16"/>
    <w:rsid w:val="002E6910"/>
    <w:rsid w:val="002E6EA9"/>
    <w:rsid w:val="002F12D5"/>
    <w:rsid w:val="002F38C5"/>
    <w:rsid w:val="00302EF6"/>
    <w:rsid w:val="00305CE4"/>
    <w:rsid w:val="003072E1"/>
    <w:rsid w:val="00320804"/>
    <w:rsid w:val="0032343B"/>
    <w:rsid w:val="0032688F"/>
    <w:rsid w:val="00330E30"/>
    <w:rsid w:val="00332FD5"/>
    <w:rsid w:val="00333E88"/>
    <w:rsid w:val="00335127"/>
    <w:rsid w:val="0033710B"/>
    <w:rsid w:val="00341430"/>
    <w:rsid w:val="003418EE"/>
    <w:rsid w:val="003431AD"/>
    <w:rsid w:val="00344538"/>
    <w:rsid w:val="003456AA"/>
    <w:rsid w:val="00345E29"/>
    <w:rsid w:val="00347777"/>
    <w:rsid w:val="00347AF7"/>
    <w:rsid w:val="00350439"/>
    <w:rsid w:val="00350B51"/>
    <w:rsid w:val="003515D1"/>
    <w:rsid w:val="00353F95"/>
    <w:rsid w:val="00354C20"/>
    <w:rsid w:val="00357522"/>
    <w:rsid w:val="00364C52"/>
    <w:rsid w:val="003650E6"/>
    <w:rsid w:val="00367C1B"/>
    <w:rsid w:val="00367E34"/>
    <w:rsid w:val="003707CF"/>
    <w:rsid w:val="0037175D"/>
    <w:rsid w:val="003725B4"/>
    <w:rsid w:val="0037531D"/>
    <w:rsid w:val="00375C27"/>
    <w:rsid w:val="003767A8"/>
    <w:rsid w:val="003770F3"/>
    <w:rsid w:val="00380029"/>
    <w:rsid w:val="00380F36"/>
    <w:rsid w:val="0038371C"/>
    <w:rsid w:val="00390C82"/>
    <w:rsid w:val="00390CE6"/>
    <w:rsid w:val="00392841"/>
    <w:rsid w:val="0039348C"/>
    <w:rsid w:val="003940BF"/>
    <w:rsid w:val="00394461"/>
    <w:rsid w:val="003956F7"/>
    <w:rsid w:val="003966A4"/>
    <w:rsid w:val="00396BB6"/>
    <w:rsid w:val="003A10C5"/>
    <w:rsid w:val="003A2073"/>
    <w:rsid w:val="003A29B3"/>
    <w:rsid w:val="003A3B23"/>
    <w:rsid w:val="003A4BF7"/>
    <w:rsid w:val="003A6A09"/>
    <w:rsid w:val="003B1787"/>
    <w:rsid w:val="003B189A"/>
    <w:rsid w:val="003B1D5D"/>
    <w:rsid w:val="003B24EC"/>
    <w:rsid w:val="003B3EA0"/>
    <w:rsid w:val="003B5CD5"/>
    <w:rsid w:val="003C5EB9"/>
    <w:rsid w:val="003C6EEA"/>
    <w:rsid w:val="003D012F"/>
    <w:rsid w:val="003D10F2"/>
    <w:rsid w:val="003D59D5"/>
    <w:rsid w:val="003D5BB2"/>
    <w:rsid w:val="003E0E2A"/>
    <w:rsid w:val="003E3197"/>
    <w:rsid w:val="003E414B"/>
    <w:rsid w:val="003F1557"/>
    <w:rsid w:val="003F22AE"/>
    <w:rsid w:val="003F22FD"/>
    <w:rsid w:val="003F5255"/>
    <w:rsid w:val="003F6199"/>
    <w:rsid w:val="00400FCC"/>
    <w:rsid w:val="00403B88"/>
    <w:rsid w:val="00403D28"/>
    <w:rsid w:val="00404DF4"/>
    <w:rsid w:val="00406373"/>
    <w:rsid w:val="00410061"/>
    <w:rsid w:val="00412CF0"/>
    <w:rsid w:val="00415791"/>
    <w:rsid w:val="0041689B"/>
    <w:rsid w:val="00420BCB"/>
    <w:rsid w:val="00423213"/>
    <w:rsid w:val="00423988"/>
    <w:rsid w:val="00426A67"/>
    <w:rsid w:val="00433544"/>
    <w:rsid w:val="00435AE3"/>
    <w:rsid w:val="00441507"/>
    <w:rsid w:val="004447DB"/>
    <w:rsid w:val="00445369"/>
    <w:rsid w:val="00452F1A"/>
    <w:rsid w:val="0045355E"/>
    <w:rsid w:val="004578E4"/>
    <w:rsid w:val="00460025"/>
    <w:rsid w:val="004600CF"/>
    <w:rsid w:val="00460AD9"/>
    <w:rsid w:val="004640BD"/>
    <w:rsid w:val="00467B77"/>
    <w:rsid w:val="00470CCB"/>
    <w:rsid w:val="004726A0"/>
    <w:rsid w:val="0047472D"/>
    <w:rsid w:val="00474CBC"/>
    <w:rsid w:val="004753D2"/>
    <w:rsid w:val="0047620B"/>
    <w:rsid w:val="00476228"/>
    <w:rsid w:val="00480E02"/>
    <w:rsid w:val="00484E7F"/>
    <w:rsid w:val="00487C2F"/>
    <w:rsid w:val="004909CF"/>
    <w:rsid w:val="00491ED7"/>
    <w:rsid w:val="004972C7"/>
    <w:rsid w:val="004A096C"/>
    <w:rsid w:val="004A4DF4"/>
    <w:rsid w:val="004B2C99"/>
    <w:rsid w:val="004B322F"/>
    <w:rsid w:val="004B4993"/>
    <w:rsid w:val="004B55C7"/>
    <w:rsid w:val="004B5A19"/>
    <w:rsid w:val="004C05B5"/>
    <w:rsid w:val="004C1408"/>
    <w:rsid w:val="004C4F62"/>
    <w:rsid w:val="004C6232"/>
    <w:rsid w:val="004C6F34"/>
    <w:rsid w:val="004D38F8"/>
    <w:rsid w:val="004D39A7"/>
    <w:rsid w:val="004D39C7"/>
    <w:rsid w:val="004E1A18"/>
    <w:rsid w:val="004E1B68"/>
    <w:rsid w:val="004E477F"/>
    <w:rsid w:val="004E5E94"/>
    <w:rsid w:val="004E6B93"/>
    <w:rsid w:val="004F0327"/>
    <w:rsid w:val="004F1233"/>
    <w:rsid w:val="004F2B79"/>
    <w:rsid w:val="004F482A"/>
    <w:rsid w:val="004F5311"/>
    <w:rsid w:val="004F5BF5"/>
    <w:rsid w:val="004F641E"/>
    <w:rsid w:val="00500DAA"/>
    <w:rsid w:val="0050287B"/>
    <w:rsid w:val="0050295E"/>
    <w:rsid w:val="005029B9"/>
    <w:rsid w:val="005036FA"/>
    <w:rsid w:val="00503893"/>
    <w:rsid w:val="00514370"/>
    <w:rsid w:val="00520A55"/>
    <w:rsid w:val="00520EAF"/>
    <w:rsid w:val="00523576"/>
    <w:rsid w:val="00525E4B"/>
    <w:rsid w:val="005364E1"/>
    <w:rsid w:val="00536D00"/>
    <w:rsid w:val="005410FD"/>
    <w:rsid w:val="005471B0"/>
    <w:rsid w:val="0055069C"/>
    <w:rsid w:val="005518E6"/>
    <w:rsid w:val="00552204"/>
    <w:rsid w:val="00555A7D"/>
    <w:rsid w:val="00555FC6"/>
    <w:rsid w:val="005575A6"/>
    <w:rsid w:val="00557FB0"/>
    <w:rsid w:val="00563AB6"/>
    <w:rsid w:val="00564E47"/>
    <w:rsid w:val="00565656"/>
    <w:rsid w:val="0056735D"/>
    <w:rsid w:val="00570458"/>
    <w:rsid w:val="00571244"/>
    <w:rsid w:val="0057144B"/>
    <w:rsid w:val="005723FE"/>
    <w:rsid w:val="00572642"/>
    <w:rsid w:val="00573DB1"/>
    <w:rsid w:val="00577D0F"/>
    <w:rsid w:val="0058041E"/>
    <w:rsid w:val="00580F3F"/>
    <w:rsid w:val="00582474"/>
    <w:rsid w:val="00586EE3"/>
    <w:rsid w:val="00587D5C"/>
    <w:rsid w:val="00595346"/>
    <w:rsid w:val="0059702A"/>
    <w:rsid w:val="005A2AF9"/>
    <w:rsid w:val="005A5861"/>
    <w:rsid w:val="005A5ACE"/>
    <w:rsid w:val="005A7ABF"/>
    <w:rsid w:val="005B4B01"/>
    <w:rsid w:val="005B5054"/>
    <w:rsid w:val="005B59B1"/>
    <w:rsid w:val="005B7C27"/>
    <w:rsid w:val="005C02F6"/>
    <w:rsid w:val="005D1DD0"/>
    <w:rsid w:val="005D35CB"/>
    <w:rsid w:val="005D68A0"/>
    <w:rsid w:val="005E50CA"/>
    <w:rsid w:val="005E7227"/>
    <w:rsid w:val="005E7BF1"/>
    <w:rsid w:val="005F234D"/>
    <w:rsid w:val="005F2677"/>
    <w:rsid w:val="005F3B53"/>
    <w:rsid w:val="005F70E0"/>
    <w:rsid w:val="005F7358"/>
    <w:rsid w:val="005F79F5"/>
    <w:rsid w:val="006002E7"/>
    <w:rsid w:val="00602EBB"/>
    <w:rsid w:val="006055D2"/>
    <w:rsid w:val="00606CC3"/>
    <w:rsid w:val="0061157D"/>
    <w:rsid w:val="006125D7"/>
    <w:rsid w:val="00614E52"/>
    <w:rsid w:val="006221D7"/>
    <w:rsid w:val="00627C73"/>
    <w:rsid w:val="00635555"/>
    <w:rsid w:val="006355D1"/>
    <w:rsid w:val="0064157C"/>
    <w:rsid w:val="006430C8"/>
    <w:rsid w:val="00643B39"/>
    <w:rsid w:val="00645095"/>
    <w:rsid w:val="00645140"/>
    <w:rsid w:val="0064790B"/>
    <w:rsid w:val="00650F94"/>
    <w:rsid w:val="006511F9"/>
    <w:rsid w:val="00653F34"/>
    <w:rsid w:val="00655813"/>
    <w:rsid w:val="00657FE6"/>
    <w:rsid w:val="006643D1"/>
    <w:rsid w:val="00664B9B"/>
    <w:rsid w:val="00666925"/>
    <w:rsid w:val="006713C4"/>
    <w:rsid w:val="0067245E"/>
    <w:rsid w:val="00675688"/>
    <w:rsid w:val="006823E3"/>
    <w:rsid w:val="0068257F"/>
    <w:rsid w:val="00684AEC"/>
    <w:rsid w:val="006860FA"/>
    <w:rsid w:val="00690AF6"/>
    <w:rsid w:val="00692A3A"/>
    <w:rsid w:val="00693A3D"/>
    <w:rsid w:val="00693DE0"/>
    <w:rsid w:val="006944F6"/>
    <w:rsid w:val="006A021C"/>
    <w:rsid w:val="006A0B20"/>
    <w:rsid w:val="006A2D19"/>
    <w:rsid w:val="006A7502"/>
    <w:rsid w:val="006B194D"/>
    <w:rsid w:val="006B2D00"/>
    <w:rsid w:val="006C05FC"/>
    <w:rsid w:val="006C09A4"/>
    <w:rsid w:val="006C3CE6"/>
    <w:rsid w:val="006C77C2"/>
    <w:rsid w:val="006D071C"/>
    <w:rsid w:val="006D38EF"/>
    <w:rsid w:val="006D4B3A"/>
    <w:rsid w:val="006D6F61"/>
    <w:rsid w:val="006E1720"/>
    <w:rsid w:val="006E24AA"/>
    <w:rsid w:val="006E6021"/>
    <w:rsid w:val="006F047D"/>
    <w:rsid w:val="006F07E8"/>
    <w:rsid w:val="006F259A"/>
    <w:rsid w:val="006F7547"/>
    <w:rsid w:val="00701D54"/>
    <w:rsid w:val="00705194"/>
    <w:rsid w:val="007102D2"/>
    <w:rsid w:val="007105B6"/>
    <w:rsid w:val="007112E0"/>
    <w:rsid w:val="0071401D"/>
    <w:rsid w:val="0072096B"/>
    <w:rsid w:val="007223AA"/>
    <w:rsid w:val="00722DF5"/>
    <w:rsid w:val="00723828"/>
    <w:rsid w:val="0072624C"/>
    <w:rsid w:val="007275A1"/>
    <w:rsid w:val="00727DE5"/>
    <w:rsid w:val="00727F27"/>
    <w:rsid w:val="00730600"/>
    <w:rsid w:val="00741E61"/>
    <w:rsid w:val="00742A39"/>
    <w:rsid w:val="00745788"/>
    <w:rsid w:val="00746DDC"/>
    <w:rsid w:val="00746FD4"/>
    <w:rsid w:val="00751A9F"/>
    <w:rsid w:val="0075241C"/>
    <w:rsid w:val="00753C25"/>
    <w:rsid w:val="007553FB"/>
    <w:rsid w:val="00756C72"/>
    <w:rsid w:val="007578AB"/>
    <w:rsid w:val="007610F1"/>
    <w:rsid w:val="00761503"/>
    <w:rsid w:val="00761B9F"/>
    <w:rsid w:val="00762F9C"/>
    <w:rsid w:val="00764E83"/>
    <w:rsid w:val="00764FDF"/>
    <w:rsid w:val="00770F4D"/>
    <w:rsid w:val="0077349C"/>
    <w:rsid w:val="00785832"/>
    <w:rsid w:val="00794D1B"/>
    <w:rsid w:val="007959EF"/>
    <w:rsid w:val="007A1059"/>
    <w:rsid w:val="007A4BA7"/>
    <w:rsid w:val="007A5C18"/>
    <w:rsid w:val="007A5E97"/>
    <w:rsid w:val="007A6C06"/>
    <w:rsid w:val="007B2DEF"/>
    <w:rsid w:val="007B3ACB"/>
    <w:rsid w:val="007B4655"/>
    <w:rsid w:val="007B4F1D"/>
    <w:rsid w:val="007B6568"/>
    <w:rsid w:val="007C04CA"/>
    <w:rsid w:val="007C200A"/>
    <w:rsid w:val="007C20AC"/>
    <w:rsid w:val="007C44C1"/>
    <w:rsid w:val="007C5466"/>
    <w:rsid w:val="007C64C5"/>
    <w:rsid w:val="007C707C"/>
    <w:rsid w:val="007C7171"/>
    <w:rsid w:val="007D0D6B"/>
    <w:rsid w:val="007D30DC"/>
    <w:rsid w:val="007D4333"/>
    <w:rsid w:val="007D43A3"/>
    <w:rsid w:val="007E021F"/>
    <w:rsid w:val="007E0434"/>
    <w:rsid w:val="007E0D9D"/>
    <w:rsid w:val="007E13E8"/>
    <w:rsid w:val="007E27F7"/>
    <w:rsid w:val="007E2E3C"/>
    <w:rsid w:val="007E5C43"/>
    <w:rsid w:val="007E5F7D"/>
    <w:rsid w:val="007F156E"/>
    <w:rsid w:val="007F3400"/>
    <w:rsid w:val="007F603C"/>
    <w:rsid w:val="007F63B6"/>
    <w:rsid w:val="007F6901"/>
    <w:rsid w:val="0080004D"/>
    <w:rsid w:val="0080301E"/>
    <w:rsid w:val="00804113"/>
    <w:rsid w:val="00804696"/>
    <w:rsid w:val="008060D5"/>
    <w:rsid w:val="008069CA"/>
    <w:rsid w:val="00811CD8"/>
    <w:rsid w:val="00811F4E"/>
    <w:rsid w:val="00813736"/>
    <w:rsid w:val="00813D87"/>
    <w:rsid w:val="00814BF4"/>
    <w:rsid w:val="00827004"/>
    <w:rsid w:val="00830AA4"/>
    <w:rsid w:val="008401D3"/>
    <w:rsid w:val="0084103F"/>
    <w:rsid w:val="0084240B"/>
    <w:rsid w:val="008424CC"/>
    <w:rsid w:val="00843221"/>
    <w:rsid w:val="00844692"/>
    <w:rsid w:val="00845B1E"/>
    <w:rsid w:val="0085052D"/>
    <w:rsid w:val="0085327A"/>
    <w:rsid w:val="00857155"/>
    <w:rsid w:val="008634F2"/>
    <w:rsid w:val="00864E03"/>
    <w:rsid w:val="00865003"/>
    <w:rsid w:val="00865522"/>
    <w:rsid w:val="00871605"/>
    <w:rsid w:val="00873BE9"/>
    <w:rsid w:val="0088180E"/>
    <w:rsid w:val="00884AD6"/>
    <w:rsid w:val="008856A1"/>
    <w:rsid w:val="00892019"/>
    <w:rsid w:val="008933AB"/>
    <w:rsid w:val="00894CF0"/>
    <w:rsid w:val="008A2A58"/>
    <w:rsid w:val="008A3FFA"/>
    <w:rsid w:val="008A4A4F"/>
    <w:rsid w:val="008A4F81"/>
    <w:rsid w:val="008A5D3A"/>
    <w:rsid w:val="008A6B11"/>
    <w:rsid w:val="008A6BBD"/>
    <w:rsid w:val="008A71CE"/>
    <w:rsid w:val="008B10B4"/>
    <w:rsid w:val="008B4603"/>
    <w:rsid w:val="008C19B2"/>
    <w:rsid w:val="008C36E8"/>
    <w:rsid w:val="008C48A1"/>
    <w:rsid w:val="008C59DF"/>
    <w:rsid w:val="008C7C50"/>
    <w:rsid w:val="008C7C97"/>
    <w:rsid w:val="008D17CF"/>
    <w:rsid w:val="008D3561"/>
    <w:rsid w:val="008D414A"/>
    <w:rsid w:val="008D4EEC"/>
    <w:rsid w:val="008D6A79"/>
    <w:rsid w:val="008D7029"/>
    <w:rsid w:val="008E17BC"/>
    <w:rsid w:val="008E325A"/>
    <w:rsid w:val="008E46D0"/>
    <w:rsid w:val="008E60BC"/>
    <w:rsid w:val="008E658B"/>
    <w:rsid w:val="008E797E"/>
    <w:rsid w:val="008F1B81"/>
    <w:rsid w:val="008F1D0E"/>
    <w:rsid w:val="008F28AB"/>
    <w:rsid w:val="008F3E1A"/>
    <w:rsid w:val="008F6277"/>
    <w:rsid w:val="008F62FC"/>
    <w:rsid w:val="00902C51"/>
    <w:rsid w:val="00907E30"/>
    <w:rsid w:val="00921A9E"/>
    <w:rsid w:val="00922C3A"/>
    <w:rsid w:val="00923942"/>
    <w:rsid w:val="00924305"/>
    <w:rsid w:val="00925A78"/>
    <w:rsid w:val="00931A15"/>
    <w:rsid w:val="00932612"/>
    <w:rsid w:val="00933ADF"/>
    <w:rsid w:val="00933F03"/>
    <w:rsid w:val="00935355"/>
    <w:rsid w:val="0093628B"/>
    <w:rsid w:val="009379A2"/>
    <w:rsid w:val="009405BA"/>
    <w:rsid w:val="00940B32"/>
    <w:rsid w:val="00957E8C"/>
    <w:rsid w:val="00960696"/>
    <w:rsid w:val="00960F49"/>
    <w:rsid w:val="009748C5"/>
    <w:rsid w:val="009749E9"/>
    <w:rsid w:val="0098632F"/>
    <w:rsid w:val="0098796D"/>
    <w:rsid w:val="00990882"/>
    <w:rsid w:val="00990920"/>
    <w:rsid w:val="00991D7F"/>
    <w:rsid w:val="00992F0A"/>
    <w:rsid w:val="009946DD"/>
    <w:rsid w:val="009A114E"/>
    <w:rsid w:val="009A1583"/>
    <w:rsid w:val="009A176C"/>
    <w:rsid w:val="009A1A84"/>
    <w:rsid w:val="009A24FE"/>
    <w:rsid w:val="009A28BC"/>
    <w:rsid w:val="009A2E2A"/>
    <w:rsid w:val="009A3FC6"/>
    <w:rsid w:val="009A424A"/>
    <w:rsid w:val="009A4CA3"/>
    <w:rsid w:val="009A68FC"/>
    <w:rsid w:val="009B1778"/>
    <w:rsid w:val="009B3F56"/>
    <w:rsid w:val="009C10AC"/>
    <w:rsid w:val="009C175A"/>
    <w:rsid w:val="009C1B41"/>
    <w:rsid w:val="009C28B5"/>
    <w:rsid w:val="009C2B36"/>
    <w:rsid w:val="009C328B"/>
    <w:rsid w:val="009C3E6A"/>
    <w:rsid w:val="009C5AF8"/>
    <w:rsid w:val="009C6798"/>
    <w:rsid w:val="009C6A62"/>
    <w:rsid w:val="009C6CC5"/>
    <w:rsid w:val="009C747A"/>
    <w:rsid w:val="009D038B"/>
    <w:rsid w:val="009D31B8"/>
    <w:rsid w:val="009D39FA"/>
    <w:rsid w:val="009D42B0"/>
    <w:rsid w:val="009D5889"/>
    <w:rsid w:val="009D642D"/>
    <w:rsid w:val="009D646A"/>
    <w:rsid w:val="009D67DE"/>
    <w:rsid w:val="009D7ACD"/>
    <w:rsid w:val="009D7FEE"/>
    <w:rsid w:val="009E11C2"/>
    <w:rsid w:val="009E375A"/>
    <w:rsid w:val="009F0B2B"/>
    <w:rsid w:val="009F378A"/>
    <w:rsid w:val="009F3BA2"/>
    <w:rsid w:val="009F49ED"/>
    <w:rsid w:val="009F7D6B"/>
    <w:rsid w:val="009F7DBD"/>
    <w:rsid w:val="00A0697F"/>
    <w:rsid w:val="00A12B58"/>
    <w:rsid w:val="00A1441C"/>
    <w:rsid w:val="00A17ECE"/>
    <w:rsid w:val="00A22FC4"/>
    <w:rsid w:val="00A230E8"/>
    <w:rsid w:val="00A246BC"/>
    <w:rsid w:val="00A263EC"/>
    <w:rsid w:val="00A26F31"/>
    <w:rsid w:val="00A30AA2"/>
    <w:rsid w:val="00A322C3"/>
    <w:rsid w:val="00A32DD7"/>
    <w:rsid w:val="00A33774"/>
    <w:rsid w:val="00A34D77"/>
    <w:rsid w:val="00A36BAD"/>
    <w:rsid w:val="00A43161"/>
    <w:rsid w:val="00A435D7"/>
    <w:rsid w:val="00A43CBB"/>
    <w:rsid w:val="00A45828"/>
    <w:rsid w:val="00A4764C"/>
    <w:rsid w:val="00A47684"/>
    <w:rsid w:val="00A478B4"/>
    <w:rsid w:val="00A47EC4"/>
    <w:rsid w:val="00A52FE1"/>
    <w:rsid w:val="00A55A78"/>
    <w:rsid w:val="00A56093"/>
    <w:rsid w:val="00A65096"/>
    <w:rsid w:val="00A657F7"/>
    <w:rsid w:val="00A67D24"/>
    <w:rsid w:val="00A70B5B"/>
    <w:rsid w:val="00A70D33"/>
    <w:rsid w:val="00A71431"/>
    <w:rsid w:val="00A71993"/>
    <w:rsid w:val="00A7614B"/>
    <w:rsid w:val="00A83A60"/>
    <w:rsid w:val="00A9073B"/>
    <w:rsid w:val="00AA23F3"/>
    <w:rsid w:val="00AA2F1F"/>
    <w:rsid w:val="00AA3D87"/>
    <w:rsid w:val="00AA4C45"/>
    <w:rsid w:val="00AA6B82"/>
    <w:rsid w:val="00AB1D62"/>
    <w:rsid w:val="00AB30E5"/>
    <w:rsid w:val="00AB503E"/>
    <w:rsid w:val="00AC066A"/>
    <w:rsid w:val="00AC18D2"/>
    <w:rsid w:val="00AC28AB"/>
    <w:rsid w:val="00AC3E3E"/>
    <w:rsid w:val="00AC7A50"/>
    <w:rsid w:val="00AD09E1"/>
    <w:rsid w:val="00AD1FDB"/>
    <w:rsid w:val="00AD277D"/>
    <w:rsid w:val="00AD2A6F"/>
    <w:rsid w:val="00AD2C02"/>
    <w:rsid w:val="00AD3CC9"/>
    <w:rsid w:val="00AD4F10"/>
    <w:rsid w:val="00AD54AB"/>
    <w:rsid w:val="00AD64D2"/>
    <w:rsid w:val="00AD7365"/>
    <w:rsid w:val="00AE02DB"/>
    <w:rsid w:val="00AE0F7B"/>
    <w:rsid w:val="00AE1186"/>
    <w:rsid w:val="00AE1F9C"/>
    <w:rsid w:val="00AE645E"/>
    <w:rsid w:val="00AF03FC"/>
    <w:rsid w:val="00AF0F3A"/>
    <w:rsid w:val="00AF3EB9"/>
    <w:rsid w:val="00AF578C"/>
    <w:rsid w:val="00AF5980"/>
    <w:rsid w:val="00AF6024"/>
    <w:rsid w:val="00AF70B8"/>
    <w:rsid w:val="00B00BD2"/>
    <w:rsid w:val="00B01767"/>
    <w:rsid w:val="00B045E4"/>
    <w:rsid w:val="00B075C9"/>
    <w:rsid w:val="00B111BC"/>
    <w:rsid w:val="00B1232D"/>
    <w:rsid w:val="00B14373"/>
    <w:rsid w:val="00B14D37"/>
    <w:rsid w:val="00B20BD1"/>
    <w:rsid w:val="00B26190"/>
    <w:rsid w:val="00B40B27"/>
    <w:rsid w:val="00B4216D"/>
    <w:rsid w:val="00B54562"/>
    <w:rsid w:val="00B54A6A"/>
    <w:rsid w:val="00B56A55"/>
    <w:rsid w:val="00B6222F"/>
    <w:rsid w:val="00B65332"/>
    <w:rsid w:val="00B7086D"/>
    <w:rsid w:val="00B72259"/>
    <w:rsid w:val="00B72EE8"/>
    <w:rsid w:val="00B81204"/>
    <w:rsid w:val="00B81731"/>
    <w:rsid w:val="00B81F0C"/>
    <w:rsid w:val="00B8511F"/>
    <w:rsid w:val="00B863EC"/>
    <w:rsid w:val="00B86AB9"/>
    <w:rsid w:val="00B936D1"/>
    <w:rsid w:val="00B94119"/>
    <w:rsid w:val="00B94A17"/>
    <w:rsid w:val="00B95336"/>
    <w:rsid w:val="00B97C7C"/>
    <w:rsid w:val="00BA0BC1"/>
    <w:rsid w:val="00BA1262"/>
    <w:rsid w:val="00BA2067"/>
    <w:rsid w:val="00BA27DF"/>
    <w:rsid w:val="00BA2E48"/>
    <w:rsid w:val="00BA68CB"/>
    <w:rsid w:val="00BA7A81"/>
    <w:rsid w:val="00BB052E"/>
    <w:rsid w:val="00BB197B"/>
    <w:rsid w:val="00BB2FCB"/>
    <w:rsid w:val="00BB3D82"/>
    <w:rsid w:val="00BB49D1"/>
    <w:rsid w:val="00BB4C25"/>
    <w:rsid w:val="00BB5C96"/>
    <w:rsid w:val="00BB6B14"/>
    <w:rsid w:val="00BC0D7D"/>
    <w:rsid w:val="00BC3E9F"/>
    <w:rsid w:val="00BC4ABA"/>
    <w:rsid w:val="00BC5F3B"/>
    <w:rsid w:val="00BD0ECC"/>
    <w:rsid w:val="00BD1ED0"/>
    <w:rsid w:val="00BD4037"/>
    <w:rsid w:val="00BD64B6"/>
    <w:rsid w:val="00BD64E5"/>
    <w:rsid w:val="00BD6E88"/>
    <w:rsid w:val="00BE05D7"/>
    <w:rsid w:val="00BE1D19"/>
    <w:rsid w:val="00BE3713"/>
    <w:rsid w:val="00BE424A"/>
    <w:rsid w:val="00BE493D"/>
    <w:rsid w:val="00BE4985"/>
    <w:rsid w:val="00BE4B3E"/>
    <w:rsid w:val="00BE57C4"/>
    <w:rsid w:val="00BF25AF"/>
    <w:rsid w:val="00BF3111"/>
    <w:rsid w:val="00BF4BA0"/>
    <w:rsid w:val="00BF7B8F"/>
    <w:rsid w:val="00C00786"/>
    <w:rsid w:val="00C01987"/>
    <w:rsid w:val="00C0341D"/>
    <w:rsid w:val="00C03587"/>
    <w:rsid w:val="00C0519C"/>
    <w:rsid w:val="00C13E68"/>
    <w:rsid w:val="00C161CB"/>
    <w:rsid w:val="00C168B6"/>
    <w:rsid w:val="00C2165A"/>
    <w:rsid w:val="00C22E44"/>
    <w:rsid w:val="00C23CDA"/>
    <w:rsid w:val="00C24806"/>
    <w:rsid w:val="00C26413"/>
    <w:rsid w:val="00C27039"/>
    <w:rsid w:val="00C300B1"/>
    <w:rsid w:val="00C36C44"/>
    <w:rsid w:val="00C401EF"/>
    <w:rsid w:val="00C40203"/>
    <w:rsid w:val="00C40C5E"/>
    <w:rsid w:val="00C411AD"/>
    <w:rsid w:val="00C430C8"/>
    <w:rsid w:val="00C4313A"/>
    <w:rsid w:val="00C44982"/>
    <w:rsid w:val="00C467F9"/>
    <w:rsid w:val="00C47347"/>
    <w:rsid w:val="00C53E55"/>
    <w:rsid w:val="00C542F9"/>
    <w:rsid w:val="00C55008"/>
    <w:rsid w:val="00C57000"/>
    <w:rsid w:val="00C60107"/>
    <w:rsid w:val="00C60E1A"/>
    <w:rsid w:val="00C61A2E"/>
    <w:rsid w:val="00C6291C"/>
    <w:rsid w:val="00C64721"/>
    <w:rsid w:val="00C67BF4"/>
    <w:rsid w:val="00C7501A"/>
    <w:rsid w:val="00C804B9"/>
    <w:rsid w:val="00C80AAE"/>
    <w:rsid w:val="00C80BE0"/>
    <w:rsid w:val="00C900A1"/>
    <w:rsid w:val="00C91F80"/>
    <w:rsid w:val="00C94C27"/>
    <w:rsid w:val="00C95814"/>
    <w:rsid w:val="00C9641B"/>
    <w:rsid w:val="00C965D0"/>
    <w:rsid w:val="00CA0A2A"/>
    <w:rsid w:val="00CA5415"/>
    <w:rsid w:val="00CA57FA"/>
    <w:rsid w:val="00CA5E18"/>
    <w:rsid w:val="00CA6444"/>
    <w:rsid w:val="00CA721E"/>
    <w:rsid w:val="00CB343C"/>
    <w:rsid w:val="00CB4FDE"/>
    <w:rsid w:val="00CB5F12"/>
    <w:rsid w:val="00CC0C56"/>
    <w:rsid w:val="00CC2D8B"/>
    <w:rsid w:val="00CC4B3D"/>
    <w:rsid w:val="00CD0D78"/>
    <w:rsid w:val="00CD1B77"/>
    <w:rsid w:val="00CD2BFC"/>
    <w:rsid w:val="00CD5F54"/>
    <w:rsid w:val="00CD6F91"/>
    <w:rsid w:val="00CE0D33"/>
    <w:rsid w:val="00CE37AF"/>
    <w:rsid w:val="00CE4211"/>
    <w:rsid w:val="00CE6C4A"/>
    <w:rsid w:val="00CE6F8C"/>
    <w:rsid w:val="00CE7909"/>
    <w:rsid w:val="00CF1120"/>
    <w:rsid w:val="00CF4036"/>
    <w:rsid w:val="00CF40F9"/>
    <w:rsid w:val="00CF51B1"/>
    <w:rsid w:val="00CF533C"/>
    <w:rsid w:val="00CF782B"/>
    <w:rsid w:val="00D01533"/>
    <w:rsid w:val="00D03AF6"/>
    <w:rsid w:val="00D047F8"/>
    <w:rsid w:val="00D06F95"/>
    <w:rsid w:val="00D10DEF"/>
    <w:rsid w:val="00D11185"/>
    <w:rsid w:val="00D1201F"/>
    <w:rsid w:val="00D1204B"/>
    <w:rsid w:val="00D126D4"/>
    <w:rsid w:val="00D14315"/>
    <w:rsid w:val="00D169EF"/>
    <w:rsid w:val="00D21481"/>
    <w:rsid w:val="00D22A6A"/>
    <w:rsid w:val="00D2376D"/>
    <w:rsid w:val="00D258A1"/>
    <w:rsid w:val="00D302C7"/>
    <w:rsid w:val="00D3319E"/>
    <w:rsid w:val="00D3438E"/>
    <w:rsid w:val="00D3538C"/>
    <w:rsid w:val="00D4154C"/>
    <w:rsid w:val="00D42944"/>
    <w:rsid w:val="00D459E4"/>
    <w:rsid w:val="00D5467F"/>
    <w:rsid w:val="00D54FCE"/>
    <w:rsid w:val="00D55CBA"/>
    <w:rsid w:val="00D56C56"/>
    <w:rsid w:val="00D66FE8"/>
    <w:rsid w:val="00D70C5F"/>
    <w:rsid w:val="00D70FE3"/>
    <w:rsid w:val="00D72040"/>
    <w:rsid w:val="00D74266"/>
    <w:rsid w:val="00D742EF"/>
    <w:rsid w:val="00D75E41"/>
    <w:rsid w:val="00D77B05"/>
    <w:rsid w:val="00D800D5"/>
    <w:rsid w:val="00D82FB7"/>
    <w:rsid w:val="00D84119"/>
    <w:rsid w:val="00D85717"/>
    <w:rsid w:val="00D86496"/>
    <w:rsid w:val="00D90826"/>
    <w:rsid w:val="00D9335E"/>
    <w:rsid w:val="00D940CC"/>
    <w:rsid w:val="00DA4B09"/>
    <w:rsid w:val="00DA4CD0"/>
    <w:rsid w:val="00DA52E4"/>
    <w:rsid w:val="00DA5D29"/>
    <w:rsid w:val="00DA739D"/>
    <w:rsid w:val="00DB338C"/>
    <w:rsid w:val="00DB34C5"/>
    <w:rsid w:val="00DB5565"/>
    <w:rsid w:val="00DB6750"/>
    <w:rsid w:val="00DC11EC"/>
    <w:rsid w:val="00DC2DDA"/>
    <w:rsid w:val="00DC6CE0"/>
    <w:rsid w:val="00DC77AF"/>
    <w:rsid w:val="00DD28C9"/>
    <w:rsid w:val="00DD2ACE"/>
    <w:rsid w:val="00DD3F44"/>
    <w:rsid w:val="00DD4F44"/>
    <w:rsid w:val="00DE0C0E"/>
    <w:rsid w:val="00DE1061"/>
    <w:rsid w:val="00DE1A85"/>
    <w:rsid w:val="00DE1F24"/>
    <w:rsid w:val="00DE3C9F"/>
    <w:rsid w:val="00DE4038"/>
    <w:rsid w:val="00DE4C4C"/>
    <w:rsid w:val="00DE59BD"/>
    <w:rsid w:val="00DE6C90"/>
    <w:rsid w:val="00DE7CB9"/>
    <w:rsid w:val="00DE7D7A"/>
    <w:rsid w:val="00DF4D39"/>
    <w:rsid w:val="00DF64DA"/>
    <w:rsid w:val="00E01BAB"/>
    <w:rsid w:val="00E04338"/>
    <w:rsid w:val="00E0625B"/>
    <w:rsid w:val="00E077D8"/>
    <w:rsid w:val="00E1063C"/>
    <w:rsid w:val="00E10B85"/>
    <w:rsid w:val="00E119F3"/>
    <w:rsid w:val="00E123FF"/>
    <w:rsid w:val="00E13D65"/>
    <w:rsid w:val="00E2076E"/>
    <w:rsid w:val="00E20CC0"/>
    <w:rsid w:val="00E23298"/>
    <w:rsid w:val="00E252D9"/>
    <w:rsid w:val="00E26328"/>
    <w:rsid w:val="00E32AFB"/>
    <w:rsid w:val="00E37E58"/>
    <w:rsid w:val="00E41FF2"/>
    <w:rsid w:val="00E4209D"/>
    <w:rsid w:val="00E4341C"/>
    <w:rsid w:val="00E5241B"/>
    <w:rsid w:val="00E550CF"/>
    <w:rsid w:val="00E6210E"/>
    <w:rsid w:val="00E623C2"/>
    <w:rsid w:val="00E65CCF"/>
    <w:rsid w:val="00E6757B"/>
    <w:rsid w:val="00E678C4"/>
    <w:rsid w:val="00E707E3"/>
    <w:rsid w:val="00E80E36"/>
    <w:rsid w:val="00E82917"/>
    <w:rsid w:val="00E847E1"/>
    <w:rsid w:val="00E84876"/>
    <w:rsid w:val="00E85426"/>
    <w:rsid w:val="00E855E5"/>
    <w:rsid w:val="00E92193"/>
    <w:rsid w:val="00E925E9"/>
    <w:rsid w:val="00E92D50"/>
    <w:rsid w:val="00E9309F"/>
    <w:rsid w:val="00E961EF"/>
    <w:rsid w:val="00E96CC6"/>
    <w:rsid w:val="00E96F9E"/>
    <w:rsid w:val="00EA5946"/>
    <w:rsid w:val="00EA7309"/>
    <w:rsid w:val="00EA74CA"/>
    <w:rsid w:val="00EB0B69"/>
    <w:rsid w:val="00EB14F7"/>
    <w:rsid w:val="00EB27E6"/>
    <w:rsid w:val="00EB3FD2"/>
    <w:rsid w:val="00EB5367"/>
    <w:rsid w:val="00EB55C0"/>
    <w:rsid w:val="00EB6C00"/>
    <w:rsid w:val="00EC39D1"/>
    <w:rsid w:val="00EC762C"/>
    <w:rsid w:val="00ED1EC5"/>
    <w:rsid w:val="00ED7078"/>
    <w:rsid w:val="00EE01D8"/>
    <w:rsid w:val="00EE56A2"/>
    <w:rsid w:val="00EE5D35"/>
    <w:rsid w:val="00EE6783"/>
    <w:rsid w:val="00EE7948"/>
    <w:rsid w:val="00EF1082"/>
    <w:rsid w:val="00EF34B4"/>
    <w:rsid w:val="00EF5C7D"/>
    <w:rsid w:val="00F11402"/>
    <w:rsid w:val="00F11E85"/>
    <w:rsid w:val="00F12B6E"/>
    <w:rsid w:val="00F1383A"/>
    <w:rsid w:val="00F140C9"/>
    <w:rsid w:val="00F1513A"/>
    <w:rsid w:val="00F16B45"/>
    <w:rsid w:val="00F16D05"/>
    <w:rsid w:val="00F21050"/>
    <w:rsid w:val="00F210A2"/>
    <w:rsid w:val="00F32138"/>
    <w:rsid w:val="00F34FFC"/>
    <w:rsid w:val="00F36415"/>
    <w:rsid w:val="00F371BB"/>
    <w:rsid w:val="00F40259"/>
    <w:rsid w:val="00F42A96"/>
    <w:rsid w:val="00F42D4F"/>
    <w:rsid w:val="00F44E2D"/>
    <w:rsid w:val="00F45705"/>
    <w:rsid w:val="00F50571"/>
    <w:rsid w:val="00F52FDF"/>
    <w:rsid w:val="00F56ECE"/>
    <w:rsid w:val="00F571A4"/>
    <w:rsid w:val="00F6046E"/>
    <w:rsid w:val="00F66D69"/>
    <w:rsid w:val="00F7198C"/>
    <w:rsid w:val="00F73394"/>
    <w:rsid w:val="00F7363B"/>
    <w:rsid w:val="00F75028"/>
    <w:rsid w:val="00F81826"/>
    <w:rsid w:val="00F8234F"/>
    <w:rsid w:val="00F82F59"/>
    <w:rsid w:val="00F850D5"/>
    <w:rsid w:val="00F87455"/>
    <w:rsid w:val="00F92142"/>
    <w:rsid w:val="00F92FAB"/>
    <w:rsid w:val="00F945EA"/>
    <w:rsid w:val="00F94E88"/>
    <w:rsid w:val="00F976F2"/>
    <w:rsid w:val="00F9786B"/>
    <w:rsid w:val="00F97951"/>
    <w:rsid w:val="00FA28CB"/>
    <w:rsid w:val="00FA4B09"/>
    <w:rsid w:val="00FB2F00"/>
    <w:rsid w:val="00FB6911"/>
    <w:rsid w:val="00FC1EB7"/>
    <w:rsid w:val="00FC2E25"/>
    <w:rsid w:val="00FC360B"/>
    <w:rsid w:val="00FD160A"/>
    <w:rsid w:val="00FD251D"/>
    <w:rsid w:val="00FD3ADA"/>
    <w:rsid w:val="00FD6B76"/>
    <w:rsid w:val="00FE0FA6"/>
    <w:rsid w:val="00FE2646"/>
    <w:rsid w:val="00FE2F26"/>
    <w:rsid w:val="00FE5CC8"/>
    <w:rsid w:val="00FF0608"/>
    <w:rsid w:val="00FF11EB"/>
    <w:rsid w:val="00FF1802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97B41E"/>
  <w15:docId w15:val="{EEFD12A2-CD4F-46E9-AEC5-77DF8DF8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43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140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63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43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7D43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4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140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5D1DD0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5D1DD0"/>
    <w:rPr>
      <w:color w:val="808080"/>
    </w:rPr>
  </w:style>
  <w:style w:type="table" w:styleId="Tabellenraster">
    <w:name w:val="Table Grid"/>
    <w:basedOn w:val="NormaleTabelle"/>
    <w:uiPriority w:val="39"/>
    <w:rsid w:val="004E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4E47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4E47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E47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">
    <w:name w:val="Grid Table 1 Light"/>
    <w:basedOn w:val="NormaleTabelle"/>
    <w:uiPriority w:val="46"/>
    <w:rsid w:val="004E47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570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Formatvorlage1">
    <w:name w:val="Formatvorlage1"/>
    <w:uiPriority w:val="99"/>
    <w:rsid w:val="00635555"/>
    <w:pPr>
      <w:numPr>
        <w:numId w:val="4"/>
      </w:numPr>
    </w:pPr>
  </w:style>
  <w:style w:type="character" w:styleId="Hyperlink">
    <w:name w:val="Hyperlink"/>
    <w:basedOn w:val="Absatz-Standardschriftart"/>
    <w:uiPriority w:val="99"/>
    <w:unhideWhenUsed/>
    <w:rsid w:val="0035043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0439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A322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83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DC11EC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FC1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2C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2C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2C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2C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2C51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5F3B53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inst-open-url-holders">
    <w:name w:val="inst-open-url-holders"/>
    <w:basedOn w:val="Absatz-Standardschriftart"/>
    <w:rsid w:val="0098796D"/>
  </w:style>
  <w:style w:type="character" w:customStyle="1" w:styleId="docsum-authors">
    <w:name w:val="docsum-authors"/>
    <w:basedOn w:val="Absatz-Standardschriftart"/>
    <w:rsid w:val="004A096C"/>
  </w:style>
  <w:style w:type="character" w:customStyle="1" w:styleId="docsum-journal-citation">
    <w:name w:val="docsum-journal-citation"/>
    <w:basedOn w:val="Absatz-Standardschriftart"/>
    <w:rsid w:val="004A096C"/>
  </w:style>
  <w:style w:type="paragraph" w:styleId="Kopfzeile">
    <w:name w:val="header"/>
    <w:basedOn w:val="Standard"/>
    <w:link w:val="KopfzeileZchn"/>
    <w:uiPriority w:val="99"/>
    <w:unhideWhenUsed/>
    <w:rsid w:val="00D23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376D"/>
  </w:style>
  <w:style w:type="paragraph" w:styleId="Fuzeile">
    <w:name w:val="footer"/>
    <w:basedOn w:val="Standard"/>
    <w:link w:val="FuzeileZchn"/>
    <w:uiPriority w:val="99"/>
    <w:unhideWhenUsed/>
    <w:rsid w:val="00D23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376D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63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94CE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347777"/>
  </w:style>
  <w:style w:type="character" w:styleId="Hervorhebung">
    <w:name w:val="Emphasis"/>
    <w:basedOn w:val="Absatz-Standardschriftart"/>
    <w:uiPriority w:val="20"/>
    <w:qFormat/>
    <w:rsid w:val="00347777"/>
    <w:rPr>
      <w:i/>
      <w:iCs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D0ECC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3F22AE"/>
  </w:style>
  <w:style w:type="character" w:customStyle="1" w:styleId="sig-paren">
    <w:name w:val="sig-paren"/>
    <w:basedOn w:val="Absatz-Standardschriftart"/>
    <w:rsid w:val="00C2165A"/>
  </w:style>
  <w:style w:type="character" w:customStyle="1" w:styleId="pre">
    <w:name w:val="pre"/>
    <w:basedOn w:val="Absatz-Standardschriftart"/>
    <w:rsid w:val="00C21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4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2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4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1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5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8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2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2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4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7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2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5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8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0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6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4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8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C9BD7AF5A7E24489B3ABD0580E6B96" ma:contentTypeVersion="9" ma:contentTypeDescription="Ein neues Dokument erstellen." ma:contentTypeScope="" ma:versionID="3024ce7951f061445e8cca21c3a7dcf4">
  <xsd:schema xmlns:xsd="http://www.w3.org/2001/XMLSchema" xmlns:xs="http://www.w3.org/2001/XMLSchema" xmlns:p="http://schemas.microsoft.com/office/2006/metadata/properties" xmlns:ns3="9dad101f-f244-434b-a602-b0c567ab1676" xmlns:ns4="5389d4df-13f4-409d-a312-3b1ac89c1abb" targetNamespace="http://schemas.microsoft.com/office/2006/metadata/properties" ma:root="true" ma:fieldsID="441b80439689f962e517831a72d9f320" ns3:_="" ns4:_="">
    <xsd:import namespace="9dad101f-f244-434b-a602-b0c567ab1676"/>
    <xsd:import namespace="5389d4df-13f4-409d-a312-3b1ac89c1ab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ad101f-f244-434b-a602-b0c567ab16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9d4df-13f4-409d-a312-3b1ac89c1a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22AC56-BAF7-4691-B688-B0A5DFC96C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ad101f-f244-434b-a602-b0c567ab1676"/>
    <ds:schemaRef ds:uri="5389d4df-13f4-409d-a312-3b1ac89c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8C288C-CFE5-473F-91EF-0C2998F1CB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65DFBF-0D6A-4ADB-A860-D7D011C8F5B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35F5EF1-4D0F-4ED6-A832-D555C7D491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5</Words>
  <Characters>7045</Characters>
  <Application>Microsoft Office Word</Application>
  <DocSecurity>0</DocSecurity>
  <Lines>108</Lines>
  <Paragraphs>1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chindele</dc:creator>
  <cp:keywords/>
  <dc:description/>
  <cp:lastModifiedBy>gu47xaf</cp:lastModifiedBy>
  <cp:revision>2</cp:revision>
  <dcterms:created xsi:type="dcterms:W3CDTF">2025-04-14T07:56:00Z</dcterms:created>
  <dcterms:modified xsi:type="dcterms:W3CDTF">2025-04-1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C9BD7AF5A7E24489B3ABD0580E6B96</vt:lpwstr>
  </property>
  <property fmtid="{D5CDD505-2E9C-101B-9397-08002B2CF9AE}" pid="3" name="ZOTERO_PREF_1">
    <vt:lpwstr>&lt;data data-version="3" zotero-version="6.0.36"&gt;&lt;session id="GmLZu2kP"/&gt;&lt;style id="http://www.zotero.org/styles/the-journal-of-nuclear-medicine" hasBibliography="1" bibliographyStyleHasBeenSet="1"/&gt;&lt;prefs&gt;&lt;pref name="fieldType" value="Field"/&gt;&lt;pref name="a</vt:lpwstr>
  </property>
  <property fmtid="{D5CDD505-2E9C-101B-9397-08002B2CF9AE}" pid="4" name="ZOTERO_PREF_2">
    <vt:lpwstr>utomaticJournalAbbreviations" value="true"/&gt;&lt;/prefs&gt;&lt;/data&gt;</vt:lpwstr>
  </property>
  <property fmtid="{D5CDD505-2E9C-101B-9397-08002B2CF9AE}" pid="5" name="GrammarlyDocumentId">
    <vt:lpwstr>ee457b5592dde4c58c50f7774ce0a3911e7ae4a783cb9ee6f09853565ff5fb79</vt:lpwstr>
  </property>
</Properties>
</file>